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AEE41" w14:textId="35FB3DED" w:rsidR="000C02A3" w:rsidRPr="00B64ABB" w:rsidRDefault="000C02A3" w:rsidP="000C02A3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>
        <w:rPr>
          <w:rFonts w:ascii="Times New Roman" w:hAnsi="Times New Roman"/>
          <w:b/>
          <w:i/>
          <w:sz w:val="32"/>
          <w:szCs w:val="32"/>
        </w:rPr>
        <w:t>Supplementary Tables</w:t>
      </w:r>
    </w:p>
    <w:p w14:paraId="77D30AFA" w14:textId="77777777" w:rsidR="000C02A3" w:rsidRPr="00B16429" w:rsidRDefault="000C02A3" w:rsidP="000C02A3">
      <w:pPr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</w:p>
    <w:p w14:paraId="76591114" w14:textId="1FF09E01" w:rsidR="000C02A3" w:rsidRPr="00DA72A2" w:rsidRDefault="000C02A3" w:rsidP="004D4173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DA72A2">
        <w:rPr>
          <w:rFonts w:ascii="Times New Roman" w:hAnsi="Times New Roman"/>
          <w:b/>
          <w:sz w:val="32"/>
          <w:szCs w:val="32"/>
        </w:rPr>
        <w:t xml:space="preserve">Characterization of the TLR family in </w:t>
      </w:r>
      <w:proofErr w:type="spellStart"/>
      <w:r w:rsidRPr="00DA72A2">
        <w:rPr>
          <w:rFonts w:ascii="Times New Roman" w:hAnsi="Times New Roman"/>
          <w:b/>
          <w:i/>
          <w:sz w:val="32"/>
          <w:szCs w:val="32"/>
        </w:rPr>
        <w:t>Branchiostoma</w:t>
      </w:r>
      <w:proofErr w:type="spellEnd"/>
      <w:r w:rsidRPr="00DA72A2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DA72A2">
        <w:rPr>
          <w:rFonts w:ascii="Times New Roman" w:hAnsi="Times New Roman"/>
          <w:b/>
          <w:i/>
          <w:sz w:val="32"/>
          <w:szCs w:val="32"/>
        </w:rPr>
        <w:t>lanceolatum</w:t>
      </w:r>
      <w:proofErr w:type="spellEnd"/>
      <w:r w:rsidRPr="00DA72A2">
        <w:rPr>
          <w:rFonts w:ascii="Times New Roman" w:hAnsi="Times New Roman"/>
          <w:b/>
          <w:sz w:val="32"/>
          <w:szCs w:val="32"/>
        </w:rPr>
        <w:t xml:space="preserve"> and discovery of a novel </w:t>
      </w:r>
      <w:r w:rsidR="00DA72A2" w:rsidRPr="00DA72A2">
        <w:rPr>
          <w:rFonts w:ascii="Times New Roman" w:eastAsiaTheme="minorEastAsia" w:hAnsi="Times New Roman"/>
          <w:b/>
          <w:sz w:val="32"/>
          <w:szCs w:val="32"/>
        </w:rPr>
        <w:t>TLR22-Like</w:t>
      </w:r>
      <w:r w:rsidRPr="00DA72A2">
        <w:rPr>
          <w:rFonts w:ascii="Times New Roman" w:hAnsi="Times New Roman"/>
          <w:b/>
          <w:sz w:val="32"/>
          <w:szCs w:val="32"/>
        </w:rPr>
        <w:t xml:space="preserve"> involved in </w:t>
      </w:r>
      <w:proofErr w:type="spellStart"/>
      <w:r w:rsidRPr="00DA72A2">
        <w:rPr>
          <w:rFonts w:ascii="Times New Roman" w:hAnsi="Times New Roman"/>
          <w:b/>
          <w:sz w:val="32"/>
          <w:szCs w:val="32"/>
        </w:rPr>
        <w:t>dsRNA</w:t>
      </w:r>
      <w:proofErr w:type="spellEnd"/>
      <w:r w:rsidRPr="00DA72A2">
        <w:rPr>
          <w:rFonts w:ascii="Times New Roman" w:hAnsi="Times New Roman"/>
          <w:b/>
          <w:sz w:val="32"/>
          <w:szCs w:val="32"/>
        </w:rPr>
        <w:t xml:space="preserve"> recognition in amphioxus</w:t>
      </w:r>
    </w:p>
    <w:p w14:paraId="51F11AA2" w14:textId="77777777" w:rsidR="000C02A3" w:rsidRPr="00B64ABB" w:rsidRDefault="000C02A3" w:rsidP="000C02A3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576F9B69" w14:textId="77777777" w:rsidR="001E7FB7" w:rsidRDefault="001E7FB7" w:rsidP="001E7FB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s-ES"/>
        </w:rPr>
      </w:pPr>
      <w:proofErr w:type="spellStart"/>
      <w:r w:rsidRPr="0005473B">
        <w:rPr>
          <w:rFonts w:ascii="Times New Roman" w:hAnsi="Times New Roman"/>
          <w:b/>
          <w:sz w:val="24"/>
          <w:szCs w:val="24"/>
          <w:lang w:val="es-ES"/>
        </w:rPr>
        <w:t>Jie</w:t>
      </w:r>
      <w:proofErr w:type="spellEnd"/>
      <w:r w:rsidRPr="0005473B">
        <w:rPr>
          <w:rFonts w:ascii="Times New Roman" w:hAnsi="Times New Roman"/>
          <w:b/>
          <w:sz w:val="24"/>
          <w:szCs w:val="24"/>
          <w:lang w:val="es-ES"/>
        </w:rPr>
        <w:t xml:space="preserve"> Ji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1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, David Ramos-Vicente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2,3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, Enri</w:t>
      </w:r>
      <w:r>
        <w:rPr>
          <w:rFonts w:ascii="Times New Roman" w:hAnsi="Times New Roman"/>
          <w:b/>
          <w:sz w:val="24"/>
          <w:szCs w:val="24"/>
          <w:lang w:val="es-ES"/>
        </w:rPr>
        <w:t>que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r w:rsidRPr="008F4BE3">
        <w:rPr>
          <w:rFonts w:ascii="Times New Roman" w:hAnsi="Times New Roman"/>
          <w:b/>
          <w:sz w:val="24"/>
          <w:szCs w:val="24"/>
          <w:lang w:val="es-ES"/>
        </w:rPr>
        <w:t>Navas</w:t>
      </w:r>
      <w:r>
        <w:rPr>
          <w:rFonts w:ascii="Times New Roman" w:hAnsi="Times New Roman"/>
          <w:b/>
          <w:sz w:val="24"/>
          <w:szCs w:val="24"/>
          <w:lang w:val="es-ES"/>
        </w:rPr>
        <w:t>-Pérez</w:t>
      </w:r>
      <w:r w:rsidRPr="008F4BE3">
        <w:rPr>
          <w:rFonts w:ascii="Times New Roman" w:hAnsi="Times New Roman"/>
          <w:b/>
          <w:sz w:val="24"/>
          <w:szCs w:val="24"/>
          <w:vertAlign w:val="superscript"/>
          <w:lang w:val="es-ES"/>
        </w:rPr>
        <w:t>4</w:t>
      </w:r>
      <w:r>
        <w:rPr>
          <w:rFonts w:ascii="Times New Roman" w:hAnsi="Times New Roman"/>
          <w:b/>
          <w:sz w:val="24"/>
          <w:szCs w:val="24"/>
          <w:lang w:val="es-ES"/>
        </w:rPr>
        <w:t xml:space="preserve">, </w:t>
      </w:r>
      <w:r w:rsidRPr="008F4BE3">
        <w:rPr>
          <w:rFonts w:ascii="Times New Roman" w:hAnsi="Times New Roman"/>
          <w:b/>
          <w:sz w:val="24"/>
          <w:szCs w:val="24"/>
          <w:lang w:val="es-ES"/>
        </w:rPr>
        <w:t>Carlos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 xml:space="preserve"> Herrera</w:t>
      </w:r>
      <w:r w:rsidRPr="008F4BE3">
        <w:rPr>
          <w:rFonts w:ascii="Times New Roman" w:hAnsi="Times New Roman"/>
          <w:b/>
          <w:sz w:val="24"/>
          <w:szCs w:val="24"/>
          <w:lang w:val="es-ES"/>
        </w:rPr>
        <w:t>-Úbeda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4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, José Miguel Lizcano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5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, Jordi Garc</w:t>
      </w:r>
      <w:r>
        <w:rPr>
          <w:rFonts w:ascii="Times New Roman" w:hAnsi="Times New Roman"/>
          <w:b/>
          <w:sz w:val="24"/>
          <w:szCs w:val="24"/>
          <w:lang w:val="es-ES"/>
        </w:rPr>
        <w:t>i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a-Fern</w:t>
      </w:r>
      <w:r>
        <w:rPr>
          <w:rFonts w:ascii="Times New Roman" w:hAnsi="Times New Roman"/>
          <w:b/>
          <w:sz w:val="24"/>
          <w:szCs w:val="24"/>
          <w:lang w:val="es-ES"/>
        </w:rPr>
        <w:t>à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ndez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4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 xml:space="preserve">, </w:t>
      </w:r>
      <w:proofErr w:type="spellStart"/>
      <w:r w:rsidRPr="0005473B">
        <w:rPr>
          <w:rFonts w:ascii="Times New Roman" w:hAnsi="Times New Roman"/>
          <w:b/>
          <w:sz w:val="24"/>
          <w:szCs w:val="24"/>
          <w:lang w:val="es-ES"/>
        </w:rPr>
        <w:t>Hector</w:t>
      </w:r>
      <w:proofErr w:type="spellEnd"/>
      <w:r w:rsidRPr="0005473B">
        <w:rPr>
          <w:rFonts w:ascii="Times New Roman" w:hAnsi="Times New Roman"/>
          <w:b/>
          <w:sz w:val="24"/>
          <w:szCs w:val="24"/>
          <w:lang w:val="es-ES"/>
        </w:rPr>
        <w:t xml:space="preserve"> Escriv</w:t>
      </w:r>
      <w:r>
        <w:rPr>
          <w:rFonts w:ascii="Times New Roman" w:hAnsi="Times New Roman"/>
          <w:b/>
          <w:sz w:val="24"/>
          <w:szCs w:val="24"/>
          <w:lang w:val="es-ES"/>
        </w:rPr>
        <w:t>à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6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>, Àlex Bayés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2,3</w:t>
      </w:r>
      <w:r w:rsidRPr="0005473B">
        <w:rPr>
          <w:rFonts w:ascii="Times New Roman" w:hAnsi="Times New Roman"/>
          <w:b/>
          <w:sz w:val="24"/>
          <w:szCs w:val="24"/>
          <w:lang w:val="es-ES"/>
        </w:rPr>
        <w:t xml:space="preserve"> and Nerea Roher</w:t>
      </w:r>
      <w:r w:rsidRPr="0005473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1*</w:t>
      </w:r>
    </w:p>
    <w:p w14:paraId="6FA9EB5A" w14:textId="77777777" w:rsidR="001E7FB7" w:rsidRDefault="001E7FB7" w:rsidP="000C02A3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p w14:paraId="7EDCB393" w14:textId="77777777" w:rsidR="000C02A3" w:rsidRDefault="000C02A3" w:rsidP="000C02A3">
      <w:pPr>
        <w:spacing w:after="0" w:line="240" w:lineRule="auto"/>
        <w:rPr>
          <w:rFonts w:ascii="Times New Roman" w:eastAsia="Calibri" w:hAnsi="Times New Roman"/>
          <w:sz w:val="24"/>
          <w:lang w:val="en-GB"/>
        </w:rPr>
      </w:pPr>
      <w:r w:rsidRPr="00B16429">
        <w:rPr>
          <w:rFonts w:ascii="Times New Roman" w:eastAsia="Calibri" w:hAnsi="Times New Roman"/>
          <w:b/>
          <w:sz w:val="24"/>
          <w:szCs w:val="24"/>
        </w:rPr>
        <w:t xml:space="preserve">* Correspondence: </w:t>
      </w:r>
      <w:r>
        <w:rPr>
          <w:rFonts w:ascii="Times New Roman" w:eastAsia="Calibri" w:hAnsi="Times New Roman"/>
          <w:sz w:val="24"/>
          <w:szCs w:val="24"/>
        </w:rPr>
        <w:t xml:space="preserve">Corresponding Author: </w:t>
      </w:r>
      <w:r w:rsidRPr="00CC2280">
        <w:rPr>
          <w:rFonts w:ascii="Times New Roman" w:eastAsia="Calibri" w:hAnsi="Times New Roman"/>
          <w:sz w:val="24"/>
          <w:lang w:val="en-GB"/>
        </w:rPr>
        <w:t>nerea.roher</w:t>
      </w:r>
      <w:r>
        <w:rPr>
          <w:rFonts w:ascii="Times New Roman" w:eastAsia="Calibri" w:hAnsi="Times New Roman"/>
          <w:sz w:val="24"/>
          <w:lang w:val="en-GB"/>
        </w:rPr>
        <w:t>@</w:t>
      </w:r>
      <w:r w:rsidRPr="00CC2280">
        <w:rPr>
          <w:rFonts w:ascii="Times New Roman" w:eastAsia="Calibri" w:hAnsi="Times New Roman"/>
          <w:sz w:val="24"/>
          <w:lang w:val="en-GB"/>
        </w:rPr>
        <w:t xml:space="preserve">uab.cat. </w:t>
      </w:r>
    </w:p>
    <w:p w14:paraId="36EE1AE4" w14:textId="77777777" w:rsidR="000C02A3" w:rsidRPr="00E76117" w:rsidRDefault="000C02A3" w:rsidP="000C02A3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86AF15B" w14:textId="2A169B4E" w:rsidR="004816FA" w:rsidRPr="00E717D2" w:rsidRDefault="000C02A3" w:rsidP="00A07171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07171">
        <w:rPr>
          <w:rFonts w:ascii="Times New Roman" w:hAnsi="Times New Roman"/>
          <w:b/>
          <w:sz w:val="24"/>
          <w:szCs w:val="24"/>
        </w:rPr>
        <w:t>Supplementary</w:t>
      </w:r>
      <w:r w:rsidR="004816FA" w:rsidRPr="00A07171">
        <w:rPr>
          <w:rFonts w:ascii="Times New Roman" w:hAnsi="Times New Roman"/>
          <w:b/>
          <w:sz w:val="24"/>
          <w:szCs w:val="24"/>
        </w:rPr>
        <w:t xml:space="preserve"> </w:t>
      </w:r>
      <w:r w:rsidR="00024926" w:rsidRPr="00A07171">
        <w:rPr>
          <w:rFonts w:ascii="Times New Roman" w:hAnsi="Times New Roman"/>
          <w:b/>
          <w:sz w:val="24"/>
          <w:szCs w:val="24"/>
        </w:rPr>
        <w:t>Table 1</w:t>
      </w:r>
      <w:r w:rsidR="004816FA" w:rsidRPr="00A07171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4816FA" w:rsidRPr="00A07171">
        <w:rPr>
          <w:rFonts w:ascii="Times New Roman" w:hAnsi="Times New Roman"/>
          <w:b/>
          <w:sz w:val="24"/>
          <w:szCs w:val="24"/>
        </w:rPr>
        <w:t xml:space="preserve"> </w:t>
      </w:r>
      <w:r w:rsidR="00640E6A">
        <w:rPr>
          <w:rFonts w:ascii="Times New Roman" w:hAnsi="Times New Roman"/>
          <w:b/>
          <w:sz w:val="24"/>
          <w:szCs w:val="24"/>
        </w:rPr>
        <w:t>Primers</w:t>
      </w:r>
      <w:r w:rsidR="004816FA" w:rsidRPr="004D678C">
        <w:rPr>
          <w:rFonts w:ascii="Times New Roman" w:hAnsi="Times New Roman"/>
          <w:b/>
          <w:sz w:val="24"/>
          <w:szCs w:val="24"/>
        </w:rPr>
        <w:t xml:space="preserve"> used for RT-PCR analysis</w:t>
      </w:r>
    </w:p>
    <w:p w14:paraId="5C27C8CA" w14:textId="77777777" w:rsidR="00AA17A5" w:rsidRPr="004D678C" w:rsidRDefault="00AA17A5" w:rsidP="000C02A3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727"/>
        <w:gridCol w:w="4512"/>
        <w:gridCol w:w="874"/>
        <w:gridCol w:w="1303"/>
      </w:tblGrid>
      <w:tr w:rsidR="00521FAA" w:rsidRPr="00692C99" w14:paraId="7145EE75" w14:textId="77777777" w:rsidTr="00521FAA">
        <w:trPr>
          <w:trHeight w:val="312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CF65" w14:textId="77777777" w:rsidR="004816FA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Gene ID</w:t>
            </w:r>
          </w:p>
          <w:p w14:paraId="49BA1CC7" w14:textId="77777777" w:rsidR="00521FAA" w:rsidRPr="00692C99" w:rsidRDefault="00521FAA" w:rsidP="000C02A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30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C693" w14:textId="77777777" w:rsidR="004816FA" w:rsidRDefault="004816FA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2C99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 xml:space="preserve">Primer sequence </w:t>
            </w:r>
            <w:r w:rsidRPr="00692C99">
              <w:rPr>
                <w:rFonts w:ascii="Times New Roman" w:hAnsi="Times New Roman"/>
                <w:b/>
                <w:sz w:val="24"/>
                <w:szCs w:val="24"/>
              </w:rPr>
              <w:t>(5’-3’)</w:t>
            </w:r>
          </w:p>
          <w:p w14:paraId="03EEEDA4" w14:textId="77777777" w:rsidR="00521FAA" w:rsidRPr="00692C99" w:rsidRDefault="00521FAA" w:rsidP="000C02A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5CE9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</w:t>
            </w:r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 xml:space="preserve">m </w:t>
            </w:r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ºC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1030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plicon</w:t>
            </w:r>
            <w:proofErr w:type="spellEnd"/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size (</w:t>
            </w:r>
            <w:proofErr w:type="spellStart"/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p</w:t>
            </w:r>
            <w:proofErr w:type="spellEnd"/>
            <w:r w:rsidRPr="00692C9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433AC5" w:rsidRPr="00692C99" w14:paraId="1CF6F44D" w14:textId="77777777" w:rsidTr="00521FAA">
        <w:trPr>
          <w:trHeight w:val="312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D8F816" w14:textId="4906FAA0" w:rsidR="004011A4" w:rsidRPr="004011A4" w:rsidRDefault="004011A4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11A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APDH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A16CCD" w14:textId="219C7024" w:rsidR="004011A4" w:rsidRPr="00692C99" w:rsidRDefault="004011A4" w:rsidP="000C02A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r </w:t>
            </w:r>
          </w:p>
        </w:tc>
        <w:tc>
          <w:tcPr>
            <w:tcW w:w="258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B23C2F" w14:textId="0986C8B5" w:rsidR="004011A4" w:rsidRPr="00692C99" w:rsidRDefault="004011A4" w:rsidP="000C02A3">
            <w:pPr>
              <w:spacing w:after="0" w:line="240" w:lineRule="auto"/>
              <w:ind w:left="21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hAnsi="Times New Roman"/>
                <w:sz w:val="24"/>
                <w:szCs w:val="24"/>
              </w:rPr>
              <w:t>CCCCACTGGCCAAGGTCATCA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BBA8E5" w14:textId="1FBE2B72" w:rsidR="004011A4" w:rsidRPr="004011A4" w:rsidRDefault="004011A4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011A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73.5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4B4084" w14:textId="20261F14" w:rsidR="004011A4" w:rsidRPr="004011A4" w:rsidRDefault="004011A4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011A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54</w:t>
            </w:r>
          </w:p>
        </w:tc>
      </w:tr>
      <w:tr w:rsidR="00433AC5" w:rsidRPr="00692C99" w14:paraId="736EE4D8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27F5A13C" w14:textId="77777777" w:rsidR="004011A4" w:rsidRPr="00692C99" w:rsidRDefault="004011A4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27724B3" w14:textId="3BD16A74" w:rsidR="004011A4" w:rsidRPr="004011A4" w:rsidRDefault="004011A4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011A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vAlign w:val="bottom"/>
          </w:tcPr>
          <w:p w14:paraId="153740B5" w14:textId="0E21A55C" w:rsidR="004011A4" w:rsidRPr="00692C99" w:rsidRDefault="004011A4" w:rsidP="000C02A3">
            <w:pPr>
              <w:spacing w:after="0" w:line="240" w:lineRule="auto"/>
              <w:ind w:left="-44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hAnsi="Times New Roman"/>
                <w:sz w:val="24"/>
                <w:szCs w:val="24"/>
              </w:rPr>
              <w:t>GCTGGGATGATATTCTGGTGGGC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03BA254B" w14:textId="2854B2DA" w:rsidR="004011A4" w:rsidRPr="004011A4" w:rsidRDefault="004011A4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4011A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71.3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173550F1" w14:textId="77777777" w:rsidR="004011A4" w:rsidRPr="004011A4" w:rsidRDefault="004011A4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365EAC" w14:paraId="6C66267E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22D9F1BF" w14:textId="19AAE8C4" w:rsidR="004816FA" w:rsidRPr="00365EAC" w:rsidRDefault="00365EAC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 w:rsidRPr="00365EAC">
              <w:rPr>
                <w:rFonts w:ascii="Times New Roman" w:hAnsi="Times New Roman"/>
                <w:color w:val="000000"/>
                <w:sz w:val="24"/>
                <w:szCs w:val="24"/>
              </w:rPr>
              <w:t>BlTLR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E1BEDF4" w14:textId="77777777" w:rsidR="004816FA" w:rsidRPr="00365EAC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365EA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vAlign w:val="bottom"/>
          </w:tcPr>
          <w:p w14:paraId="30845AA5" w14:textId="77777777" w:rsidR="004816FA" w:rsidRPr="00365EAC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365EA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CACACGCTTTCTACGGCTT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60963DD6" w14:textId="77777777" w:rsidR="004816FA" w:rsidRPr="00365EAC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65EA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4.8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7ECF2908" w14:textId="77777777" w:rsidR="004816FA" w:rsidRPr="00365EAC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65EA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22</w:t>
            </w:r>
          </w:p>
        </w:tc>
      </w:tr>
      <w:tr w:rsidR="00433AC5" w:rsidRPr="00692C99" w14:paraId="2A855AEA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25DFA31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F8071D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vAlign w:val="bottom"/>
          </w:tcPr>
          <w:p w14:paraId="4D9B04D7" w14:textId="51CB0A51" w:rsidR="004816FA" w:rsidRPr="00692C99" w:rsidRDefault="00E319C5" w:rsidP="000C02A3">
            <w:pPr>
              <w:spacing w:after="0" w:line="240" w:lineRule="auto"/>
              <w:ind w:left="-108" w:hanging="142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A 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GCTTAGGTCCAGTACGGT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4F15827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61.5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073C2C8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5208E6EB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8FD800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02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24544C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5CC2A859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  <w:t>CCACCAATGAAAGAGCTGC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2C135C6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  <w:t>68.0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938C5C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  <w:t>245</w:t>
            </w:r>
          </w:p>
        </w:tc>
      </w:tr>
      <w:tr w:rsidR="00433AC5" w:rsidRPr="00692C99" w14:paraId="30A37E91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A8FADF9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11F2D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C9CE8BD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  <w:t>GATGGCAGACCACCAAATG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A993F99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429BF79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53274BA8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B3B52F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094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E9F8AF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13F64B8F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ACCGCTTATCCTCCGT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ABD7BB2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23F583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</w:t>
            </w:r>
          </w:p>
        </w:tc>
      </w:tr>
      <w:tr w:rsidR="00433AC5" w:rsidRPr="00692C99" w14:paraId="285E65AB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58E4F8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8E340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D6DE027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GB" w:eastAsia="en-GB"/>
              </w:rPr>
              <w:t>TTGCATATCTCCGTGGCG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B3D378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5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688C79B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5524806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86F1B3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221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9744C32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D9C08FC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AACTGCACGGACGACA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61177D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72EB00B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7</w:t>
            </w:r>
          </w:p>
        </w:tc>
      </w:tr>
      <w:tr w:rsidR="00433AC5" w:rsidRPr="00692C99" w14:paraId="00F056C3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45E79D5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74C3B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585D7BF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TAGAACTGAACACGGGCG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AB262B2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8813C3A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10E6BC8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F3D3A94" w14:textId="6E428350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053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FCFB0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637614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ACACTGCCGACTCTCACA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59A8F55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5797F1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3</w:t>
            </w:r>
          </w:p>
        </w:tc>
      </w:tr>
      <w:tr w:rsidR="00433AC5" w:rsidRPr="00692C99" w14:paraId="27B3CCE1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1498EE1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DFB228F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669931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TGGTAGAGTCACTTGCGC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B3D2D66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2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503A3E7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7DDA8666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7C7A63C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078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41251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B3990C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CCGAGAAAACGTACGACA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A748B9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8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41D29D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1</w:t>
            </w:r>
          </w:p>
        </w:tc>
      </w:tr>
      <w:tr w:rsidR="00433AC5" w:rsidRPr="00692C99" w14:paraId="5ED45DE2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362F5D5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7DD31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4188DC5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TGTTCTCCTGCTGCTG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D03AC0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0EBBD92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39236CCF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4228AC2" w14:textId="0269651C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52875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31FE49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4F4E6C5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TAGGTGGTGTGCCGATC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24612DE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54EBFDE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9</w:t>
            </w:r>
          </w:p>
        </w:tc>
      </w:tr>
      <w:tr w:rsidR="00433AC5" w:rsidRPr="00692C99" w14:paraId="491212D2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F120DC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A7573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8C8F314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AACCAGGCTCACTCTACG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0221EE9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8087F8E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472C60A4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568F0E2" w14:textId="7FF762BA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52875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EDEBD6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37D538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TCCTGGGCTGATGATCAC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9F91868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0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42A55D9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9</w:t>
            </w:r>
          </w:p>
        </w:tc>
      </w:tr>
      <w:tr w:rsidR="00433AC5" w:rsidRPr="00692C99" w14:paraId="42E75B02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C844242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EE86D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1B6B32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AGAGGTCGTTATGGCGC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904A87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2C03614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5ED51FF6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09B28FA" w14:textId="45A4E7D0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52875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7FE314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14372B1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GTTCATATCCTGGGCTG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37CED5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AAB0B1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7</w:t>
            </w:r>
          </w:p>
        </w:tc>
      </w:tr>
      <w:tr w:rsidR="00433AC5" w:rsidRPr="00692C99" w14:paraId="3AF4E702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137F975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B69D63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64BFE95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AGAGGTCGTTATGGCGC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C72649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B8A7D46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3AB2EED7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04F05E0" w14:textId="49B40764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52875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2A14D86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1127DDC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CGTGAACTAACTCTGTC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173FBCD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98FBF8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9</w:t>
            </w:r>
          </w:p>
        </w:tc>
      </w:tr>
      <w:tr w:rsidR="00433AC5" w:rsidRPr="00692C99" w14:paraId="2C30ECB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D81774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CAFD4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864202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GTGCCTCTTGCAAGTTT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432666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4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C8EC539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D9480F8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BF59CC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724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8CE4B2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02E6F7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CTACGAAATGCGAGCGTC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077B452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8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B4DAA8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3</w:t>
            </w:r>
          </w:p>
        </w:tc>
      </w:tr>
      <w:tr w:rsidR="00433AC5" w:rsidRPr="00692C99" w14:paraId="5B4482EF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524883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58A122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CE62A4C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TAGCGGCCTACCCTTCTC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F162D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B6921DB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3063C713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E5FE36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94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A341A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519904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TTGGAGAAGATTCCTCGG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0C10F6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9795FF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8</w:t>
            </w:r>
          </w:p>
        </w:tc>
      </w:tr>
      <w:tr w:rsidR="00433AC5" w:rsidRPr="00692C99" w14:paraId="62073A00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ED8E1C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5B03EF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BB2C3E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TCGTCTCCCATTCCACCAT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12A48E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8.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A3F8612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453D14B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A490D8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218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99EE94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F62967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GGAAGCGTCTCATTCTC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433CA20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6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1DDCE38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74</w:t>
            </w:r>
          </w:p>
        </w:tc>
      </w:tr>
      <w:tr w:rsidR="00433AC5" w:rsidRPr="00692C99" w14:paraId="5D2C71FD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3503FD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ADFE0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55F689F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GGGCCATGGATCTGTAC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E1695A6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6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377FCDC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03EE8CFA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D1DF0AC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26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A6B054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5C7690C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CACTTTTCTCGCAGTCG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E15C5B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5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44F5EA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5</w:t>
            </w:r>
          </w:p>
        </w:tc>
      </w:tr>
      <w:tr w:rsidR="00433AC5" w:rsidRPr="00692C99" w14:paraId="6AD1209D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1A30CA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29B84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68FC354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CTCAGATCCAGGGTGACG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4453C31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F22F300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04C24CA7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3DD0A2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566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DBD317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93DC722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AGCCATCGAAGAGAACGG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20D62E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697486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6</w:t>
            </w:r>
          </w:p>
        </w:tc>
      </w:tr>
      <w:tr w:rsidR="00433AC5" w:rsidRPr="00692C99" w14:paraId="3C4801FB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D035EFD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5FCBD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71C5005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TCGTACAAGAGGCCGGA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36CA54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4FCAB65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604043EE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180CE2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2086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7285F1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589301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ACGTCAAGAAGGGCTC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B079FE6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E8E32D0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0</w:t>
            </w:r>
          </w:p>
        </w:tc>
      </w:tr>
      <w:tr w:rsidR="00433AC5" w:rsidRPr="00692C99" w14:paraId="71BA469B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C7AF0BB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7205A9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84FE21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AAACCTCGCAGACTCCAC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BA04618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5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EADEF17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40FC9FA6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2338EE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487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EFD6791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A7AFBF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AATTTCGTGGACAGCGA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B2222B5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79A2EA8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3</w:t>
            </w:r>
          </w:p>
        </w:tc>
      </w:tr>
      <w:tr w:rsidR="00433AC5" w:rsidRPr="00692C99" w14:paraId="3034EDC9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6857B1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D1299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835F4E1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TCAATGTGCTCAGAGTCG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9001FD9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4D2A5F1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6AE5555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9930CAF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243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5A9F85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44A6743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TTGAACTTGACCCCAGG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0C5B6C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C01C4B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5</w:t>
            </w:r>
          </w:p>
        </w:tc>
      </w:tr>
      <w:tr w:rsidR="00433AC5" w:rsidRPr="00692C99" w14:paraId="030DB503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B07939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B5EF7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1AB1239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GTGCCGTAAGTGTTCT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8B02776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0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8E6A326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416F643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FE5DD27" w14:textId="1613E4D2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8798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061E95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74102E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TGCAAATCCACAGGTT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19F59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2F09F2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86</w:t>
            </w:r>
          </w:p>
        </w:tc>
      </w:tr>
      <w:tr w:rsidR="00433AC5" w:rsidRPr="00692C99" w14:paraId="2DF2DFE1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FF22050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CE6AD7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57E58269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TCCCGTAGGTTCAGCAATGT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AC8DAD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5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6809578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55121A56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98398EC" w14:textId="2DD6C258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8798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8E7BF0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D3576B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GCGTTTGTATCGATTCC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718EE41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278F31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4</w:t>
            </w:r>
          </w:p>
        </w:tc>
      </w:tr>
      <w:tr w:rsidR="00433AC5" w:rsidRPr="00692C99" w14:paraId="61774F10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2892771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2BAD77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4E9D48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ACCGCGAGTTTATGCA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98A9A5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54F6234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7E42BA2D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921016A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243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4008DD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DA0D975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TTGTAGCCAGACGAGCC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EC328C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00155B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0</w:t>
            </w:r>
          </w:p>
        </w:tc>
      </w:tr>
      <w:tr w:rsidR="00433AC5" w:rsidRPr="00692C99" w14:paraId="2BBEA823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0ED490E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188FE8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6B556762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TGCTGGGAGGATGTCGAA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66C0BF8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4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A13FC31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5796C6F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C45135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99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104D006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0AD259D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CATAATCACTCGGGCTC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D88AAB1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F08F3A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0</w:t>
            </w:r>
          </w:p>
        </w:tc>
      </w:tr>
      <w:tr w:rsidR="00433AC5" w:rsidRPr="00692C99" w14:paraId="3890140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E41B70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17D6D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F9AF37D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CAGCTACAGTCAAAGGG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67BF187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BEDB046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1339A457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A5CCC3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174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51285D7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52A53D41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GGGTCATTCTGCTGGGA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82BD0A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3EFD7E1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8</w:t>
            </w:r>
          </w:p>
        </w:tc>
      </w:tr>
      <w:tr w:rsidR="00433AC5" w:rsidRPr="00692C99" w14:paraId="1EA691B6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56249AA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B0D11B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0852C431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GCTAGTTTGCGAATCCT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A3D34EF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7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924AA50" w14:textId="77777777" w:rsidR="004816FA" w:rsidRPr="00692C99" w:rsidRDefault="004816FA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65DAE82D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730B401" w14:textId="18EC5817" w:rsidR="004816FA" w:rsidRPr="00692C99" w:rsidRDefault="00983BEE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04519</w:t>
            </w:r>
            <w:r w:rsidR="004816FA" w:rsidRPr="00692C99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766FBE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4A99CB9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GAGACCGAAGATTGGTGA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9EE30BC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0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1D079BB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0</w:t>
            </w:r>
          </w:p>
        </w:tc>
      </w:tr>
      <w:tr w:rsidR="00433AC5" w:rsidRPr="00692C99" w14:paraId="54BB9D66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A0A0042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B8ABC3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23A20BC4" w14:textId="77777777" w:rsidR="004816FA" w:rsidRPr="00692C99" w:rsidRDefault="004816FA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CAAAGTCCCGTTCGTGTA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AAA3353" w14:textId="77777777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8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E7FB7D2" w14:textId="1DCC532E" w:rsidR="004816FA" w:rsidRPr="00692C99" w:rsidRDefault="004816FA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0DB2A719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4FB29DA4" w14:textId="3651F1A0" w:rsidR="00E45B5F" w:rsidRPr="00692C99" w:rsidRDefault="00E45B5F" w:rsidP="00365E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04519b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2566E1A" w14:textId="607E740D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</w:tcPr>
          <w:p w14:paraId="18CAA6E7" w14:textId="18CA31A4" w:rsidR="00E45B5F" w:rsidRPr="00692C99" w:rsidRDefault="00433AC5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AGGACGTCATGTGGGTTGT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1719C06" w14:textId="77E8D957" w:rsidR="00E45B5F" w:rsidRPr="00692C99" w:rsidRDefault="00433AC5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6E7B5D2E" w14:textId="429FD990" w:rsidR="00E45B5F" w:rsidRPr="00692C99" w:rsidRDefault="00433AC5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4</w:t>
            </w:r>
          </w:p>
        </w:tc>
      </w:tr>
      <w:tr w:rsidR="00433AC5" w:rsidRPr="00692C99" w14:paraId="0D824E3A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20264A7E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8048076" w14:textId="60B6431C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</w:tcPr>
          <w:p w14:paraId="5FC13403" w14:textId="136C5298" w:rsidR="00E45B5F" w:rsidRPr="00692C99" w:rsidRDefault="00433AC5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ACTCGTACTCGCACCACTG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11F54EC1" w14:textId="3AE6DF8F" w:rsidR="00E45B5F" w:rsidRPr="00692C99" w:rsidRDefault="00433AC5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3.0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0ADAF8AA" w14:textId="77777777" w:rsidR="00E45B5F" w:rsidRPr="00692C99" w:rsidRDefault="00E45B5F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457BE1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3C922F0B" w14:textId="0ECBC6A1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08928</w:t>
            </w: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237C6E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1F697416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ACGTGAGGAAACGACCG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B972797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8.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0D69D27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4</w:t>
            </w:r>
          </w:p>
        </w:tc>
      </w:tr>
      <w:tr w:rsidR="00433AC5" w:rsidRPr="00692C99" w14:paraId="76B2B1C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5523E818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D8BD0F6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57DC4AF4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ACCATCTTCACCATCTCCAAAC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9344776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6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5A64506" w14:textId="77777777" w:rsidR="00E45B5F" w:rsidRPr="00692C99" w:rsidRDefault="00E45B5F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A8D3891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405AD46B" w14:textId="37675A09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08928</w:t>
            </w: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93DE77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ECA7403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GCATGTTCTTCGGCAAGG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7D18FCD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0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D8676EC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0</w:t>
            </w:r>
          </w:p>
        </w:tc>
      </w:tr>
      <w:tr w:rsidR="00433AC5" w:rsidRPr="00692C99" w14:paraId="6627A18C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06BFDDD5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ADEEFA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70B5A1F1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ACGTCCCGGTTGTTGTA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3129271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9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A889E23" w14:textId="77777777" w:rsidR="00E45B5F" w:rsidRPr="00692C99" w:rsidRDefault="00E45B5F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462ACB6E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196D59F1" w14:textId="7A838175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08928</w:t>
            </w: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320437A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57C95963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GTCTGTTCGGGTTGAGGAA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2772266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4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F6F916D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9</w:t>
            </w:r>
          </w:p>
        </w:tc>
      </w:tr>
      <w:tr w:rsidR="00433AC5" w:rsidRPr="00692C99" w14:paraId="70C6366A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2CB03B7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15A6BA1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34DFEBE9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CAGTTCGCTACCATGTCG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D6A1D31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.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AEEA895" w14:textId="77777777" w:rsidR="00E45B5F" w:rsidRPr="00692C99" w:rsidRDefault="00E45B5F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2D0713AF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1DB7A314" w14:textId="038AFE63" w:rsidR="002F47D6" w:rsidRPr="00692C99" w:rsidRDefault="002F47D6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75614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8F7FAFA" w14:textId="064DDF54" w:rsidR="002F47D6" w:rsidRPr="00692C99" w:rsidRDefault="002F47D6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</w:tcPr>
          <w:p w14:paraId="4C6411F3" w14:textId="60844159" w:rsidR="002F47D6" w:rsidRPr="00692C99" w:rsidRDefault="00433AC5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TGTTTGAGCAAGGGGGAGG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6117BE8" w14:textId="7337DC9F" w:rsidR="002F47D6" w:rsidRPr="00692C99" w:rsidRDefault="00433AC5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7.3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57CB4AF2" w14:textId="3AA910F7" w:rsidR="002F47D6" w:rsidRPr="00692C99" w:rsidRDefault="00433AC5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3</w:t>
            </w:r>
          </w:p>
        </w:tc>
      </w:tr>
      <w:tr w:rsidR="00433AC5" w:rsidRPr="00692C99" w14:paraId="157EB5D0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</w:tcPr>
          <w:p w14:paraId="25ADC522" w14:textId="77777777" w:rsidR="002F47D6" w:rsidRPr="00692C99" w:rsidRDefault="002F47D6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670642C" w14:textId="747D584D" w:rsidR="002F47D6" w:rsidRPr="00692C99" w:rsidRDefault="002F47D6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</w:tcPr>
          <w:p w14:paraId="70BFB603" w14:textId="6F999408" w:rsidR="002F47D6" w:rsidRPr="00692C99" w:rsidRDefault="00433AC5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AGGCAAAGGTTCACCCAGA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05B67C9E" w14:textId="764470D2" w:rsidR="002F47D6" w:rsidRPr="00692C99" w:rsidRDefault="00433AC5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433AC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4</w:t>
            </w:r>
          </w:p>
        </w:tc>
        <w:tc>
          <w:tcPr>
            <w:tcW w:w="747" w:type="pct"/>
            <w:shd w:val="clear" w:color="auto" w:fill="auto"/>
            <w:noWrap/>
            <w:vAlign w:val="bottom"/>
          </w:tcPr>
          <w:p w14:paraId="44D75FB0" w14:textId="77777777" w:rsidR="002F47D6" w:rsidRPr="00692C99" w:rsidRDefault="002F47D6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33AC5" w:rsidRPr="00692C99" w14:paraId="4AA89E98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F227BFC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l303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FB7FEF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r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1367EABD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TCTTACAACGACGCCTGCT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A51241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4.8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BBA06EE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6</w:t>
            </w:r>
          </w:p>
        </w:tc>
      </w:tr>
      <w:tr w:rsidR="00433AC5" w:rsidRPr="00692C99" w14:paraId="12DA9925" w14:textId="77777777" w:rsidTr="00521FAA">
        <w:trPr>
          <w:trHeight w:val="312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41D907A8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079B16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v</w:t>
            </w:r>
          </w:p>
        </w:tc>
        <w:tc>
          <w:tcPr>
            <w:tcW w:w="2587" w:type="pct"/>
            <w:shd w:val="clear" w:color="auto" w:fill="auto"/>
            <w:noWrap/>
            <w:vAlign w:val="bottom"/>
            <w:hideMark/>
          </w:tcPr>
          <w:p w14:paraId="44D579C7" w14:textId="77777777" w:rsidR="00E45B5F" w:rsidRPr="00692C99" w:rsidRDefault="00E45B5F" w:rsidP="000C02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GGCTATCGGGGTGTGTATG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CAD9884" w14:textId="77777777" w:rsidR="00E45B5F" w:rsidRPr="00692C99" w:rsidRDefault="00E45B5F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92C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6.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AC0D5E6" w14:textId="77777777" w:rsidR="00E45B5F" w:rsidRPr="00692C99" w:rsidRDefault="00E45B5F" w:rsidP="000C02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6731E9F2" w14:textId="589E024B" w:rsidR="00024926" w:rsidRDefault="00024926" w:rsidP="000C02A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799E40F" w14:textId="77777777" w:rsidR="00CE773D" w:rsidRPr="008A25B7" w:rsidRDefault="00024926" w:rsidP="00A071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/>
          <w:sz w:val="24"/>
          <w:szCs w:val="24"/>
        </w:rPr>
        <w:br w:type="page"/>
      </w:r>
      <w:proofErr w:type="gramStart"/>
      <w:r w:rsidR="000C02A3" w:rsidRPr="00CE773D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lastRenderedPageBreak/>
        <w:t>Supplementary</w:t>
      </w:r>
      <w:r w:rsidR="001D580D" w:rsidRPr="00CE773D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Table 2</w:t>
      </w:r>
      <w:r w:rsidR="00351AA5" w:rsidRPr="00CE773D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.</w:t>
      </w:r>
      <w:proofErr w:type="gramEnd"/>
      <w:r w:rsidR="00351AA5" w:rsidRPr="00CE773D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</w:t>
      </w:r>
      <w:proofErr w:type="gramStart"/>
      <w:r w:rsidR="00CE773D" w:rsidRPr="00CE773D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Vertebrate</w:t>
      </w:r>
      <w:r w:rsidR="00CE773D" w:rsidRPr="008A25B7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and invertebrate </w:t>
      </w:r>
      <w:r w:rsidR="00CE773D" w:rsidRPr="00D908D0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p</w:t>
      </w:r>
      <w:r w:rsidR="00CE773D" w:rsidRPr="008A25B7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rotein sequences used in the phylogenetic analysis.</w:t>
      </w:r>
      <w:proofErr w:type="gramEnd"/>
    </w:p>
    <w:p w14:paraId="01306967" w14:textId="08BD7764" w:rsidR="00351AA5" w:rsidRDefault="00351AA5" w:rsidP="000C02A3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</w:p>
    <w:p w14:paraId="394852D5" w14:textId="77777777" w:rsidR="00351AA5" w:rsidRPr="00026BAE" w:rsidRDefault="00351AA5" w:rsidP="000C02A3">
      <w:pPr>
        <w:spacing w:before="20" w:after="20" w:line="24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2983"/>
        <w:gridCol w:w="3305"/>
      </w:tblGrid>
      <w:tr w:rsidR="00351AA5" w14:paraId="103440CE" w14:textId="77777777" w:rsidTr="005F2B8D">
        <w:trPr>
          <w:jc w:val="center"/>
        </w:trPr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E9AFC" w14:textId="77777777" w:rsidR="00351AA5" w:rsidRDefault="00351AA5" w:rsidP="000C02A3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Gene name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C802D" w14:textId="77777777" w:rsidR="00351AA5" w:rsidRDefault="00351AA5" w:rsidP="000C02A3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E14E4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 xml:space="preserve"> ID/NCBI reference</w:t>
            </w:r>
          </w:p>
        </w:tc>
      </w:tr>
      <w:tr w:rsidR="00351AA5" w14:paraId="1F2819A3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6C75F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3B6B9D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9C59A7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34137.1</w:t>
            </w:r>
          </w:p>
        </w:tc>
      </w:tr>
      <w:tr w:rsidR="00351AA5" w14:paraId="3D365691" w14:textId="77777777" w:rsidTr="00FD315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C3E02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3AA9E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54BB6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G35062.1</w:t>
            </w:r>
          </w:p>
        </w:tc>
      </w:tr>
      <w:tr w:rsidR="00351AA5" w14:paraId="52E3AB26" w14:textId="77777777" w:rsidTr="00FD315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844E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E4CE0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EB1F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I63271.1</w:t>
            </w:r>
          </w:p>
        </w:tc>
      </w:tr>
      <w:tr w:rsidR="00351AA5" w14:paraId="1FBD1C16" w14:textId="77777777" w:rsidTr="00FD315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29B510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DBA2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cophthal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axim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DD83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NS71060.1</w:t>
            </w:r>
          </w:p>
        </w:tc>
      </w:tr>
      <w:tr w:rsidR="00351AA5" w14:paraId="75D66A1A" w14:textId="77777777" w:rsidTr="00FD315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B4AF0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B5F3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F002C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W69368.1</w:t>
            </w:r>
          </w:p>
        </w:tc>
      </w:tr>
      <w:tr w:rsidR="00351AA5" w14:paraId="4BA2E3D8" w14:textId="77777777" w:rsidTr="00FD315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16AA5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517E1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chthy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uy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1E7B6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KJ66261.1</w:t>
            </w:r>
          </w:p>
        </w:tc>
      </w:tr>
      <w:tr w:rsidR="00351AA5" w14:paraId="4701AD1A" w14:textId="77777777" w:rsidTr="00FD315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BAE2F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61D50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Epinephel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ioid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508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EB32452.1</w:t>
            </w:r>
          </w:p>
        </w:tc>
      </w:tr>
      <w:tr w:rsidR="00351AA5" w14:paraId="16286782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7ED75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67C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37266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Q90474.1</w:t>
            </w:r>
          </w:p>
        </w:tc>
      </w:tr>
      <w:tr w:rsidR="00351AA5" w14:paraId="23BBAB87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9F66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AD63C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98EE4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34133.1</w:t>
            </w:r>
          </w:p>
        </w:tc>
      </w:tr>
      <w:tr w:rsidR="00351AA5" w14:paraId="4DFB6B11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26B1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94D8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056B5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F04277.1</w:t>
            </w:r>
          </w:p>
        </w:tc>
      </w:tr>
      <w:tr w:rsidR="00351AA5" w14:paraId="2D0570B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5B32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255D8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420A7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W69370.1</w:t>
            </w:r>
          </w:p>
        </w:tc>
      </w:tr>
      <w:tr w:rsidR="00351AA5" w14:paraId="233503FA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4830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2604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Labe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ohit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335B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DQ74644.1</w:t>
            </w:r>
          </w:p>
        </w:tc>
      </w:tr>
      <w:tr w:rsidR="00351AA5" w14:paraId="398EDEEA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64019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5D459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4F4B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34134.1</w:t>
            </w:r>
          </w:p>
        </w:tc>
      </w:tr>
      <w:tr w:rsidR="00351AA5" w14:paraId="24EC557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A9BCA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7539F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FE04B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K26117.1</w:t>
            </w:r>
          </w:p>
        </w:tc>
      </w:tr>
      <w:tr w:rsidR="00351AA5" w14:paraId="46F1A4FB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B2BC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923D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m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ar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E13FD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KE14222.1</w:t>
            </w:r>
          </w:p>
        </w:tc>
      </w:tr>
      <w:tr w:rsidR="00351AA5" w14:paraId="00F32E1D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0361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840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1" w:name="OLE_LINK1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bookmarkEnd w:id="1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771BD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I07956.1</w:t>
            </w:r>
          </w:p>
        </w:tc>
      </w:tr>
      <w:tr w:rsidR="00351AA5" w14:paraId="45421C4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C8D5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52FF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2" w:name="OLE_LINK2"/>
            <w:bookmarkStart w:id="3" w:name="OLE_LINK3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Bo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urus</w:t>
            </w:r>
            <w:bookmarkEnd w:id="2"/>
            <w:bookmarkEnd w:id="3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9C7C8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H19227.1</w:t>
            </w:r>
          </w:p>
        </w:tc>
      </w:tr>
      <w:tr w:rsidR="00351AA5" w14:paraId="70D4C2E4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F4FC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D1553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4" w:name="OLE_LINK4"/>
            <w:bookmarkStart w:id="5" w:name="OLE_LINK5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S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crofa</w:t>
            </w:r>
            <w:bookmarkEnd w:id="4"/>
            <w:bookmarkEnd w:id="5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810AE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BB92547.1</w:t>
            </w:r>
          </w:p>
        </w:tc>
      </w:tr>
      <w:tr w:rsidR="00351AA5" w14:paraId="3B348018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A34F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D88D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6" w:name="OLE_LINK6"/>
            <w:bookmarkStart w:id="7" w:name="OLE_LINK7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Ictalur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punctatus</w:t>
            </w:r>
            <w:bookmarkEnd w:id="6"/>
            <w:bookmarkEnd w:id="7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84AC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EI59664.1</w:t>
            </w:r>
          </w:p>
        </w:tc>
      </w:tr>
      <w:tr w:rsidR="00351AA5" w14:paraId="1C2BA5D5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E8BD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79A91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8" w:name="OLE_LINK8"/>
            <w:bookmarkStart w:id="9" w:name="OLE_LINK9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bookmarkEnd w:id="8"/>
            <w:bookmarkEnd w:id="9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1627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W69373.1</w:t>
            </w:r>
          </w:p>
        </w:tc>
      </w:tr>
      <w:tr w:rsidR="00351AA5" w14:paraId="7322B735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A91B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54AA7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10" w:name="OLE_LINK10"/>
            <w:bookmarkStart w:id="11" w:name="OLE_LINK11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Oncorhynch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ykiss</w:t>
            </w:r>
            <w:bookmarkEnd w:id="10"/>
            <w:bookmarkEnd w:id="11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D93FA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001118050.1</w:t>
            </w:r>
          </w:p>
        </w:tc>
      </w:tr>
      <w:tr w:rsidR="00351AA5" w14:paraId="116C3276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B60D8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F0A39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F8AF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34135.1</w:t>
            </w:r>
          </w:p>
        </w:tc>
      </w:tr>
      <w:tr w:rsidR="00351AA5" w14:paraId="63B6CB20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8718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A6B1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al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C1A0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JR32867.1</w:t>
            </w:r>
          </w:p>
        </w:tc>
      </w:tr>
      <w:tr w:rsidR="00351AA5" w14:paraId="52B9900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66B5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03706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B207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D29272.1</w:t>
            </w:r>
          </w:p>
        </w:tc>
      </w:tr>
      <w:tr w:rsidR="00351AA5" w14:paraId="1F0667DD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71EC" w14:textId="77777777" w:rsidR="00351AA5" w:rsidRDefault="00351AA5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D325E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Labe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ohit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20C7F" w14:textId="77777777" w:rsidR="00351AA5" w:rsidRDefault="00351AA5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OM81178.1</w:t>
            </w:r>
          </w:p>
        </w:tc>
      </w:tr>
      <w:tr w:rsidR="00BC5EE8" w14:paraId="47FF992A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7311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FFAE" w14:textId="7BE346F2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egalobrama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amblycephal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4798B25E" w14:textId="5925B869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MH41158.1</w:t>
            </w:r>
          </w:p>
        </w:tc>
      </w:tr>
      <w:tr w:rsidR="00BC5EE8" w14:paraId="6C4353E0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9030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47043" w14:textId="17206FC9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tenopharyngodon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idell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33736054" w14:textId="526D2B1D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CT68334.1</w:t>
            </w:r>
          </w:p>
        </w:tc>
      </w:tr>
      <w:tr w:rsidR="00BC5EE8" w14:paraId="608E41D5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2511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DF7C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6B8D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NP_001315534.1</w:t>
            </w:r>
          </w:p>
        </w:tc>
      </w:tr>
      <w:tr w:rsidR="00BC5EE8" w14:paraId="538B7F2D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082E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17A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95B2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CM69034.1</w:t>
            </w:r>
          </w:p>
        </w:tc>
      </w:tr>
      <w:tr w:rsidR="00BC5EE8" w14:paraId="301ADDD8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B32C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85FF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norvegic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B34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CN60145.1</w:t>
            </w:r>
          </w:p>
        </w:tc>
      </w:tr>
      <w:tr w:rsidR="00BC5EE8" w14:paraId="6BD8119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6C68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4897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irrhi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mrigal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9FF6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HI59128.1</w:t>
            </w:r>
          </w:p>
        </w:tc>
      </w:tr>
      <w:tr w:rsidR="00BC5EE8" w14:paraId="76851AAA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6F13F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DB5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Larimichthy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roce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7C60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KKF22099.1</w:t>
            </w:r>
          </w:p>
        </w:tc>
      </w:tr>
      <w:tr w:rsidR="00BC5EE8" w14:paraId="5B3D8018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D9D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D6D6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B356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W69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74.1</w:t>
            </w:r>
          </w:p>
        </w:tc>
      </w:tr>
      <w:tr w:rsidR="00BC5EE8" w14:paraId="0509FE56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0F5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0F7F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5682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BY67133.1</w:t>
            </w:r>
          </w:p>
        </w:tc>
      </w:tr>
      <w:tr w:rsidR="00BC5EE8" w14:paraId="37F84DD9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CC02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54D5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573C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G38563.1</w:t>
            </w:r>
          </w:p>
        </w:tc>
      </w:tr>
      <w:tr w:rsidR="00BC5EE8" w14:paraId="19E3B1A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5785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D736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18B2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001124065.1</w:t>
            </w:r>
          </w:p>
        </w:tc>
      </w:tr>
      <w:tr w:rsidR="00BC5EE8" w14:paraId="3EB6263F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7EE7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B6AD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hiloscyllium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riseum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F7F5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DO19210.1</w:t>
            </w:r>
          </w:p>
        </w:tc>
      </w:tr>
      <w:tr w:rsidR="00BC5EE8" w14:paraId="523B8FD2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045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18C6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al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4C6C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CR26243.1</w:t>
            </w:r>
          </w:p>
        </w:tc>
      </w:tr>
      <w:tr w:rsidR="00BC5EE8" w14:paraId="41966565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53F7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6FB0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A172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F78035.1</w:t>
            </w:r>
          </w:p>
        </w:tc>
      </w:tr>
      <w:tr w:rsidR="00BC5EE8" w14:paraId="58A7C6F6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98B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F007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Xenop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ropicali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7370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001120883.1</w:t>
            </w:r>
          </w:p>
        </w:tc>
      </w:tr>
      <w:tr w:rsidR="00BC5EE8" w14:paraId="07927050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B205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3DD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A1FC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XP_003199309.2</w:t>
            </w:r>
          </w:p>
        </w:tc>
      </w:tr>
      <w:tr w:rsidR="00BC5EE8" w14:paraId="4E19979B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5E12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841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B94D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W69375.1</w:t>
            </w:r>
          </w:p>
        </w:tc>
      </w:tr>
      <w:tr w:rsidR="00BC5EE8" w14:paraId="25046444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E22F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0CD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m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ar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4D0A1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CCX35457.1</w:t>
            </w:r>
          </w:p>
        </w:tc>
      </w:tr>
      <w:tr w:rsidR="00BC5EE8" w14:paraId="1876A64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4BE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7236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rego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araen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4E08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CEF90218.1</w:t>
            </w:r>
          </w:p>
        </w:tc>
      </w:tr>
      <w:tr w:rsidR="00BC5EE8" w14:paraId="0F5B1174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51E8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1C24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689A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F64061.1</w:t>
            </w:r>
          </w:p>
        </w:tc>
      </w:tr>
      <w:tr w:rsidR="00BC5EE8" w14:paraId="017F5AB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3D7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721F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FF67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K62677.1</w:t>
            </w:r>
          </w:p>
        </w:tc>
      </w:tr>
      <w:tr w:rsidR="00BC5EE8" w14:paraId="273106D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373C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EA0B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92A86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XP_001920594.4</w:t>
            </w:r>
          </w:p>
        </w:tc>
      </w:tr>
      <w:tr w:rsidR="00BC5EE8" w14:paraId="4C7E416F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87F6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A626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Epinephel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ioid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5BD5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IS23538.1</w:t>
            </w:r>
          </w:p>
        </w:tc>
      </w:tr>
      <w:tr w:rsidR="00BC5EE8" w14:paraId="52780CB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12634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5B6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749D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W69376.1</w:t>
            </w:r>
          </w:p>
        </w:tc>
      </w:tr>
      <w:tr w:rsidR="00BC5EE8" w14:paraId="7A03B8E7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2231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8A99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chthy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uy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B08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LJ55569.1</w:t>
            </w:r>
          </w:p>
        </w:tc>
      </w:tr>
      <w:tr w:rsidR="00BC5EE8" w14:paraId="57C108EA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66E8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CF2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cophthal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axim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367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QU15238.1</w:t>
            </w:r>
          </w:p>
        </w:tc>
      </w:tr>
      <w:tr w:rsidR="00BC5EE8" w14:paraId="67B2928A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FD8F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455E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0394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NP_059138.1</w:t>
            </w:r>
          </w:p>
        </w:tc>
      </w:tr>
      <w:tr w:rsidR="00BC5EE8" w14:paraId="77EFFB78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9D10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23BF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4363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NP_001124066.1</w:t>
            </w:r>
          </w:p>
        </w:tc>
      </w:tr>
      <w:tr w:rsidR="00BC5EE8" w14:paraId="41FA6057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2C98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EA2C1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904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K28488.1</w:t>
            </w:r>
          </w:p>
        </w:tc>
      </w:tr>
      <w:tr w:rsidR="00BC5EE8" w14:paraId="66709A7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D44E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380F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83CC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W69377.1</w:t>
            </w:r>
          </w:p>
        </w:tc>
      </w:tr>
      <w:tr w:rsidR="00BC5EE8" w14:paraId="237D5F75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06CC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6B7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rego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araen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A12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CEF90220.1</w:t>
            </w:r>
          </w:p>
        </w:tc>
      </w:tr>
      <w:tr w:rsidR="00BC5EE8" w14:paraId="38282137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D7A2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42A4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icentrarch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labrax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7E4F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PM84342.1</w:t>
            </w:r>
          </w:p>
        </w:tc>
      </w:tr>
      <w:tr w:rsidR="00BC5EE8" w14:paraId="30966892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EFF0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139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Homo sapien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E91A6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K26744.1</w:t>
            </w:r>
          </w:p>
        </w:tc>
      </w:tr>
      <w:tr w:rsidR="00BC5EE8" w14:paraId="3BAE62EB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65A9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B5D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norvegic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1B2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CN78428.1</w:t>
            </w:r>
          </w:p>
        </w:tc>
      </w:tr>
      <w:tr w:rsidR="00BC5EE8" w14:paraId="096AE8DB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957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146DC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4E3F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S37672.1</w:t>
            </w:r>
          </w:p>
        </w:tc>
      </w:tr>
      <w:tr w:rsidR="00BC5EE8" w14:paraId="60CAFF2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D6C6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35321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att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norvegic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8F3B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CL80330.1</w:t>
            </w:r>
          </w:p>
        </w:tc>
      </w:tr>
      <w:tr w:rsidR="00BC5EE8" w14:paraId="7C2B9625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B00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F5C2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F23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S37673.1</w:t>
            </w:r>
          </w:p>
        </w:tc>
      </w:tr>
      <w:tr w:rsidR="00BC5EE8" w14:paraId="41AAC5CA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00C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9FF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us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0013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S37674.1</w:t>
            </w:r>
          </w:p>
        </w:tc>
      </w:tr>
      <w:tr w:rsidR="00BC5EE8" w14:paraId="742E3E7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9C24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CEF0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m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ar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B23E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001133860.1</w:t>
            </w:r>
          </w:p>
        </w:tc>
      </w:tr>
      <w:tr w:rsidR="00BC5EE8" w14:paraId="7272090E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8537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954B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12" w:name="OLE_LINK12"/>
            <w:bookmarkStart w:id="13" w:name="OLE_LINK13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Ictalurus_punctatus</w:t>
            </w:r>
            <w:bookmarkEnd w:id="12"/>
            <w:bookmarkEnd w:id="13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4B49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HH40139.1</w:t>
            </w:r>
          </w:p>
        </w:tc>
      </w:tr>
      <w:tr w:rsidR="00BC5EE8" w14:paraId="7129BB8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615D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E94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14" w:name="OLE_LINK14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cophthalmus_maximus</w:t>
            </w:r>
            <w:bookmarkEnd w:id="14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A2C7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ST16086.1</w:t>
            </w:r>
          </w:p>
        </w:tc>
      </w:tr>
      <w:tr w:rsidR="00BC5EE8" w14:paraId="10A1DA4F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4D0E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0267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bookmarkStart w:id="15" w:name="OLE_LINK15"/>
            <w:bookmarkStart w:id="16" w:name="OLE_LINK16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chthys_miiuy</w:t>
            </w:r>
            <w:bookmarkEnd w:id="15"/>
            <w:bookmarkEnd w:id="16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10DF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LJ55571.1</w:t>
            </w:r>
          </w:p>
        </w:tc>
      </w:tr>
      <w:tr w:rsidR="00BC5EE8" w14:paraId="02D9364D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0ACF7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82B1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Paralichthy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olivace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AD7E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AJ78225.1</w:t>
            </w:r>
          </w:p>
        </w:tc>
      </w:tr>
      <w:tr w:rsidR="00BC5EE8" w14:paraId="7765801C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CDBC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55941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chthy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uy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0262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LJ55572.1</w:t>
            </w:r>
          </w:p>
        </w:tc>
      </w:tr>
      <w:tr w:rsidR="00BC5EE8" w14:paraId="399D218F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0A45E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E56B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20B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XP_003970412.2</w:t>
            </w:r>
          </w:p>
        </w:tc>
      </w:tr>
      <w:tr w:rsidR="00BC5EE8" w14:paraId="57471EA9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D3D1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B86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al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A16B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BB71177.1</w:t>
            </w:r>
          </w:p>
        </w:tc>
      </w:tr>
      <w:tr w:rsidR="00BC5EE8" w14:paraId="7C4294E5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169B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10A7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turnix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turnix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9011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DL14379.1</w:t>
            </w:r>
          </w:p>
        </w:tc>
      </w:tr>
      <w:tr w:rsidR="00BC5EE8" w14:paraId="1AD2AADF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7024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F965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al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7700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BQ85926.1</w:t>
            </w:r>
          </w:p>
        </w:tc>
      </w:tr>
      <w:tr w:rsidR="00BC5EE8" w14:paraId="1091DA4E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1E21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lastRenderedPageBreak/>
              <w:t>TL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A4A5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e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3C7B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P_001082819.1</w:t>
            </w:r>
          </w:p>
        </w:tc>
      </w:tr>
      <w:tr w:rsidR="00BC5EE8" w14:paraId="73D75A0B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8A7F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E11C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ypri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arp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C47B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TW66458.1</w:t>
            </w:r>
          </w:p>
        </w:tc>
      </w:tr>
      <w:tr w:rsidR="00BC5EE8" w14:paraId="5128A814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44CB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A9EFB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tenopharyngodon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idell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523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IB55030.1</w:t>
            </w:r>
          </w:p>
        </w:tc>
      </w:tr>
      <w:tr w:rsidR="00BC5EE8" w14:paraId="01E22FF2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F0C5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5767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m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ar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E258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DK60413.1</w:t>
            </w:r>
          </w:p>
        </w:tc>
      </w:tr>
      <w:tr w:rsidR="00BC5EE8" w14:paraId="7C2F0E4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5F51C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914B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bookmarkStart w:id="17" w:name="OLE_LINK52"/>
            <w:bookmarkStart w:id="18" w:name="OLE_LINK53"/>
            <w:bookmarkStart w:id="19" w:name="OLE_LINK54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ctalur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bookmarkEnd w:id="17"/>
            <w:bookmarkEnd w:id="18"/>
            <w:bookmarkEnd w:id="19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punctat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277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EI59674.1</w:t>
            </w:r>
          </w:p>
        </w:tc>
      </w:tr>
      <w:tr w:rsidR="00BC5EE8" w14:paraId="7F29B00C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315F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F0F7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ypri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arp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1BE9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BAU98390.1</w:t>
            </w:r>
          </w:p>
        </w:tc>
      </w:tr>
      <w:tr w:rsidR="00BC5EE8" w14:paraId="7CE162DF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AC99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6DA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m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salar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98F0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CDH93609.2</w:t>
            </w:r>
          </w:p>
        </w:tc>
      </w:tr>
      <w:tr w:rsidR="00BC5EE8" w14:paraId="09CD41A7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08F5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9A4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1CE8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F1Q6F4</w:t>
            </w:r>
          </w:p>
        </w:tc>
      </w:tr>
      <w:tr w:rsidR="00BC5EE8" w14:paraId="0BEF3482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C5C04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2CFB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bookmarkStart w:id="20" w:name="OLE_LINK45"/>
            <w:bookmarkStart w:id="21" w:name="OLE_LINK46"/>
            <w:bookmarkStart w:id="22" w:name="OLE_LINK47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tenopharyngodon</w:t>
            </w:r>
            <w:bookmarkEnd w:id="20"/>
            <w:bookmarkEnd w:id="21"/>
            <w:bookmarkEnd w:id="22"/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dell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72CD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HN49762.1</w:t>
            </w:r>
          </w:p>
        </w:tc>
      </w:tr>
      <w:tr w:rsidR="00BC5EE8" w14:paraId="38E58664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05E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4CB2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ypri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arp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364FA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HH85805.1</w:t>
            </w:r>
          </w:p>
        </w:tc>
      </w:tr>
      <w:tr w:rsidR="00BC5EE8" w14:paraId="44DBDA99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16D50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B7EB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9E8FC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I63075.1</w:t>
            </w:r>
          </w:p>
        </w:tc>
      </w:tr>
      <w:tr w:rsidR="00BC5EE8" w14:paraId="3C8C4463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EB4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72E5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al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9F156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NP_001025729.1</w:t>
            </w:r>
          </w:p>
        </w:tc>
      </w:tr>
      <w:tr w:rsidR="00BC5EE8" w14:paraId="4E0E2CAB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86321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FC8A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246A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AW69371.1</w:t>
            </w:r>
          </w:p>
        </w:tc>
      </w:tr>
      <w:tr w:rsidR="00BC5EE8" w14:paraId="39E61DE7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837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398C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regon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araen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83D5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CEF90221.1</w:t>
            </w:r>
          </w:p>
        </w:tc>
      </w:tr>
      <w:tr w:rsidR="00BC5EE8" w14:paraId="73CA5ABE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04F4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8DCE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bookmarkStart w:id="23" w:name="OLE_LINK37"/>
            <w:bookmarkStart w:id="24" w:name="OLE_LINK38"/>
            <w:bookmarkStart w:id="25" w:name="OLE_LINK39"/>
            <w:bookmarkStart w:id="26" w:name="OLE_LINK103"/>
            <w:bookmarkStart w:id="27" w:name="OLE_LINK104"/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Epinephel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oioides</w:t>
            </w:r>
            <w:bookmarkEnd w:id="23"/>
            <w:bookmarkEnd w:id="24"/>
            <w:bookmarkEnd w:id="25"/>
            <w:bookmarkEnd w:id="26"/>
            <w:bookmarkEnd w:id="27"/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F8912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DM34974.2</w:t>
            </w:r>
          </w:p>
        </w:tc>
      </w:tr>
      <w:tr w:rsidR="00BC5EE8" w14:paraId="2EAE58E8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0817B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TL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3C372" w14:textId="77777777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</w:pPr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Labeo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rohit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DA3B6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AGW43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70.1</w:t>
            </w:r>
          </w:p>
        </w:tc>
      </w:tr>
      <w:tr w:rsidR="00BC5EE8" w14:paraId="5F1E9F2E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8350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DB7566" w14:textId="77777777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Epinephelus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coioid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37BBB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A84053.1</w:t>
            </w:r>
          </w:p>
        </w:tc>
      </w:tr>
      <w:tr w:rsidR="00BC5EE8" w14:paraId="11A96691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976E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2A21" w14:textId="77777777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anio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rerio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825A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001122147.2</w:t>
            </w:r>
          </w:p>
        </w:tc>
      </w:tr>
      <w:tr w:rsidR="00BC5EE8" w14:paraId="2E8216FC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720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FA9BD" w14:textId="1D882461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akifugu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078FB0E6" w14:textId="0AE86612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AW69372.1</w:t>
            </w:r>
          </w:p>
        </w:tc>
      </w:tr>
      <w:tr w:rsidR="00BC5EE8" w14:paraId="4E3E039F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2A74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C7E35" w14:textId="10A0894C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iichthys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iiuy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3DD27778" w14:textId="79BFEA65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J55574.1</w:t>
            </w:r>
          </w:p>
        </w:tc>
      </w:tr>
      <w:tr w:rsidR="00BC5EE8" w14:paraId="1571A588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6F24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E9331" w14:textId="7EF26EA0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Scophthalmus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axim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176193D9" w14:textId="358AF00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IC75881.1</w:t>
            </w:r>
          </w:p>
        </w:tc>
      </w:tr>
      <w:tr w:rsidR="00BC5EE8" w14:paraId="51039073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FAD1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265F" w14:textId="2E2718C8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Lates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lcarifer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352113DB" w14:textId="2CEE7B23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OV82293.1</w:t>
            </w:r>
          </w:p>
        </w:tc>
      </w:tr>
      <w:tr w:rsidR="00BC5EE8" w14:paraId="02D119C7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FE61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E99DF" w14:textId="53F6B652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Ictalurus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punctat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5301B031" w14:textId="3ABD4201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EI59679.1</w:t>
            </w:r>
          </w:p>
        </w:tc>
      </w:tr>
      <w:tr w:rsidR="00BC5EE8" w14:paraId="40D43FE5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DEF3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EC57A" w14:textId="0B55DCC3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Squaliobarbus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urriculu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018AB1D1" w14:textId="7802DF0E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T46160.1</w:t>
            </w:r>
          </w:p>
        </w:tc>
      </w:tr>
      <w:tr w:rsidR="00BC5EE8" w14:paraId="3C46DD89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82EB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3437F" w14:textId="21342176" w:rsidR="00BC5EE8" w:rsidRPr="00967127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tla</w:t>
            </w:r>
            <w:proofErr w:type="spellEnd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6712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tla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1C21159D" w14:textId="67F46BA1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W43269.2</w:t>
            </w:r>
          </w:p>
        </w:tc>
      </w:tr>
      <w:tr w:rsidR="00BC5EE8" w14:paraId="13278E85" w14:textId="77777777" w:rsidTr="00FD315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0758F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AC13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akifugu_rubripes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6C1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W70378.1</w:t>
            </w:r>
          </w:p>
        </w:tc>
      </w:tr>
      <w:tr w:rsidR="00BC5EE8" w14:paraId="387CB41E" w14:textId="77777777" w:rsidTr="00FD315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5310" w14:textId="77777777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6895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chthy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miiuy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CA9E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LJ55575.1</w:t>
            </w:r>
          </w:p>
        </w:tc>
      </w:tr>
      <w:tr w:rsidR="00BC5EE8" w14:paraId="7F2A0916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69DA" w14:textId="0AAB941F" w:rsidR="00BC5EE8" w:rsidRDefault="00BC5EE8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btT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19D99" w14:textId="1033AC1D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Branchiostoma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belcheri</w:t>
            </w:r>
            <w:proofErr w:type="spellEnd"/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14:paraId="1D37C269" w14:textId="295E8C22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BD58972.2</w:t>
            </w:r>
          </w:p>
        </w:tc>
      </w:tr>
      <w:tr w:rsidR="00BC5EE8" w14:paraId="1D920866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6AD85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oll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0B8E93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rosophila melanogaster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96D47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001262995.1</w:t>
            </w:r>
          </w:p>
        </w:tc>
      </w:tr>
      <w:tr w:rsidR="00BC5EE8" w14:paraId="75941ED8" w14:textId="77777777" w:rsidTr="00FD315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8EF19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oll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954D8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Drosophila melanogaster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8B63D" w14:textId="77777777" w:rsidR="00BC5EE8" w:rsidRDefault="00BC5EE8" w:rsidP="000C02A3">
            <w:pPr>
              <w:spacing w:before="20" w:after="2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P_733166.1</w:t>
            </w:r>
          </w:p>
        </w:tc>
      </w:tr>
    </w:tbl>
    <w:p w14:paraId="4E7038C2" w14:textId="407D82C4" w:rsidR="001D580D" w:rsidRDefault="001D580D" w:rsidP="000C02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</w:p>
    <w:p w14:paraId="2A0E66E8" w14:textId="77777777" w:rsidR="001D580D" w:rsidRDefault="001D580D" w:rsidP="000C02A3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br w:type="page"/>
      </w:r>
    </w:p>
    <w:p w14:paraId="739CCAFD" w14:textId="67753CBA" w:rsidR="00C657D3" w:rsidRDefault="000C02A3" w:rsidP="000C02A3">
      <w:pPr>
        <w:spacing w:line="240" w:lineRule="auto"/>
        <w:jc w:val="center"/>
        <w:rPr>
          <w:rFonts w:ascii="Times New Roman" w:eastAsia="Calibri" w:hAnsi="Times New Roman"/>
          <w:b/>
          <w:sz w:val="24"/>
          <w:szCs w:val="24"/>
          <w:lang w:val="en-GB" w:eastAsia="en-US"/>
        </w:rPr>
      </w:pPr>
      <w:proofErr w:type="gramStart"/>
      <w:r w:rsidRPr="00CE773D">
        <w:rPr>
          <w:rFonts w:ascii="Times New Roman" w:eastAsiaTheme="minorEastAsia" w:hAnsi="Times New Roman"/>
          <w:b/>
          <w:sz w:val="24"/>
          <w:szCs w:val="24"/>
          <w:lang w:val="en-GB"/>
        </w:rPr>
        <w:lastRenderedPageBreak/>
        <w:t>Supplementary</w:t>
      </w:r>
      <w:r w:rsidR="00776A2A" w:rsidRPr="00CE773D">
        <w:rPr>
          <w:rFonts w:ascii="Times New Roman" w:eastAsiaTheme="minorEastAsia" w:hAnsi="Times New Roman"/>
          <w:b/>
          <w:sz w:val="24"/>
          <w:szCs w:val="24"/>
          <w:lang w:val="en-GB"/>
        </w:rPr>
        <w:t xml:space="preserve"> </w:t>
      </w:r>
      <w:r w:rsidR="001D580D" w:rsidRPr="00CE773D">
        <w:rPr>
          <w:rFonts w:ascii="Times New Roman" w:eastAsia="Calibri" w:hAnsi="Times New Roman"/>
          <w:b/>
          <w:sz w:val="24"/>
          <w:szCs w:val="24"/>
          <w:lang w:val="en-GB" w:eastAsia="en-US"/>
        </w:rPr>
        <w:t>Table 3</w:t>
      </w:r>
      <w:r w:rsidR="00C657D3" w:rsidRPr="00CE773D">
        <w:rPr>
          <w:rFonts w:ascii="Times New Roman" w:eastAsia="Calibri" w:hAnsi="Times New Roman"/>
          <w:b/>
          <w:sz w:val="24"/>
          <w:szCs w:val="24"/>
          <w:lang w:val="en-GB" w:eastAsia="en-US"/>
        </w:rPr>
        <w:t>.</w:t>
      </w:r>
      <w:proofErr w:type="gramEnd"/>
      <w:r w:rsidR="00C657D3" w:rsidRPr="00776A2A">
        <w:rPr>
          <w:rFonts w:ascii="Times New Roman" w:eastAsia="Calibri" w:hAnsi="Times New Roman"/>
          <w:sz w:val="24"/>
          <w:szCs w:val="24"/>
          <w:lang w:val="en-GB" w:eastAsia="en-US"/>
        </w:rPr>
        <w:t xml:space="preserve"> </w:t>
      </w:r>
      <w:proofErr w:type="gramStart"/>
      <w:r w:rsidR="00CE773D">
        <w:rPr>
          <w:rFonts w:ascii="Times New Roman" w:eastAsia="Calibri" w:hAnsi="Times New Roman"/>
          <w:b/>
          <w:sz w:val="24"/>
          <w:szCs w:val="24"/>
          <w:lang w:val="en-GB" w:eastAsia="en-US"/>
        </w:rPr>
        <w:t>TLR ligands used in this study.</w:t>
      </w:r>
      <w:proofErr w:type="gramEnd"/>
    </w:p>
    <w:p w14:paraId="4096013B" w14:textId="77777777" w:rsidR="00204366" w:rsidRPr="00776A2A" w:rsidRDefault="00204366" w:rsidP="000C02A3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0"/>
        <w:gridCol w:w="1768"/>
        <w:gridCol w:w="989"/>
        <w:gridCol w:w="1003"/>
      </w:tblGrid>
      <w:tr w:rsidR="00126D33" w14:paraId="43DA1CAD" w14:textId="77777777" w:rsidTr="00BD2E42">
        <w:trPr>
          <w:trHeight w:val="557"/>
          <w:jc w:val="center"/>
        </w:trPr>
        <w:tc>
          <w:tcPr>
            <w:tcW w:w="28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24472A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Ligands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B0ED1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Working concentration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563594D6" w14:textId="5461A1F4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Specie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44BBB" w14:textId="2439BDDD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TLR agonist</w:t>
            </w:r>
          </w:p>
        </w:tc>
      </w:tr>
      <w:tr w:rsidR="00126D33" w14:paraId="59F18A03" w14:textId="77777777" w:rsidTr="00BD2E42">
        <w:trPr>
          <w:trHeight w:val="287"/>
          <w:jc w:val="center"/>
        </w:trPr>
        <w:tc>
          <w:tcPr>
            <w:tcW w:w="2844" w:type="pct"/>
            <w:tcBorders>
              <w:top w:val="single" w:sz="4" w:space="0" w:color="auto"/>
            </w:tcBorders>
            <w:hideMark/>
          </w:tcPr>
          <w:p w14:paraId="218AE73A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Pam3CSK4, synthetic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ripalmitoylated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ipopeptide</w:t>
            </w:r>
            <w:proofErr w:type="spellEnd"/>
          </w:p>
        </w:tc>
        <w:tc>
          <w:tcPr>
            <w:tcW w:w="1014" w:type="pct"/>
            <w:tcBorders>
              <w:top w:val="single" w:sz="4" w:space="0" w:color="auto"/>
            </w:tcBorders>
            <w:hideMark/>
          </w:tcPr>
          <w:p w14:paraId="68D54F65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 µg/ml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</w:tcBorders>
          </w:tcPr>
          <w:p w14:paraId="7E580AE2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12A66FBF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1619BEBE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74B73605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33A04418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26612450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77BAD17F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  <w:p w14:paraId="4FA8D8EE" w14:textId="0D7FE3EF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Human</w:t>
            </w:r>
          </w:p>
        </w:tc>
        <w:tc>
          <w:tcPr>
            <w:tcW w:w="575" w:type="pct"/>
            <w:tcBorders>
              <w:top w:val="single" w:sz="4" w:space="0" w:color="auto"/>
            </w:tcBorders>
            <w:hideMark/>
          </w:tcPr>
          <w:p w14:paraId="5A53BFCA" w14:textId="609BAF81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1/2</w:t>
            </w:r>
          </w:p>
        </w:tc>
      </w:tr>
      <w:tr w:rsidR="00126D33" w14:paraId="26DC0C9C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224888EE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HKLM, heat-killed </w:t>
            </w:r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Listeria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onocytogenes</w:t>
            </w:r>
            <w:proofErr w:type="spellEnd"/>
          </w:p>
        </w:tc>
        <w:tc>
          <w:tcPr>
            <w:tcW w:w="1014" w:type="pct"/>
            <w:hideMark/>
          </w:tcPr>
          <w:p w14:paraId="53B9E541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8</w:t>
            </w: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cells/ml</w:t>
            </w:r>
          </w:p>
        </w:tc>
        <w:tc>
          <w:tcPr>
            <w:tcW w:w="567" w:type="pct"/>
            <w:vMerge/>
          </w:tcPr>
          <w:p w14:paraId="0AE6C150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1D9CE3CE" w14:textId="1B96FFF9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2</w:t>
            </w:r>
          </w:p>
        </w:tc>
      </w:tr>
      <w:tr w:rsidR="00126D33" w14:paraId="575C1D3F" w14:textId="77777777" w:rsidTr="00BD2E42">
        <w:trPr>
          <w:trHeight w:val="301"/>
          <w:jc w:val="center"/>
        </w:trPr>
        <w:tc>
          <w:tcPr>
            <w:tcW w:w="2844" w:type="pct"/>
            <w:hideMark/>
          </w:tcPr>
          <w:p w14:paraId="62DC8E0B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Poly (I:C), synthetic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nalog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of double-stranded RNA, 1.5-8 kb</w:t>
            </w:r>
          </w:p>
        </w:tc>
        <w:tc>
          <w:tcPr>
            <w:tcW w:w="1014" w:type="pct"/>
            <w:hideMark/>
          </w:tcPr>
          <w:p w14:paraId="42421FE0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 µg/ml</w:t>
            </w:r>
          </w:p>
        </w:tc>
        <w:tc>
          <w:tcPr>
            <w:tcW w:w="567" w:type="pct"/>
            <w:vMerge/>
          </w:tcPr>
          <w:p w14:paraId="064EAB0B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7DCDB315" w14:textId="5192C2F9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3</w:t>
            </w:r>
          </w:p>
        </w:tc>
      </w:tr>
      <w:tr w:rsidR="00126D33" w14:paraId="265BEF1F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03DAD408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Poly (I:C) LMW, synthetic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nalog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of double-stranded RNA, 0.2-1 kb</w:t>
            </w:r>
          </w:p>
        </w:tc>
        <w:tc>
          <w:tcPr>
            <w:tcW w:w="1014" w:type="pct"/>
            <w:hideMark/>
          </w:tcPr>
          <w:p w14:paraId="7D04D7B9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 µg/ml</w:t>
            </w:r>
          </w:p>
        </w:tc>
        <w:tc>
          <w:tcPr>
            <w:tcW w:w="567" w:type="pct"/>
            <w:vMerge/>
          </w:tcPr>
          <w:p w14:paraId="2E54E2B5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3DD4C37A" w14:textId="13047DA5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3</w:t>
            </w:r>
          </w:p>
        </w:tc>
      </w:tr>
      <w:tr w:rsidR="00126D33" w14:paraId="0C197CBB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2FF13CE6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LPS, Lipopolysaccharide from </w:t>
            </w:r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E. coli </w:t>
            </w: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K12</w:t>
            </w:r>
          </w:p>
        </w:tc>
        <w:tc>
          <w:tcPr>
            <w:tcW w:w="1014" w:type="pct"/>
            <w:hideMark/>
          </w:tcPr>
          <w:p w14:paraId="54BA05B7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 µg/ml</w:t>
            </w:r>
          </w:p>
        </w:tc>
        <w:tc>
          <w:tcPr>
            <w:tcW w:w="567" w:type="pct"/>
            <w:vMerge/>
          </w:tcPr>
          <w:p w14:paraId="0EAEBBF5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7F7A263A" w14:textId="098A0356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4</w:t>
            </w:r>
          </w:p>
        </w:tc>
      </w:tr>
      <w:tr w:rsidR="00126D33" w14:paraId="010A1682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48D2B693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Flagell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from </w:t>
            </w:r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S.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typhimurium</w:t>
            </w:r>
            <w:proofErr w:type="spellEnd"/>
          </w:p>
        </w:tc>
        <w:tc>
          <w:tcPr>
            <w:tcW w:w="1014" w:type="pct"/>
            <w:hideMark/>
          </w:tcPr>
          <w:p w14:paraId="56B2F86C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 µg/ml</w:t>
            </w:r>
          </w:p>
        </w:tc>
        <w:tc>
          <w:tcPr>
            <w:tcW w:w="567" w:type="pct"/>
            <w:vMerge/>
          </w:tcPr>
          <w:p w14:paraId="5FC66191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2AF12AF7" w14:textId="606D64F1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5</w:t>
            </w:r>
          </w:p>
        </w:tc>
      </w:tr>
      <w:tr w:rsidR="00126D33" w14:paraId="5740B354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7B0E255B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FSL-1, synthetic lipoprotein</w:t>
            </w:r>
          </w:p>
        </w:tc>
        <w:tc>
          <w:tcPr>
            <w:tcW w:w="1014" w:type="pct"/>
            <w:hideMark/>
          </w:tcPr>
          <w:p w14:paraId="68BC13BC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 µg/ml</w:t>
            </w:r>
          </w:p>
        </w:tc>
        <w:tc>
          <w:tcPr>
            <w:tcW w:w="567" w:type="pct"/>
            <w:vMerge/>
          </w:tcPr>
          <w:p w14:paraId="23350207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124E0C76" w14:textId="5899E6B8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6/2</w:t>
            </w:r>
          </w:p>
        </w:tc>
      </w:tr>
      <w:tr w:rsidR="00126D33" w14:paraId="5169714C" w14:textId="77777777" w:rsidTr="00BD2E42">
        <w:trPr>
          <w:trHeight w:val="301"/>
          <w:jc w:val="center"/>
        </w:trPr>
        <w:tc>
          <w:tcPr>
            <w:tcW w:w="2844" w:type="pct"/>
            <w:hideMark/>
          </w:tcPr>
          <w:p w14:paraId="682C7AA6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>Imiquimod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 xml:space="preserve">,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>imidazoquinolin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 xml:space="preserve"> amine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>analogu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>t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>guanosine</w:t>
            </w:r>
            <w:proofErr w:type="spellEnd"/>
          </w:p>
        </w:tc>
        <w:tc>
          <w:tcPr>
            <w:tcW w:w="1014" w:type="pct"/>
            <w:hideMark/>
          </w:tcPr>
          <w:p w14:paraId="0D6A2A0B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 µg/ml</w:t>
            </w:r>
          </w:p>
        </w:tc>
        <w:tc>
          <w:tcPr>
            <w:tcW w:w="567" w:type="pct"/>
            <w:vMerge/>
          </w:tcPr>
          <w:p w14:paraId="42061C90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575" w:type="pct"/>
            <w:hideMark/>
          </w:tcPr>
          <w:p w14:paraId="3CDBA583" w14:textId="439B9092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s-ES" w:eastAsia="en-US"/>
              </w:rPr>
              <w:t>TLR7</w:t>
            </w:r>
          </w:p>
        </w:tc>
      </w:tr>
      <w:tr w:rsidR="00126D33" w14:paraId="459CC57D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552C613A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sRNA40, single-stranded RNA oligonucleotide</w:t>
            </w:r>
          </w:p>
        </w:tc>
        <w:tc>
          <w:tcPr>
            <w:tcW w:w="1014" w:type="pct"/>
            <w:hideMark/>
          </w:tcPr>
          <w:p w14:paraId="229AC823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 µg/ml</w:t>
            </w:r>
          </w:p>
        </w:tc>
        <w:tc>
          <w:tcPr>
            <w:tcW w:w="567" w:type="pct"/>
            <w:vMerge/>
          </w:tcPr>
          <w:p w14:paraId="4E63D2BB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26FCA6EE" w14:textId="7F828CE3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8</w:t>
            </w:r>
          </w:p>
        </w:tc>
      </w:tr>
      <w:tr w:rsidR="00126D33" w14:paraId="48A91E76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2A511BC3" w14:textId="77777777" w:rsidR="00126D33" w:rsidRPr="001D580D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1D580D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ODN2006, synthetic oligonucleotides containing </w:t>
            </w:r>
            <w:proofErr w:type="spellStart"/>
            <w:r w:rsidRPr="001D580D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unmethylated</w:t>
            </w:r>
            <w:proofErr w:type="spellEnd"/>
            <w:r w:rsidRPr="001D580D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1D580D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CpG</w:t>
            </w:r>
            <w:proofErr w:type="spellEnd"/>
            <w:r w:rsidRPr="001D580D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1D580D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dinucleotides</w:t>
            </w:r>
            <w:proofErr w:type="spellEnd"/>
          </w:p>
        </w:tc>
        <w:tc>
          <w:tcPr>
            <w:tcW w:w="1014" w:type="pct"/>
            <w:hideMark/>
          </w:tcPr>
          <w:p w14:paraId="04A2C908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 µM</w:t>
            </w:r>
          </w:p>
        </w:tc>
        <w:tc>
          <w:tcPr>
            <w:tcW w:w="567" w:type="pct"/>
            <w:vMerge/>
          </w:tcPr>
          <w:p w14:paraId="768D2257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75" w:type="pct"/>
            <w:hideMark/>
          </w:tcPr>
          <w:p w14:paraId="7406EC6E" w14:textId="669829EC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9</w:t>
            </w:r>
          </w:p>
        </w:tc>
      </w:tr>
      <w:tr w:rsidR="00126D33" w14:paraId="30D37F6C" w14:textId="77777777" w:rsidTr="00BD2E42">
        <w:trPr>
          <w:trHeight w:val="287"/>
          <w:jc w:val="center"/>
        </w:trPr>
        <w:tc>
          <w:tcPr>
            <w:tcW w:w="2844" w:type="pct"/>
            <w:hideMark/>
          </w:tcPr>
          <w:p w14:paraId="1B02814A" w14:textId="77777777" w:rsidR="00126D33" w:rsidRDefault="00126D33" w:rsidP="000C02A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RN Sa19, </w:t>
            </w:r>
            <w:r>
              <w:rPr>
                <w:i/>
                <w:iCs/>
                <w:sz w:val="23"/>
                <w:szCs w:val="23"/>
              </w:rPr>
              <w:t xml:space="preserve">S. </w:t>
            </w:r>
            <w:proofErr w:type="spellStart"/>
            <w:r>
              <w:rPr>
                <w:i/>
                <w:iCs/>
                <w:sz w:val="23"/>
                <w:szCs w:val="23"/>
              </w:rPr>
              <w:t>aureus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23S </w:t>
            </w:r>
            <w:proofErr w:type="spellStart"/>
            <w:r>
              <w:rPr>
                <w:sz w:val="23"/>
                <w:szCs w:val="23"/>
              </w:rPr>
              <w:t>rRNA</w:t>
            </w:r>
            <w:proofErr w:type="spellEnd"/>
            <w:r>
              <w:rPr>
                <w:sz w:val="23"/>
                <w:szCs w:val="23"/>
              </w:rPr>
              <w:t xml:space="preserve"> derived </w:t>
            </w:r>
            <w:proofErr w:type="spellStart"/>
            <w:r>
              <w:rPr>
                <w:sz w:val="23"/>
                <w:szCs w:val="23"/>
              </w:rPr>
              <w:t>oligoribonucleotide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1014" w:type="pct"/>
            <w:hideMark/>
          </w:tcPr>
          <w:p w14:paraId="4A26C75A" w14:textId="77777777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 µg/ml</w:t>
            </w:r>
          </w:p>
        </w:tc>
        <w:tc>
          <w:tcPr>
            <w:tcW w:w="567" w:type="pct"/>
          </w:tcPr>
          <w:p w14:paraId="74935CF2" w14:textId="64B25252" w:rsidR="00126D33" w:rsidRDefault="00560ED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Mouse</w:t>
            </w:r>
          </w:p>
        </w:tc>
        <w:tc>
          <w:tcPr>
            <w:tcW w:w="575" w:type="pct"/>
            <w:hideMark/>
          </w:tcPr>
          <w:p w14:paraId="4CBAAEDF" w14:textId="1F6B5B1E" w:rsidR="00126D33" w:rsidRDefault="00126D33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13</w:t>
            </w:r>
          </w:p>
        </w:tc>
      </w:tr>
    </w:tbl>
    <w:p w14:paraId="3CCC26FB" w14:textId="7B4CCF4F" w:rsidR="00366613" w:rsidRDefault="00366613" w:rsidP="000C02A3">
      <w:pPr>
        <w:spacing w:line="240" w:lineRule="auto"/>
        <w:jc w:val="both"/>
        <w:rPr>
          <w:rFonts w:ascii="Times New Roman" w:eastAsia="Calibri" w:hAnsi="Times New Roman"/>
          <w:sz w:val="24"/>
          <w:szCs w:val="24"/>
          <w:lang w:eastAsia="en-US"/>
        </w:rPr>
      </w:pPr>
    </w:p>
    <w:p w14:paraId="01404CD3" w14:textId="1D219EF5" w:rsidR="00BE07AE" w:rsidRDefault="00366613" w:rsidP="000C02A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  <w:lang w:eastAsia="en-US"/>
        </w:rPr>
        <w:br w:type="page"/>
      </w:r>
    </w:p>
    <w:p w14:paraId="727471FC" w14:textId="06782786" w:rsidR="001D580D" w:rsidRDefault="000C02A3" w:rsidP="000C02A3">
      <w:pPr>
        <w:spacing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proofErr w:type="gramStart"/>
      <w:r w:rsidRPr="00BA0AD4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1D580D" w:rsidRPr="00BA0AD4">
        <w:rPr>
          <w:rFonts w:ascii="Times New Roman" w:hAnsi="Times New Roman"/>
          <w:b/>
          <w:sz w:val="24"/>
          <w:szCs w:val="24"/>
        </w:rPr>
        <w:t xml:space="preserve"> Table 4.</w:t>
      </w:r>
      <w:proofErr w:type="gramEnd"/>
      <w:r w:rsidR="001D580D" w:rsidRPr="00BA0AD4">
        <w:rPr>
          <w:rFonts w:ascii="Times New Roman" w:hAnsi="Times New Roman"/>
          <w:b/>
          <w:sz w:val="24"/>
          <w:szCs w:val="24"/>
        </w:rPr>
        <w:t xml:space="preserve"> TLRs</w:t>
      </w:r>
      <w:r w:rsidR="001D580D" w:rsidRPr="00D8358E">
        <w:rPr>
          <w:rFonts w:ascii="Times New Roman" w:hAnsi="Times New Roman"/>
          <w:b/>
          <w:sz w:val="24"/>
          <w:szCs w:val="24"/>
        </w:rPr>
        <w:t xml:space="preserve"> in </w:t>
      </w:r>
      <w:r w:rsidR="001D580D" w:rsidRPr="00D8358E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="001D580D" w:rsidRPr="00D8358E">
        <w:rPr>
          <w:rFonts w:ascii="Times New Roman" w:hAnsi="Times New Roman"/>
          <w:b/>
          <w:i/>
          <w:sz w:val="24"/>
          <w:szCs w:val="24"/>
        </w:rPr>
        <w:t>lanceolatum</w:t>
      </w:r>
      <w:proofErr w:type="spellEnd"/>
    </w:p>
    <w:p w14:paraId="7845BBC4" w14:textId="77777777" w:rsidR="001D580D" w:rsidRPr="00D8358E" w:rsidRDefault="001D580D" w:rsidP="000C02A3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0"/>
        <w:gridCol w:w="891"/>
        <w:gridCol w:w="1191"/>
        <w:gridCol w:w="1934"/>
        <w:gridCol w:w="3118"/>
        <w:gridCol w:w="96"/>
      </w:tblGrid>
      <w:tr w:rsidR="001D580D" w:rsidRPr="00D8358E" w14:paraId="48555A06" w14:textId="77777777" w:rsidTr="001D580D">
        <w:trPr>
          <w:trHeight w:val="330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414BB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Gene ID in databas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02422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LRR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BB1E057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sccTLR</w:t>
            </w:r>
            <w:proofErr w:type="spellEnd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/</w:t>
            </w: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F8263A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Domain</w:t>
            </w: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structure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F3085" w14:textId="504C4E16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First </w:t>
            </w:r>
            <w:r w:rsidR="00A40F4B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hit of </w:t>
            </w: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annotated sequence by </w:t>
            </w: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blastp</w:t>
            </w:r>
            <w:proofErr w:type="spellEnd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in NCBI</w:t>
            </w:r>
          </w:p>
        </w:tc>
      </w:tr>
      <w:tr w:rsidR="001D580D" w:rsidRPr="00D8358E" w14:paraId="0DDDF6C4" w14:textId="77777777" w:rsidTr="001D580D">
        <w:trPr>
          <w:gridAfter w:val="1"/>
          <w:wAfter w:w="55" w:type="pct"/>
          <w:trHeight w:val="330"/>
        </w:trPr>
        <w:tc>
          <w:tcPr>
            <w:tcW w:w="854" w:type="pct"/>
            <w:noWrap/>
            <w:hideMark/>
          </w:tcPr>
          <w:p w14:paraId="0D6B6DD3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TLR22</w:t>
            </w:r>
          </w:p>
        </w:tc>
        <w:tc>
          <w:tcPr>
            <w:tcW w:w="511" w:type="pct"/>
            <w:noWrap/>
            <w:hideMark/>
          </w:tcPr>
          <w:p w14:paraId="6D6102BA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683" w:type="pct"/>
          </w:tcPr>
          <w:p w14:paraId="3DB299E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bCs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7C7D26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17E02AF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bookmarkStart w:id="28" w:name="OLE_LINK109"/>
            <w:proofErr w:type="spellStart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iniperca</w:t>
            </w:r>
            <w:proofErr w:type="spellEnd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chuatsi</w:t>
            </w:r>
            <w:bookmarkEnd w:id="28"/>
            <w:proofErr w:type="spellEnd"/>
          </w:p>
        </w:tc>
      </w:tr>
      <w:tr w:rsidR="001D580D" w:rsidRPr="00D8358E" w14:paraId="3FB7791B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1750824A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0262</w:t>
            </w:r>
          </w:p>
        </w:tc>
        <w:tc>
          <w:tcPr>
            <w:tcW w:w="511" w:type="pct"/>
            <w:noWrap/>
            <w:hideMark/>
          </w:tcPr>
          <w:p w14:paraId="06A3167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683" w:type="pct"/>
          </w:tcPr>
          <w:p w14:paraId="39A2AFC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13EFEA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58BC0277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bookmarkStart w:id="29" w:name="OLE_LINK95"/>
            <w:bookmarkStart w:id="30" w:name="OLE_LINK96"/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accoglossus</w:t>
            </w:r>
            <w:bookmarkEnd w:id="29"/>
            <w:bookmarkEnd w:id="30"/>
            <w:proofErr w:type="spellEnd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kowalevskii</w:t>
            </w:r>
            <w:proofErr w:type="spellEnd"/>
          </w:p>
        </w:tc>
      </w:tr>
      <w:tr w:rsidR="001D580D" w:rsidRPr="00D8358E" w14:paraId="3F19DC43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7CADCD88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9440</w:t>
            </w:r>
          </w:p>
        </w:tc>
        <w:tc>
          <w:tcPr>
            <w:tcW w:w="511" w:type="pct"/>
            <w:noWrap/>
            <w:hideMark/>
          </w:tcPr>
          <w:p w14:paraId="32B2DA9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83" w:type="pct"/>
          </w:tcPr>
          <w:p w14:paraId="1279646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60E3D3A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7B4FCA89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accogloss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kowalevskii</w:t>
            </w:r>
            <w:proofErr w:type="spellEnd"/>
          </w:p>
        </w:tc>
      </w:tr>
      <w:tr w:rsidR="001D580D" w:rsidRPr="00D8358E" w14:paraId="61FCD54B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5E23BECB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22164</w:t>
            </w:r>
          </w:p>
        </w:tc>
        <w:tc>
          <w:tcPr>
            <w:tcW w:w="511" w:type="pct"/>
            <w:noWrap/>
            <w:hideMark/>
          </w:tcPr>
          <w:p w14:paraId="1C5B6464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683" w:type="pct"/>
          </w:tcPr>
          <w:p w14:paraId="7927005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68458D74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4F5098A5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accogloss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kowalevskii</w:t>
            </w:r>
            <w:proofErr w:type="spellEnd"/>
          </w:p>
        </w:tc>
      </w:tr>
      <w:tr w:rsidR="001D580D" w:rsidRPr="00D8358E" w14:paraId="7148C264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3B8F98E8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5337</w:t>
            </w:r>
          </w:p>
        </w:tc>
        <w:tc>
          <w:tcPr>
            <w:tcW w:w="511" w:type="pct"/>
            <w:noWrap/>
            <w:hideMark/>
          </w:tcPr>
          <w:p w14:paraId="0EE9BD0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83" w:type="pct"/>
          </w:tcPr>
          <w:p w14:paraId="38054042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C7EFCD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6EB6AE47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1D580D" w:rsidRPr="00D8358E" w14:paraId="785C24F9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0F56660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7821</w:t>
            </w:r>
          </w:p>
        </w:tc>
        <w:tc>
          <w:tcPr>
            <w:tcW w:w="511" w:type="pct"/>
            <w:noWrap/>
            <w:hideMark/>
          </w:tcPr>
          <w:p w14:paraId="0095AD9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683" w:type="pct"/>
          </w:tcPr>
          <w:p w14:paraId="0931E595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A41498A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15AF1242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1D580D" w:rsidRPr="00D8358E" w14:paraId="7725A7A2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02034AB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52875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d</w:t>
            </w:r>
          </w:p>
        </w:tc>
        <w:tc>
          <w:tcPr>
            <w:tcW w:w="511" w:type="pct"/>
            <w:noWrap/>
            <w:hideMark/>
          </w:tcPr>
          <w:p w14:paraId="5356E5E3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83" w:type="pct"/>
          </w:tcPr>
          <w:p w14:paraId="47BE1C45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634F55A3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75952E7F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bookmarkStart w:id="31" w:name="OLE_LINK97"/>
            <w:bookmarkStart w:id="32" w:name="OLE_LINK98"/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Chelonia</w:t>
            </w:r>
            <w:bookmarkEnd w:id="31"/>
            <w:bookmarkEnd w:id="32"/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ydas</w:t>
            </w:r>
            <w:proofErr w:type="spellEnd"/>
          </w:p>
        </w:tc>
      </w:tr>
      <w:tr w:rsidR="001D580D" w:rsidRPr="00D8358E" w14:paraId="7B007166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7A9CE876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52875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c</w:t>
            </w:r>
          </w:p>
        </w:tc>
        <w:tc>
          <w:tcPr>
            <w:tcW w:w="511" w:type="pct"/>
            <w:noWrap/>
            <w:hideMark/>
          </w:tcPr>
          <w:p w14:paraId="708EE562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683" w:type="pct"/>
          </w:tcPr>
          <w:p w14:paraId="3502DDC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4A0415C1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19C378D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accogloss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kowalevskii</w:t>
            </w:r>
            <w:proofErr w:type="spellEnd"/>
          </w:p>
        </w:tc>
      </w:tr>
      <w:tr w:rsidR="001D580D" w:rsidRPr="00D8358E" w14:paraId="655F5C0B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5B0B6252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52875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11" w:type="pct"/>
            <w:noWrap/>
            <w:hideMark/>
          </w:tcPr>
          <w:p w14:paraId="5EC7BED3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683" w:type="pct"/>
          </w:tcPr>
          <w:p w14:paraId="2FF0991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C2DEB89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48B1BAF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Chelonia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ydas</w:t>
            </w:r>
            <w:proofErr w:type="spellEnd"/>
          </w:p>
        </w:tc>
      </w:tr>
      <w:tr w:rsidR="001D580D" w:rsidRPr="00D8358E" w14:paraId="775D74F8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165AED90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52875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</w:t>
            </w:r>
          </w:p>
        </w:tc>
        <w:tc>
          <w:tcPr>
            <w:tcW w:w="511" w:type="pct"/>
            <w:noWrap/>
            <w:hideMark/>
          </w:tcPr>
          <w:p w14:paraId="39585F71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3" w:type="pct"/>
          </w:tcPr>
          <w:p w14:paraId="0E523963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3703B73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03A54BE6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accogloss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kowalevskii</w:t>
            </w:r>
            <w:proofErr w:type="spellEnd"/>
          </w:p>
        </w:tc>
      </w:tr>
      <w:tr w:rsidR="001D580D" w:rsidRPr="00D8358E" w14:paraId="62167993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575D33B2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72403</w:t>
            </w:r>
          </w:p>
        </w:tc>
        <w:tc>
          <w:tcPr>
            <w:tcW w:w="511" w:type="pct"/>
            <w:noWrap/>
            <w:hideMark/>
          </w:tcPr>
          <w:p w14:paraId="2D951931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683" w:type="pct"/>
          </w:tcPr>
          <w:p w14:paraId="4BF44B5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5FBEB19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5C7726C0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Chiloscyllium</w:t>
            </w:r>
            <w:proofErr w:type="spellEnd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griseum</w:t>
            </w:r>
            <w:proofErr w:type="spellEnd"/>
          </w:p>
        </w:tc>
      </w:tr>
      <w:tr w:rsidR="001D580D" w:rsidRPr="00D8358E" w14:paraId="297984B5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1342F6D7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9440</w:t>
            </w:r>
          </w:p>
        </w:tc>
        <w:tc>
          <w:tcPr>
            <w:tcW w:w="511" w:type="pct"/>
            <w:noWrap/>
            <w:hideMark/>
          </w:tcPr>
          <w:p w14:paraId="0B0441F1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683" w:type="pct"/>
          </w:tcPr>
          <w:p w14:paraId="3D6277FE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5A22305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38261ED4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D</w:t>
            </w:r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nio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1D580D" w:rsidRPr="00D8358E" w14:paraId="08407154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</w:tcPr>
          <w:p w14:paraId="35E4D77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21810</w:t>
            </w:r>
          </w:p>
        </w:tc>
        <w:tc>
          <w:tcPr>
            <w:tcW w:w="511" w:type="pct"/>
            <w:noWrap/>
          </w:tcPr>
          <w:p w14:paraId="272BB80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3" w:type="pct"/>
          </w:tcPr>
          <w:p w14:paraId="53404B79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</w:tcPr>
          <w:p w14:paraId="649C33C0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</w:tcPr>
          <w:p w14:paraId="577A41F0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EA298B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Rhincodon</w:t>
            </w:r>
            <w:proofErr w:type="spellEnd"/>
            <w:r w:rsidRPr="00EA298B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EA298B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typus</w:t>
            </w:r>
            <w:proofErr w:type="spellEnd"/>
          </w:p>
        </w:tc>
      </w:tr>
      <w:tr w:rsidR="001D580D" w:rsidRPr="00D8358E" w14:paraId="38B77DBA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2B484E87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2652</w:t>
            </w:r>
          </w:p>
        </w:tc>
        <w:tc>
          <w:tcPr>
            <w:tcW w:w="511" w:type="pct"/>
            <w:noWrap/>
            <w:hideMark/>
          </w:tcPr>
          <w:p w14:paraId="0FF94E90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683" w:type="pct"/>
          </w:tcPr>
          <w:p w14:paraId="6A47A2A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937F7A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5324755E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iniperca</w:t>
            </w:r>
            <w:proofErr w:type="spellEnd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chuatsi</w:t>
            </w:r>
            <w:proofErr w:type="spellEnd"/>
          </w:p>
        </w:tc>
      </w:tr>
      <w:tr w:rsidR="001D580D" w:rsidRPr="00D8358E" w14:paraId="50154B3B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</w:tcPr>
          <w:p w14:paraId="725F1598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56664</w:t>
            </w:r>
          </w:p>
        </w:tc>
        <w:tc>
          <w:tcPr>
            <w:tcW w:w="511" w:type="pct"/>
            <w:noWrap/>
          </w:tcPr>
          <w:p w14:paraId="44CC5DEE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683" w:type="pct"/>
          </w:tcPr>
          <w:p w14:paraId="6F3C5B1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</w:tcPr>
          <w:p w14:paraId="797F3CD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</w:tcPr>
          <w:p w14:paraId="214E335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1D580D" w:rsidRPr="00D8358E" w14:paraId="14B3DCC1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5BF3E51B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20861</w:t>
            </w:r>
          </w:p>
        </w:tc>
        <w:tc>
          <w:tcPr>
            <w:tcW w:w="511" w:type="pct"/>
            <w:noWrap/>
            <w:hideMark/>
          </w:tcPr>
          <w:p w14:paraId="36A9325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683" w:type="pct"/>
          </w:tcPr>
          <w:p w14:paraId="13FE4021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BEEEEC2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384A47DE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Poecilia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formosa</w:t>
            </w:r>
            <w:proofErr w:type="spellEnd"/>
          </w:p>
        </w:tc>
      </w:tr>
      <w:tr w:rsidR="001D580D" w:rsidRPr="00D8358E" w14:paraId="0D43CB33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53288811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48785</w:t>
            </w:r>
          </w:p>
        </w:tc>
        <w:tc>
          <w:tcPr>
            <w:tcW w:w="511" w:type="pct"/>
            <w:noWrap/>
            <w:hideMark/>
          </w:tcPr>
          <w:p w14:paraId="54F8D79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683" w:type="pct"/>
          </w:tcPr>
          <w:p w14:paraId="69743092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29783405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03707BA3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Biomphalaria</w:t>
            </w:r>
            <w:proofErr w:type="spellEnd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EA298B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glabrata</w:t>
            </w:r>
            <w:proofErr w:type="spellEnd"/>
          </w:p>
        </w:tc>
      </w:tr>
      <w:tr w:rsidR="001D580D" w:rsidRPr="00D8358E" w14:paraId="2D966778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7CD712BB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24356</w:t>
            </w:r>
          </w:p>
        </w:tc>
        <w:tc>
          <w:tcPr>
            <w:tcW w:w="511" w:type="pct"/>
            <w:noWrap/>
            <w:hideMark/>
          </w:tcPr>
          <w:p w14:paraId="61F67A6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683" w:type="pct"/>
          </w:tcPr>
          <w:p w14:paraId="47C2C5F7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6317AE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0345F360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1D580D" w:rsidRPr="00D8358E" w14:paraId="613D315E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7E0C25E8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8798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</w:t>
            </w:r>
          </w:p>
        </w:tc>
        <w:tc>
          <w:tcPr>
            <w:tcW w:w="511" w:type="pct"/>
            <w:noWrap/>
            <w:hideMark/>
          </w:tcPr>
          <w:p w14:paraId="331738C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683" w:type="pct"/>
          </w:tcPr>
          <w:p w14:paraId="1CEA221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D2B2A4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5C0259D5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Epinephel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oioides</w:t>
            </w:r>
            <w:proofErr w:type="spellEnd"/>
          </w:p>
        </w:tc>
      </w:tr>
      <w:tr w:rsidR="001D580D" w:rsidRPr="00D8358E" w14:paraId="1F3C0772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039BE00F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8798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11" w:type="pct"/>
            <w:noWrap/>
            <w:hideMark/>
          </w:tcPr>
          <w:p w14:paraId="0DEF4B10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683" w:type="pct"/>
          </w:tcPr>
          <w:p w14:paraId="301F4D5A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BE73370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2FAD1CF1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Paralichthys</w:t>
            </w:r>
            <w:proofErr w:type="spellEnd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olivaceus</w:t>
            </w:r>
            <w:proofErr w:type="spellEnd"/>
          </w:p>
        </w:tc>
      </w:tr>
      <w:tr w:rsidR="001D580D" w:rsidRPr="00D8358E" w14:paraId="41750D29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5CF6553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24343</w:t>
            </w:r>
          </w:p>
        </w:tc>
        <w:tc>
          <w:tcPr>
            <w:tcW w:w="511" w:type="pct"/>
            <w:noWrap/>
            <w:hideMark/>
          </w:tcPr>
          <w:p w14:paraId="7130E12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83" w:type="pct"/>
          </w:tcPr>
          <w:p w14:paraId="7B3B30E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28D0A2C8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67018C6D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1D580D" w:rsidRPr="00D8358E" w14:paraId="699969BC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4286B663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9922</w:t>
            </w:r>
          </w:p>
        </w:tc>
        <w:tc>
          <w:tcPr>
            <w:tcW w:w="511" w:type="pct"/>
            <w:noWrap/>
            <w:hideMark/>
          </w:tcPr>
          <w:p w14:paraId="450FBB4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683" w:type="pct"/>
          </w:tcPr>
          <w:p w14:paraId="07912974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66F00E9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226DCE8B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Xiphophorus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aculatus</w:t>
            </w:r>
            <w:proofErr w:type="spellEnd"/>
          </w:p>
        </w:tc>
      </w:tr>
      <w:tr w:rsidR="001D580D" w:rsidRPr="00D8358E" w14:paraId="523E5DD0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3D7A36D3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17405</w:t>
            </w:r>
          </w:p>
        </w:tc>
        <w:tc>
          <w:tcPr>
            <w:tcW w:w="511" w:type="pct"/>
            <w:noWrap/>
            <w:hideMark/>
          </w:tcPr>
          <w:p w14:paraId="14961B37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683" w:type="pct"/>
          </w:tcPr>
          <w:p w14:paraId="5D9EC94C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2F9D4AE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404FD8D6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Siniperca</w:t>
            </w:r>
            <w:proofErr w:type="spellEnd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chuatsi</w:t>
            </w:r>
            <w:proofErr w:type="spellEnd"/>
          </w:p>
        </w:tc>
      </w:tr>
      <w:tr w:rsidR="001D580D" w:rsidRPr="00D8358E" w14:paraId="5B717E33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  <w:hideMark/>
          </w:tcPr>
          <w:p w14:paraId="3DA1C6C2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4519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</w:t>
            </w:r>
          </w:p>
        </w:tc>
        <w:tc>
          <w:tcPr>
            <w:tcW w:w="511" w:type="pct"/>
            <w:noWrap/>
            <w:hideMark/>
          </w:tcPr>
          <w:p w14:paraId="0252E449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683" w:type="pct"/>
          </w:tcPr>
          <w:p w14:paraId="410C75E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613C6EF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0FC38928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</w:t>
            </w:r>
            <w:r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akifugu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rubripes</w:t>
            </w:r>
            <w:proofErr w:type="spellEnd"/>
          </w:p>
        </w:tc>
      </w:tr>
      <w:tr w:rsidR="002F47D6" w:rsidRPr="00D8358E" w14:paraId="74A67172" w14:textId="77777777" w:rsidTr="001D580D">
        <w:trPr>
          <w:gridAfter w:val="1"/>
          <w:wAfter w:w="55" w:type="pct"/>
          <w:trHeight w:val="315"/>
        </w:trPr>
        <w:tc>
          <w:tcPr>
            <w:tcW w:w="854" w:type="pct"/>
            <w:noWrap/>
          </w:tcPr>
          <w:p w14:paraId="62721BBE" w14:textId="69A521B1" w:rsidR="002F47D6" w:rsidRDefault="002F47D6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4519b</w:t>
            </w:r>
          </w:p>
        </w:tc>
        <w:tc>
          <w:tcPr>
            <w:tcW w:w="511" w:type="pct"/>
            <w:noWrap/>
          </w:tcPr>
          <w:p w14:paraId="4E9F2289" w14:textId="4D15F8DF" w:rsidR="002F47D6" w:rsidRPr="00D8358E" w:rsidRDefault="000167D8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683" w:type="pct"/>
          </w:tcPr>
          <w:p w14:paraId="49FCCBCB" w14:textId="712F129A" w:rsidR="002F47D6" w:rsidRPr="00D8358E" w:rsidRDefault="000167D8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</w:tcPr>
          <w:p w14:paraId="0223056A" w14:textId="42BE63CA" w:rsidR="002F47D6" w:rsidRPr="00D8358E" w:rsidRDefault="000167D8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</w:tcPr>
          <w:p w14:paraId="14935EBF" w14:textId="11407758" w:rsidR="002F47D6" w:rsidRPr="00D8358E" w:rsidRDefault="000167D8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0167D8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styanax</w:t>
            </w:r>
            <w:proofErr w:type="spellEnd"/>
            <w:r w:rsidRPr="000167D8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0167D8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exicanus</w:t>
            </w:r>
            <w:proofErr w:type="spellEnd"/>
          </w:p>
        </w:tc>
      </w:tr>
      <w:tr w:rsidR="001D580D" w:rsidRPr="00D8358E" w14:paraId="5E6B566B" w14:textId="77777777" w:rsidTr="001D580D">
        <w:trPr>
          <w:gridAfter w:val="1"/>
          <w:wAfter w:w="55" w:type="pct"/>
          <w:trHeight w:val="300"/>
        </w:trPr>
        <w:tc>
          <w:tcPr>
            <w:tcW w:w="854" w:type="pct"/>
            <w:noWrap/>
            <w:hideMark/>
          </w:tcPr>
          <w:p w14:paraId="2C034CFC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8928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</w:t>
            </w:r>
          </w:p>
        </w:tc>
        <w:tc>
          <w:tcPr>
            <w:tcW w:w="511" w:type="pct"/>
            <w:noWrap/>
            <w:hideMark/>
          </w:tcPr>
          <w:p w14:paraId="15AD2CF3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83" w:type="pct"/>
          </w:tcPr>
          <w:p w14:paraId="2FA2321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C6908C0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6481B0DF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Astyanax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exicanus</w:t>
            </w:r>
            <w:proofErr w:type="spellEnd"/>
          </w:p>
        </w:tc>
      </w:tr>
      <w:tr w:rsidR="001D580D" w:rsidRPr="00D8358E" w14:paraId="10D1769B" w14:textId="77777777" w:rsidTr="001D580D">
        <w:trPr>
          <w:gridAfter w:val="1"/>
          <w:wAfter w:w="55" w:type="pct"/>
          <w:trHeight w:val="300"/>
        </w:trPr>
        <w:tc>
          <w:tcPr>
            <w:tcW w:w="854" w:type="pct"/>
            <w:noWrap/>
            <w:hideMark/>
          </w:tcPr>
          <w:p w14:paraId="56DF26EE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8928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11" w:type="pct"/>
            <w:noWrap/>
            <w:hideMark/>
          </w:tcPr>
          <w:p w14:paraId="49E54D0E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683" w:type="pct"/>
          </w:tcPr>
          <w:p w14:paraId="7CC9EEB2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69D70FFB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7A8D10FB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9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Poecilia</w:t>
            </w:r>
            <w:proofErr w:type="spellEnd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exicana</w:t>
            </w:r>
            <w:proofErr w:type="spellEnd"/>
          </w:p>
        </w:tc>
      </w:tr>
      <w:tr w:rsidR="001D580D" w:rsidRPr="00D8358E" w14:paraId="655AFFCC" w14:textId="77777777" w:rsidTr="001D580D">
        <w:trPr>
          <w:gridAfter w:val="1"/>
          <w:wAfter w:w="55" w:type="pct"/>
          <w:trHeight w:val="300"/>
        </w:trPr>
        <w:tc>
          <w:tcPr>
            <w:tcW w:w="854" w:type="pct"/>
            <w:noWrap/>
            <w:hideMark/>
          </w:tcPr>
          <w:p w14:paraId="4EBFD0E1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08928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c</w:t>
            </w:r>
          </w:p>
        </w:tc>
        <w:tc>
          <w:tcPr>
            <w:tcW w:w="511" w:type="pct"/>
            <w:noWrap/>
            <w:hideMark/>
          </w:tcPr>
          <w:p w14:paraId="2FBD26E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683" w:type="pct"/>
          </w:tcPr>
          <w:p w14:paraId="068A1342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A118C50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  <w:hideMark/>
          </w:tcPr>
          <w:p w14:paraId="0E40C1E4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9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Poecilia</w:t>
            </w:r>
            <w:proofErr w:type="spellEnd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exicana</w:t>
            </w:r>
            <w:proofErr w:type="spellEnd"/>
          </w:p>
        </w:tc>
      </w:tr>
      <w:tr w:rsidR="002F47D6" w:rsidRPr="00D8358E" w14:paraId="5AD29D52" w14:textId="77777777" w:rsidTr="001D580D">
        <w:trPr>
          <w:gridAfter w:val="1"/>
          <w:wAfter w:w="55" w:type="pct"/>
          <w:trHeight w:val="300"/>
        </w:trPr>
        <w:tc>
          <w:tcPr>
            <w:tcW w:w="854" w:type="pct"/>
            <w:noWrap/>
          </w:tcPr>
          <w:p w14:paraId="3967AFB9" w14:textId="5CEA2D60" w:rsidR="002F47D6" w:rsidRDefault="002F47D6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75614</w:t>
            </w:r>
          </w:p>
        </w:tc>
        <w:tc>
          <w:tcPr>
            <w:tcW w:w="511" w:type="pct"/>
            <w:noWrap/>
          </w:tcPr>
          <w:p w14:paraId="59CD1EDB" w14:textId="76587CEB" w:rsidR="002F47D6" w:rsidRPr="00D8358E" w:rsidRDefault="005E50CC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83" w:type="pct"/>
          </w:tcPr>
          <w:p w14:paraId="2D258F73" w14:textId="3BBD4CDD" w:rsidR="002F47D6" w:rsidRPr="00D8358E" w:rsidRDefault="005E50CC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</w:tcPr>
          <w:p w14:paraId="14FD0B18" w14:textId="725FEEFA" w:rsidR="002F47D6" w:rsidRPr="00D8358E" w:rsidRDefault="002F47D6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noWrap/>
          </w:tcPr>
          <w:p w14:paraId="4A9F42CD" w14:textId="3F6F44F5" w:rsidR="002F47D6" w:rsidRPr="00D8358E" w:rsidRDefault="000167D8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isoform X2 </w:t>
            </w:r>
            <w:proofErr w:type="spellStart"/>
            <w:r w:rsidRPr="000167D8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Xiphophorus</w:t>
            </w:r>
            <w:proofErr w:type="spellEnd"/>
            <w:r w:rsidRPr="000167D8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0167D8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aculatus</w:t>
            </w:r>
            <w:proofErr w:type="spellEnd"/>
          </w:p>
        </w:tc>
      </w:tr>
      <w:tr w:rsidR="001D580D" w:rsidRPr="00D8358E" w14:paraId="7FDD9617" w14:textId="77777777" w:rsidTr="001D580D">
        <w:trPr>
          <w:gridAfter w:val="1"/>
          <w:wAfter w:w="55" w:type="pct"/>
          <w:trHeight w:val="300"/>
        </w:trPr>
        <w:tc>
          <w:tcPr>
            <w:tcW w:w="854" w:type="pct"/>
            <w:tcBorders>
              <w:bottom w:val="single" w:sz="4" w:space="0" w:color="auto"/>
            </w:tcBorders>
            <w:noWrap/>
            <w:hideMark/>
          </w:tcPr>
          <w:p w14:paraId="6F14293F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l30396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14:paraId="737F448E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7475E05D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tcBorders>
              <w:bottom w:val="single" w:sz="4" w:space="0" w:color="auto"/>
            </w:tcBorders>
            <w:noWrap/>
            <w:hideMark/>
          </w:tcPr>
          <w:p w14:paraId="692D3576" w14:textId="77777777" w:rsidR="001D580D" w:rsidRPr="00D8358E" w:rsidRDefault="001D580D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788" w:type="pct"/>
            <w:tcBorders>
              <w:bottom w:val="single" w:sz="4" w:space="0" w:color="auto"/>
            </w:tcBorders>
            <w:noWrap/>
            <w:hideMark/>
          </w:tcPr>
          <w:p w14:paraId="0668DC71" w14:textId="77777777" w:rsidR="001D580D" w:rsidRPr="00D8358E" w:rsidRDefault="001D580D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Poecilia</w:t>
            </w:r>
            <w:proofErr w:type="spellEnd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BE7EB2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mexicana</w:t>
            </w:r>
            <w:proofErr w:type="spellEnd"/>
          </w:p>
        </w:tc>
      </w:tr>
    </w:tbl>
    <w:p w14:paraId="72D3F5A6" w14:textId="77777777" w:rsidR="001D580D" w:rsidRDefault="001D580D" w:rsidP="000C02A3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p w14:paraId="4883E6E7" w14:textId="77777777" w:rsidR="001D580D" w:rsidRDefault="001D580D" w:rsidP="000C02A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B408ED1" w14:textId="77777777" w:rsidR="00BD1140" w:rsidRDefault="00BD1140" w:rsidP="000C02A3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</w:p>
    <w:p w14:paraId="394B75FC" w14:textId="34770698" w:rsidR="00D8358E" w:rsidRDefault="000C02A3" w:rsidP="000C02A3">
      <w:pPr>
        <w:spacing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proofErr w:type="gramStart"/>
      <w:r w:rsidRPr="00A07171">
        <w:rPr>
          <w:rFonts w:ascii="Times New Roman" w:hAnsi="Times New Roman"/>
          <w:b/>
          <w:sz w:val="24"/>
          <w:szCs w:val="24"/>
        </w:rPr>
        <w:t>Supplementary</w:t>
      </w:r>
      <w:r w:rsidR="00D8358E" w:rsidRPr="00A07171">
        <w:rPr>
          <w:rFonts w:ascii="Times New Roman" w:hAnsi="Times New Roman"/>
          <w:b/>
          <w:sz w:val="24"/>
          <w:szCs w:val="24"/>
        </w:rPr>
        <w:t xml:space="preserve"> Table 5.</w:t>
      </w:r>
      <w:proofErr w:type="gramEnd"/>
      <w:r w:rsidR="00D8358E" w:rsidRPr="00D8358E">
        <w:rPr>
          <w:rFonts w:ascii="Times New Roman" w:hAnsi="Times New Roman"/>
          <w:sz w:val="24"/>
          <w:szCs w:val="24"/>
        </w:rPr>
        <w:t xml:space="preserve"> </w:t>
      </w:r>
      <w:r w:rsidR="00D8358E" w:rsidRPr="00D8358E">
        <w:rPr>
          <w:rFonts w:ascii="Times New Roman" w:hAnsi="Times New Roman"/>
          <w:b/>
          <w:sz w:val="24"/>
          <w:szCs w:val="24"/>
        </w:rPr>
        <w:t>TLRs in</w:t>
      </w:r>
      <w:r w:rsidR="00D8358E" w:rsidRPr="00D8358E">
        <w:rPr>
          <w:rFonts w:ascii="Times New Roman" w:hAnsi="Times New Roman"/>
          <w:b/>
          <w:i/>
          <w:sz w:val="24"/>
          <w:szCs w:val="24"/>
        </w:rPr>
        <w:t xml:space="preserve"> B. </w:t>
      </w:r>
      <w:proofErr w:type="spellStart"/>
      <w:r w:rsidR="00D8358E" w:rsidRPr="00D8358E">
        <w:rPr>
          <w:rFonts w:ascii="Times New Roman" w:hAnsi="Times New Roman"/>
          <w:b/>
          <w:i/>
          <w:sz w:val="24"/>
          <w:szCs w:val="24"/>
        </w:rPr>
        <w:t>floridae</w:t>
      </w:r>
      <w:proofErr w:type="spellEnd"/>
    </w:p>
    <w:p w14:paraId="2DAFA98F" w14:textId="77777777" w:rsidR="00204366" w:rsidRPr="00D8358E" w:rsidRDefault="00204366" w:rsidP="000C02A3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1489"/>
        <w:gridCol w:w="890"/>
        <w:gridCol w:w="1192"/>
        <w:gridCol w:w="1786"/>
        <w:gridCol w:w="3593"/>
      </w:tblGrid>
      <w:tr w:rsidR="00D8358E" w:rsidRPr="00D8358E" w14:paraId="1930B06D" w14:textId="77777777" w:rsidTr="00D8358E">
        <w:trPr>
          <w:trHeight w:val="33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A0EE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Gene ID in databa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9886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LRRs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4092E03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sccTLR</w:t>
            </w:r>
            <w:proofErr w:type="spellEnd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/ </w:t>
            </w: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151B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Domain structure </w:t>
            </w:r>
          </w:p>
        </w:tc>
        <w:tc>
          <w:tcPr>
            <w:tcW w:w="20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184CE" w14:textId="13481B4E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First</w:t>
            </w:r>
            <w:r w:rsidR="00A40F4B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hit of</w:t>
            </w: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annotated sequence by </w:t>
            </w: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blastp</w:t>
            </w:r>
            <w:proofErr w:type="spellEnd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in NCBI</w:t>
            </w:r>
          </w:p>
        </w:tc>
      </w:tr>
      <w:tr w:rsidR="00D8358E" w:rsidRPr="00D8358E" w14:paraId="4D210CCE" w14:textId="77777777" w:rsidTr="00D8358E">
        <w:trPr>
          <w:trHeight w:val="287"/>
        </w:trPr>
        <w:tc>
          <w:tcPr>
            <w:tcW w:w="832" w:type="pct"/>
            <w:tcBorders>
              <w:top w:val="single" w:sz="4" w:space="0" w:color="auto"/>
            </w:tcBorders>
            <w:noWrap/>
            <w:hideMark/>
          </w:tcPr>
          <w:p w14:paraId="7BECF40D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6848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14:paraId="4C5B883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E866D3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tcBorders>
              <w:top w:val="single" w:sz="4" w:space="0" w:color="auto"/>
            </w:tcBorders>
            <w:noWrap/>
            <w:hideMark/>
          </w:tcPr>
          <w:p w14:paraId="3617D34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tcBorders>
              <w:top w:val="single" w:sz="4" w:space="0" w:color="auto"/>
            </w:tcBorders>
            <w:noWrap/>
            <w:hideMark/>
          </w:tcPr>
          <w:p w14:paraId="4B105887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Seriola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lalandi</w:t>
            </w:r>
            <w:proofErr w:type="spellEnd"/>
          </w:p>
        </w:tc>
      </w:tr>
      <w:tr w:rsidR="00D8358E" w:rsidRPr="00D8358E" w14:paraId="5CDA2A29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07F52BE8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8412</w:t>
            </w:r>
          </w:p>
        </w:tc>
        <w:tc>
          <w:tcPr>
            <w:tcW w:w="497" w:type="pct"/>
            <w:noWrap/>
            <w:hideMark/>
          </w:tcPr>
          <w:p w14:paraId="63A21A6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666" w:type="pct"/>
          </w:tcPr>
          <w:p w14:paraId="5CDCBBC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1B1DE9D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65A09753" w14:textId="181922C1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Epinephelus</w:t>
            </w:r>
            <w:proofErr w:type="spellEnd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oioides</w:t>
            </w:r>
            <w:proofErr w:type="spellEnd"/>
          </w:p>
        </w:tc>
      </w:tr>
      <w:tr w:rsidR="00D8358E" w:rsidRPr="00D8358E" w14:paraId="47BCCFC8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38904D06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9467</w:t>
            </w:r>
          </w:p>
        </w:tc>
        <w:tc>
          <w:tcPr>
            <w:tcW w:w="497" w:type="pct"/>
            <w:noWrap/>
            <w:hideMark/>
          </w:tcPr>
          <w:p w14:paraId="12E7A8C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666" w:type="pct"/>
          </w:tcPr>
          <w:p w14:paraId="5C42028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6B68C08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2CAEC4B3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bookmarkStart w:id="33" w:name="OLE_LINK40"/>
            <w:bookmarkStart w:id="34" w:name="OLE_LINK41"/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egalobrama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mblycephala</w:t>
            </w:r>
            <w:bookmarkEnd w:id="33"/>
            <w:bookmarkEnd w:id="34"/>
            <w:proofErr w:type="spellEnd"/>
          </w:p>
        </w:tc>
      </w:tr>
      <w:tr w:rsidR="00D8358E" w:rsidRPr="00D8358E" w14:paraId="42DF632C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317C13CF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9468</w:t>
            </w:r>
          </w:p>
        </w:tc>
        <w:tc>
          <w:tcPr>
            <w:tcW w:w="497" w:type="pct"/>
            <w:noWrap/>
            <w:hideMark/>
          </w:tcPr>
          <w:p w14:paraId="0010B21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666" w:type="pct"/>
          </w:tcPr>
          <w:p w14:paraId="1B8DA1B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238165D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362BA17F" w14:textId="07E10E6D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bookmarkStart w:id="35" w:name="OLE_LINK42"/>
            <w:bookmarkStart w:id="36" w:name="OLE_LINK43"/>
            <w:bookmarkStart w:id="37" w:name="OLE_LINK44"/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egalobrama</w:t>
            </w:r>
            <w:bookmarkEnd w:id="35"/>
            <w:bookmarkEnd w:id="36"/>
            <w:bookmarkEnd w:id="37"/>
            <w:proofErr w:type="spellEnd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mblycephala</w:t>
            </w:r>
            <w:proofErr w:type="spellEnd"/>
          </w:p>
        </w:tc>
      </w:tr>
      <w:tr w:rsidR="00D8358E" w:rsidRPr="00D8358E" w14:paraId="2D3A7750" w14:textId="77777777" w:rsidTr="00D8358E">
        <w:trPr>
          <w:trHeight w:val="300"/>
        </w:trPr>
        <w:tc>
          <w:tcPr>
            <w:tcW w:w="832" w:type="pct"/>
            <w:noWrap/>
          </w:tcPr>
          <w:p w14:paraId="0EEC6741" w14:textId="2492FB76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9511</w:t>
            </w:r>
            <w:r w:rsidR="00D8358E"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a</w:t>
            </w:r>
          </w:p>
        </w:tc>
        <w:tc>
          <w:tcPr>
            <w:tcW w:w="497" w:type="pct"/>
            <w:noWrap/>
          </w:tcPr>
          <w:p w14:paraId="1E41DB0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66" w:type="pct"/>
          </w:tcPr>
          <w:p w14:paraId="5F7CF1D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</w:tcPr>
          <w:p w14:paraId="57568B7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</w:tcPr>
          <w:p w14:paraId="2E311D36" w14:textId="66E5FA25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1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B</w:t>
            </w:r>
            <w:r w:rsidR="00723B0A">
              <w:rPr>
                <w:rFonts w:ascii="Times New Roman" w:hAnsi="Times New Roman" w:hint="eastAsia"/>
                <w:i/>
                <w:sz w:val="24"/>
                <w:szCs w:val="24"/>
                <w:lang w:val="en-GB"/>
              </w:rPr>
              <w:t>ranchiostoma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belcheri</w:t>
            </w:r>
            <w:proofErr w:type="spellEnd"/>
          </w:p>
        </w:tc>
      </w:tr>
      <w:tr w:rsidR="00D8358E" w:rsidRPr="00D8358E" w14:paraId="4369872F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36FFF19C" w14:textId="40B033F0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9511</w:t>
            </w:r>
            <w:r w:rsidR="00D8358E"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497" w:type="pct"/>
            <w:noWrap/>
            <w:hideMark/>
          </w:tcPr>
          <w:p w14:paraId="13E4B45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66" w:type="pct"/>
          </w:tcPr>
          <w:p w14:paraId="47E6DF5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7F1405B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3E2C4540" w14:textId="469ABCB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bookmarkStart w:id="38" w:name="OLE_LINK55"/>
            <w:bookmarkStart w:id="39" w:name="OLE_LINK56"/>
            <w:bookmarkStart w:id="40" w:name="OLE_LINK57"/>
            <w:bookmarkStart w:id="41" w:name="OLE_LINK58"/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egalobrama</w:t>
            </w:r>
            <w:bookmarkEnd w:id="38"/>
            <w:bookmarkEnd w:id="39"/>
            <w:bookmarkEnd w:id="40"/>
            <w:bookmarkEnd w:id="41"/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mblycephala</w:t>
            </w:r>
            <w:proofErr w:type="spellEnd"/>
          </w:p>
        </w:tc>
      </w:tr>
      <w:tr w:rsidR="00D8358E" w:rsidRPr="00D8358E" w14:paraId="164976FF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4273F53C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9513</w:t>
            </w:r>
          </w:p>
        </w:tc>
        <w:tc>
          <w:tcPr>
            <w:tcW w:w="497" w:type="pct"/>
            <w:noWrap/>
            <w:hideMark/>
          </w:tcPr>
          <w:p w14:paraId="7593CC7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666" w:type="pct"/>
          </w:tcPr>
          <w:p w14:paraId="42190BD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55E7F99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3F5E0DF0" w14:textId="4733CB42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D</w:t>
            </w:r>
            <w:r w:rsidR="00723B0A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nio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D8358E" w:rsidRPr="00D8358E" w14:paraId="44338BB2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1B66E111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9514</w:t>
            </w:r>
          </w:p>
        </w:tc>
        <w:tc>
          <w:tcPr>
            <w:tcW w:w="497" w:type="pct"/>
            <w:noWrap/>
            <w:hideMark/>
          </w:tcPr>
          <w:p w14:paraId="54D5072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66" w:type="pct"/>
          </w:tcPr>
          <w:p w14:paraId="0B7FD23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41B11FB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43197F40" w14:textId="6DD21AE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D</w:t>
            </w:r>
            <w:r w:rsidR="00723B0A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nio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D8358E" w:rsidRPr="00D8358E" w14:paraId="280E1D32" w14:textId="77777777" w:rsidTr="00D8358E">
        <w:trPr>
          <w:trHeight w:val="300"/>
        </w:trPr>
        <w:tc>
          <w:tcPr>
            <w:tcW w:w="832" w:type="pct"/>
            <w:noWrap/>
          </w:tcPr>
          <w:p w14:paraId="08831684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92915</w:t>
            </w:r>
          </w:p>
        </w:tc>
        <w:tc>
          <w:tcPr>
            <w:tcW w:w="497" w:type="pct"/>
            <w:noWrap/>
          </w:tcPr>
          <w:p w14:paraId="28037A2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666" w:type="pct"/>
          </w:tcPr>
          <w:p w14:paraId="28730157" w14:textId="12ECB885" w:rsidR="00D8358E" w:rsidRPr="00D8358E" w:rsidRDefault="009C0AE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m</w:t>
            </w:r>
            <w:r w:rsidR="00D8358E"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ccTLR</w:t>
            </w:r>
            <w:proofErr w:type="spellEnd"/>
          </w:p>
        </w:tc>
        <w:tc>
          <w:tcPr>
            <w:tcW w:w="998" w:type="pct"/>
            <w:noWrap/>
          </w:tcPr>
          <w:p w14:paraId="5F073D2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</w:tcPr>
          <w:p w14:paraId="33C1ACC7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D8358E" w:rsidRPr="00D8358E" w14:paraId="3234B0AB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4082C4E8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94576</w:t>
            </w:r>
          </w:p>
        </w:tc>
        <w:tc>
          <w:tcPr>
            <w:tcW w:w="497" w:type="pct"/>
            <w:noWrap/>
            <w:hideMark/>
          </w:tcPr>
          <w:p w14:paraId="73C8C58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66" w:type="pct"/>
          </w:tcPr>
          <w:p w14:paraId="784ED6A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038DECB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76BFABF4" w14:textId="48D51433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13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S</w:t>
            </w:r>
            <w:r w:rsidR="00723B0A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lmo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salar</w:t>
            </w:r>
            <w:proofErr w:type="spellEnd"/>
          </w:p>
        </w:tc>
      </w:tr>
      <w:tr w:rsidR="00D8358E" w:rsidRPr="00D8358E" w14:paraId="37C07BDA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2A6A61DF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97448</w:t>
            </w:r>
          </w:p>
        </w:tc>
        <w:tc>
          <w:tcPr>
            <w:tcW w:w="497" w:type="pct"/>
            <w:noWrap/>
            <w:hideMark/>
          </w:tcPr>
          <w:p w14:paraId="4E39620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66" w:type="pct"/>
          </w:tcPr>
          <w:p w14:paraId="0A71B0D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4699A78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0FBBEEAF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TLR 3</w:t>
            </w:r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na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platyrhynchos</w:t>
            </w:r>
            <w:proofErr w:type="spellEnd"/>
          </w:p>
        </w:tc>
      </w:tr>
      <w:tr w:rsidR="00D8358E" w:rsidRPr="00D8358E" w14:paraId="63ACB7A3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6E5C3096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105256</w:t>
            </w:r>
          </w:p>
        </w:tc>
        <w:tc>
          <w:tcPr>
            <w:tcW w:w="497" w:type="pct"/>
            <w:noWrap/>
            <w:hideMark/>
          </w:tcPr>
          <w:p w14:paraId="61C0D4E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666" w:type="pct"/>
          </w:tcPr>
          <w:p w14:paraId="3DB405F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3E55DE7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7F43B611" w14:textId="680C3969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3 </w:t>
            </w:r>
            <w:proofErr w:type="spellStart"/>
            <w:r w:rsidR="00723B0A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na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platyrhynchos</w:t>
            </w:r>
            <w:proofErr w:type="spellEnd"/>
          </w:p>
        </w:tc>
      </w:tr>
      <w:tr w:rsidR="00D8358E" w:rsidRPr="00D8358E" w14:paraId="227AB735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740DE604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126412</w:t>
            </w:r>
          </w:p>
        </w:tc>
        <w:tc>
          <w:tcPr>
            <w:tcW w:w="497" w:type="pct"/>
            <w:noWrap/>
            <w:hideMark/>
          </w:tcPr>
          <w:p w14:paraId="543E26A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66" w:type="pct"/>
          </w:tcPr>
          <w:p w14:paraId="6F5ECB8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22B316F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4B84032D" w14:textId="7728D49D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D</w:t>
            </w:r>
            <w:r w:rsidR="00723B0A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nio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D8358E" w:rsidRPr="00D8358E" w14:paraId="6DC17475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58D32845" w14:textId="436A5281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100709</w:t>
            </w:r>
          </w:p>
        </w:tc>
        <w:tc>
          <w:tcPr>
            <w:tcW w:w="497" w:type="pct"/>
            <w:noWrap/>
            <w:hideMark/>
          </w:tcPr>
          <w:p w14:paraId="37BCCBD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666" w:type="pct"/>
          </w:tcPr>
          <w:p w14:paraId="60E5AD3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6633A95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66F55B6E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1 </w:t>
            </w:r>
            <w:bookmarkStart w:id="42" w:name="OLE_LINK80"/>
            <w:bookmarkStart w:id="43" w:name="OLE_LINK81"/>
            <w:bookmarkStart w:id="44" w:name="OLE_LINK82"/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Lissotriton</w:t>
            </w:r>
            <w:bookmarkEnd w:id="42"/>
            <w:bookmarkEnd w:id="43"/>
            <w:bookmarkEnd w:id="44"/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ontandoni</w:t>
            </w:r>
            <w:proofErr w:type="spellEnd"/>
          </w:p>
        </w:tc>
      </w:tr>
      <w:tr w:rsidR="00D8358E" w:rsidRPr="00D8358E" w14:paraId="42B207C9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319DA31E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f213613</w:t>
            </w:r>
          </w:p>
        </w:tc>
        <w:tc>
          <w:tcPr>
            <w:tcW w:w="497" w:type="pct"/>
            <w:noWrap/>
            <w:hideMark/>
          </w:tcPr>
          <w:p w14:paraId="07877E0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666" w:type="pct"/>
          </w:tcPr>
          <w:p w14:paraId="73FBB5D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1A7C531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2E8BC284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3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Dicentrarchu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labrax</w:t>
            </w:r>
            <w:proofErr w:type="spellEnd"/>
          </w:p>
        </w:tc>
      </w:tr>
      <w:tr w:rsidR="00D8358E" w:rsidRPr="00D8358E" w14:paraId="3B9F45D5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42E18EF3" w14:textId="7F74C84E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236291</w:t>
            </w:r>
          </w:p>
        </w:tc>
        <w:tc>
          <w:tcPr>
            <w:tcW w:w="497" w:type="pct"/>
            <w:noWrap/>
            <w:hideMark/>
          </w:tcPr>
          <w:p w14:paraId="6235CD7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666" w:type="pct"/>
          </w:tcPr>
          <w:p w14:paraId="4517B86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3A0B0CE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54FAFBEB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13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Tupaia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chinensis</w:t>
            </w:r>
            <w:proofErr w:type="spellEnd"/>
          </w:p>
        </w:tc>
      </w:tr>
      <w:tr w:rsidR="00D8358E" w:rsidRPr="00D8358E" w14:paraId="43F4E2FF" w14:textId="77777777" w:rsidTr="00D8358E">
        <w:trPr>
          <w:trHeight w:val="300"/>
        </w:trPr>
        <w:tc>
          <w:tcPr>
            <w:tcW w:w="832" w:type="pct"/>
            <w:noWrap/>
          </w:tcPr>
          <w:p w14:paraId="6846BF96" w14:textId="7CB83156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73275</w:t>
            </w:r>
          </w:p>
        </w:tc>
        <w:tc>
          <w:tcPr>
            <w:tcW w:w="497" w:type="pct"/>
            <w:noWrap/>
          </w:tcPr>
          <w:p w14:paraId="7D30DB1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66" w:type="pct"/>
          </w:tcPr>
          <w:p w14:paraId="56512BD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998" w:type="pct"/>
            <w:noWrap/>
          </w:tcPr>
          <w:p w14:paraId="030C8D8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LRR+TM+TIR </w:t>
            </w:r>
          </w:p>
        </w:tc>
        <w:tc>
          <w:tcPr>
            <w:tcW w:w="2007" w:type="pct"/>
            <w:noWrap/>
          </w:tcPr>
          <w:p w14:paraId="139E88DB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oll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postichopu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japonicus</w:t>
            </w:r>
            <w:proofErr w:type="spellEnd"/>
          </w:p>
        </w:tc>
      </w:tr>
      <w:tr w:rsidR="00D8358E" w:rsidRPr="00D8358E" w14:paraId="06C825B5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24B52C47" w14:textId="7969E792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2252</w:t>
            </w:r>
          </w:p>
        </w:tc>
        <w:tc>
          <w:tcPr>
            <w:tcW w:w="497" w:type="pct"/>
            <w:noWrap/>
            <w:hideMark/>
          </w:tcPr>
          <w:p w14:paraId="557058E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666" w:type="pct"/>
          </w:tcPr>
          <w:p w14:paraId="520EE60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209BE4D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17A74328" w14:textId="72351CE4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2 </w:t>
            </w:r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Ctenopharyngodon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idella</w:t>
            </w:r>
            <w:proofErr w:type="spellEnd"/>
          </w:p>
        </w:tc>
      </w:tr>
      <w:tr w:rsidR="00D8358E" w:rsidRPr="00D8358E" w14:paraId="46C30499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475B51DE" w14:textId="596E6F04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2677</w:t>
            </w:r>
          </w:p>
        </w:tc>
        <w:tc>
          <w:tcPr>
            <w:tcW w:w="497" w:type="pct"/>
            <w:noWrap/>
            <w:hideMark/>
          </w:tcPr>
          <w:p w14:paraId="1560859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666" w:type="pct"/>
          </w:tcPr>
          <w:p w14:paraId="32F0F64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6125ADA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7D83DD05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21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iichthy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iiuy</w:t>
            </w:r>
            <w:proofErr w:type="spellEnd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 </w:t>
            </w:r>
          </w:p>
        </w:tc>
      </w:tr>
      <w:tr w:rsidR="00D8358E" w:rsidRPr="00D8358E" w14:paraId="5A03B0B2" w14:textId="77777777" w:rsidTr="00D8358E">
        <w:trPr>
          <w:trHeight w:val="300"/>
        </w:trPr>
        <w:tc>
          <w:tcPr>
            <w:tcW w:w="832" w:type="pct"/>
            <w:noWrap/>
          </w:tcPr>
          <w:p w14:paraId="42943E1E" w14:textId="00A6468C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5671</w:t>
            </w:r>
          </w:p>
        </w:tc>
        <w:tc>
          <w:tcPr>
            <w:tcW w:w="497" w:type="pct"/>
            <w:noWrap/>
          </w:tcPr>
          <w:p w14:paraId="4C1FEB4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66" w:type="pct"/>
          </w:tcPr>
          <w:p w14:paraId="7F90D4B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998" w:type="pct"/>
            <w:noWrap/>
          </w:tcPr>
          <w:p w14:paraId="723E0C0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LRR+TM+TIR </w:t>
            </w:r>
          </w:p>
        </w:tc>
        <w:tc>
          <w:tcPr>
            <w:tcW w:w="2007" w:type="pct"/>
            <w:noWrap/>
          </w:tcPr>
          <w:p w14:paraId="515F8F27" w14:textId="5D7E1B6C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="00723B0A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D8358E" w:rsidRPr="00D8358E" w14:paraId="3EEEDDB0" w14:textId="77777777" w:rsidTr="00D8358E">
        <w:trPr>
          <w:trHeight w:val="300"/>
        </w:trPr>
        <w:tc>
          <w:tcPr>
            <w:tcW w:w="832" w:type="pct"/>
            <w:noWrap/>
            <w:hideMark/>
          </w:tcPr>
          <w:p w14:paraId="5A9E7B39" w14:textId="76BAC603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88496</w:t>
            </w:r>
          </w:p>
        </w:tc>
        <w:tc>
          <w:tcPr>
            <w:tcW w:w="497" w:type="pct"/>
            <w:noWrap/>
            <w:hideMark/>
          </w:tcPr>
          <w:p w14:paraId="0CEA1C6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66" w:type="pct"/>
          </w:tcPr>
          <w:p w14:paraId="0C4FE44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noWrap/>
            <w:hideMark/>
          </w:tcPr>
          <w:p w14:paraId="6FF510E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noWrap/>
            <w:hideMark/>
          </w:tcPr>
          <w:p w14:paraId="2795F543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3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Haliaeetus</w:t>
            </w:r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albicilla</w:t>
            </w:r>
            <w:proofErr w:type="spellEnd"/>
          </w:p>
        </w:tc>
      </w:tr>
      <w:tr w:rsidR="00D8358E" w:rsidRPr="00D8358E" w14:paraId="01BD5443" w14:textId="77777777" w:rsidTr="00D8358E">
        <w:trPr>
          <w:trHeight w:val="315"/>
        </w:trPr>
        <w:tc>
          <w:tcPr>
            <w:tcW w:w="832" w:type="pct"/>
            <w:tcBorders>
              <w:bottom w:val="single" w:sz="4" w:space="0" w:color="auto"/>
            </w:tcBorders>
            <w:noWrap/>
            <w:hideMark/>
          </w:tcPr>
          <w:p w14:paraId="6CBB7450" w14:textId="1CA71982" w:rsidR="00D8358E" w:rsidRPr="00D8358E" w:rsidRDefault="009C0AE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Bf99056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hideMark/>
          </w:tcPr>
          <w:p w14:paraId="6E6A16E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76FE514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998" w:type="pct"/>
            <w:tcBorders>
              <w:bottom w:val="single" w:sz="4" w:space="0" w:color="auto"/>
            </w:tcBorders>
            <w:noWrap/>
            <w:hideMark/>
          </w:tcPr>
          <w:p w14:paraId="1581AA4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2007" w:type="pct"/>
            <w:tcBorders>
              <w:bottom w:val="single" w:sz="4" w:space="0" w:color="auto"/>
            </w:tcBorders>
            <w:noWrap/>
            <w:hideMark/>
          </w:tcPr>
          <w:p w14:paraId="2A6F0FC9" w14:textId="77777777" w:rsidR="00D8358E" w:rsidRPr="00D8358E" w:rsidRDefault="00D8358E" w:rsidP="000C02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TLR 4 </w:t>
            </w:r>
            <w:bookmarkStart w:id="45" w:name="OLE_LINK48"/>
            <w:bookmarkStart w:id="46" w:name="OLE_LINK49"/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Leopoldamys</w:t>
            </w:r>
            <w:bookmarkEnd w:id="45"/>
            <w:bookmarkEnd w:id="46"/>
            <w:proofErr w:type="spellEnd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sabanus</w:t>
            </w:r>
            <w:proofErr w:type="spellEnd"/>
          </w:p>
        </w:tc>
      </w:tr>
    </w:tbl>
    <w:p w14:paraId="57563155" w14:textId="64C70A91" w:rsidR="00D8358E" w:rsidRDefault="00D8358E" w:rsidP="000C02A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42ED37B7" w14:textId="77777777" w:rsidR="00D8358E" w:rsidRDefault="00D8358E" w:rsidP="000C02A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0AF5D0E" w14:textId="4A77F340" w:rsidR="00D8358E" w:rsidRDefault="000C02A3" w:rsidP="000C02A3">
      <w:pPr>
        <w:spacing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proofErr w:type="gramStart"/>
      <w:r w:rsidRPr="00A07171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D8358E" w:rsidRPr="00A07171">
        <w:rPr>
          <w:rFonts w:ascii="Times New Roman" w:hAnsi="Times New Roman"/>
          <w:b/>
          <w:sz w:val="24"/>
          <w:szCs w:val="24"/>
        </w:rPr>
        <w:t xml:space="preserve"> Table 6.</w:t>
      </w:r>
      <w:proofErr w:type="gramEnd"/>
      <w:r w:rsidR="00D8358E" w:rsidRPr="00A07171">
        <w:rPr>
          <w:rFonts w:ascii="Times New Roman" w:hAnsi="Times New Roman"/>
          <w:b/>
          <w:sz w:val="24"/>
          <w:szCs w:val="24"/>
        </w:rPr>
        <w:t xml:space="preserve"> TLRs</w:t>
      </w:r>
      <w:r w:rsidR="00D8358E" w:rsidRPr="00D8358E">
        <w:rPr>
          <w:rFonts w:ascii="Times New Roman" w:hAnsi="Times New Roman"/>
          <w:b/>
          <w:sz w:val="24"/>
          <w:szCs w:val="24"/>
        </w:rPr>
        <w:t xml:space="preserve"> in </w:t>
      </w:r>
      <w:r w:rsidR="00D8358E" w:rsidRPr="00D8358E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="00D8358E" w:rsidRPr="00D8358E">
        <w:rPr>
          <w:rFonts w:ascii="Times New Roman" w:hAnsi="Times New Roman"/>
          <w:b/>
          <w:i/>
          <w:sz w:val="24"/>
          <w:szCs w:val="24"/>
        </w:rPr>
        <w:t>belcheri</w:t>
      </w:r>
      <w:proofErr w:type="spellEnd"/>
    </w:p>
    <w:p w14:paraId="1D5FCFDB" w14:textId="77777777" w:rsidR="00204366" w:rsidRPr="00D8358E" w:rsidRDefault="00204366" w:rsidP="000C02A3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89"/>
        <w:gridCol w:w="893"/>
        <w:gridCol w:w="1188"/>
        <w:gridCol w:w="1934"/>
        <w:gridCol w:w="2916"/>
      </w:tblGrid>
      <w:tr w:rsidR="002D59FC" w:rsidRPr="00D8358E" w14:paraId="720CA302" w14:textId="77777777" w:rsidTr="002D59FC">
        <w:trPr>
          <w:trHeight w:val="315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19E0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Gene ID in databas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8585F" w14:textId="5944CCB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LRR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6913089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sccTLR</w:t>
            </w:r>
            <w:proofErr w:type="spellEnd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/</w:t>
            </w:r>
            <w:proofErr w:type="spellStart"/>
            <w:r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D2555" w14:textId="3F6E7128" w:rsidR="00D8358E" w:rsidRPr="00D8358E" w:rsidRDefault="00B370F4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Domain</w:t>
            </w:r>
            <w:r w:rsidR="00D8358E"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structure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DB02E" w14:textId="1A5C782A" w:rsidR="00D8358E" w:rsidRPr="00D8358E" w:rsidRDefault="00204366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First </w:t>
            </w:r>
            <w:r w:rsidR="00A40F4B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hit of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annotated sequence by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blastp</w:t>
            </w:r>
            <w:proofErr w:type="spellEnd"/>
            <w:r w:rsidR="00D8358E" w:rsidRPr="00D8358E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 in NCBI</w:t>
            </w:r>
          </w:p>
        </w:tc>
      </w:tr>
      <w:tr w:rsidR="002D59FC" w:rsidRPr="00D8358E" w14:paraId="1DAAEC1A" w14:textId="77777777" w:rsidTr="002D59FC">
        <w:trPr>
          <w:trHeight w:val="300"/>
        </w:trPr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69D67CC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304600F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hideMark/>
          </w:tcPr>
          <w:p w14:paraId="647EFF6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77198D2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bCs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tcBorders>
              <w:top w:val="single" w:sz="4" w:space="0" w:color="auto"/>
            </w:tcBorders>
            <w:noWrap/>
            <w:hideMark/>
          </w:tcPr>
          <w:p w14:paraId="2A47FBF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noWrap/>
            <w:hideMark/>
          </w:tcPr>
          <w:p w14:paraId="269ADA06" w14:textId="6EFA737F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Danio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2D59FC" w:rsidRPr="00D8358E" w14:paraId="21A0D86D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413065B5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94010R</w:t>
            </w:r>
          </w:p>
        </w:tc>
        <w:tc>
          <w:tcPr>
            <w:tcW w:w="512" w:type="pct"/>
            <w:noWrap/>
            <w:hideMark/>
          </w:tcPr>
          <w:p w14:paraId="78BA966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292A1DA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4FC171B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4B33E9E5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II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Oncorhynch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ykiss</w:t>
            </w:r>
            <w:proofErr w:type="spellEnd"/>
          </w:p>
        </w:tc>
      </w:tr>
      <w:tr w:rsidR="002D59FC" w:rsidRPr="00D8358E" w14:paraId="6AC9EA79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329B8618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15530R</w:t>
            </w:r>
          </w:p>
        </w:tc>
        <w:tc>
          <w:tcPr>
            <w:tcW w:w="512" w:type="pct"/>
            <w:noWrap/>
            <w:hideMark/>
          </w:tcPr>
          <w:p w14:paraId="13741EE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681" w:type="pct"/>
          </w:tcPr>
          <w:p w14:paraId="68D2A27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3AF968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322FB1EF" w14:textId="0FC45B75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bookmarkStart w:id="47" w:name="OLE_LINK84"/>
            <w:bookmarkStart w:id="48" w:name="OLE_LINK85"/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Larimichthys</w:t>
            </w:r>
            <w:bookmarkEnd w:id="47"/>
            <w:bookmarkEnd w:id="48"/>
            <w:proofErr w:type="spellEnd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rocea</w:t>
            </w:r>
            <w:proofErr w:type="spellEnd"/>
          </w:p>
        </w:tc>
      </w:tr>
      <w:tr w:rsidR="002D59FC" w:rsidRPr="00D8358E" w14:paraId="4515EB67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5F351D30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308500F</w:t>
            </w:r>
          </w:p>
        </w:tc>
        <w:tc>
          <w:tcPr>
            <w:tcW w:w="512" w:type="pct"/>
            <w:noWrap/>
            <w:hideMark/>
          </w:tcPr>
          <w:p w14:paraId="13ADB6B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0A487DF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A15A95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4C0DB642" w14:textId="6A7BE246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bookmarkStart w:id="49" w:name="OLE_LINK61"/>
            <w:bookmarkStart w:id="50" w:name="OLE_LINK62"/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ctalurus</w:t>
            </w:r>
            <w:bookmarkEnd w:id="49"/>
            <w:bookmarkEnd w:id="50"/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unctatus</w:t>
            </w:r>
            <w:proofErr w:type="spellEnd"/>
          </w:p>
        </w:tc>
      </w:tr>
      <w:tr w:rsidR="002D59FC" w:rsidRPr="00D8358E" w14:paraId="714CBFFC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74F497B2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08380R</w:t>
            </w:r>
          </w:p>
        </w:tc>
        <w:tc>
          <w:tcPr>
            <w:tcW w:w="512" w:type="pct"/>
            <w:noWrap/>
            <w:hideMark/>
          </w:tcPr>
          <w:p w14:paraId="666C7A3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681" w:type="pct"/>
          </w:tcPr>
          <w:p w14:paraId="6A99F8E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2FEFB7F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1A70B7ED" w14:textId="17242A82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egalobrama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mblycephala</w:t>
            </w:r>
            <w:proofErr w:type="spellEnd"/>
          </w:p>
        </w:tc>
      </w:tr>
      <w:tr w:rsidR="002D59FC" w:rsidRPr="00D8358E" w14:paraId="0DEA1BC5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286E0BED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92100F</w:t>
            </w:r>
          </w:p>
        </w:tc>
        <w:tc>
          <w:tcPr>
            <w:tcW w:w="512" w:type="pct"/>
            <w:noWrap/>
            <w:hideMark/>
          </w:tcPr>
          <w:p w14:paraId="20CC53C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681" w:type="pct"/>
          </w:tcPr>
          <w:p w14:paraId="59B784A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0683EA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6A38538C" w14:textId="57C01972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bookmarkStart w:id="51" w:name="OLE_LINK59"/>
            <w:bookmarkStart w:id="52" w:name="OLE_LINK60"/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D</w:t>
            </w:r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nio</w:t>
            </w:r>
            <w:bookmarkEnd w:id="51"/>
            <w:bookmarkEnd w:id="52"/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2D59FC" w:rsidRPr="00D8358E" w14:paraId="52DE4ED5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9381C58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0090R</w:t>
            </w:r>
          </w:p>
        </w:tc>
        <w:tc>
          <w:tcPr>
            <w:tcW w:w="512" w:type="pct"/>
            <w:noWrap/>
            <w:hideMark/>
          </w:tcPr>
          <w:p w14:paraId="28A45C9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81" w:type="pct"/>
          </w:tcPr>
          <w:p w14:paraId="448214E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4D67E2C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257349AE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cleropage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formosus</w:t>
            </w:r>
            <w:proofErr w:type="spellEnd"/>
          </w:p>
        </w:tc>
      </w:tr>
      <w:tr w:rsidR="002D59FC" w:rsidRPr="00D8358E" w14:paraId="24DEF2EC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35832B2E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4630R</w:t>
            </w:r>
          </w:p>
        </w:tc>
        <w:tc>
          <w:tcPr>
            <w:tcW w:w="512" w:type="pct"/>
            <w:noWrap/>
            <w:hideMark/>
          </w:tcPr>
          <w:p w14:paraId="041C497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1" w:type="pct"/>
          </w:tcPr>
          <w:p w14:paraId="4C3B5E8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CA73EE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57244103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yoti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brandtii</w:t>
            </w:r>
            <w:proofErr w:type="spellEnd"/>
          </w:p>
        </w:tc>
      </w:tr>
      <w:tr w:rsidR="002D59FC" w:rsidRPr="00D8358E" w14:paraId="46095306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181A119E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320220F</w:t>
            </w:r>
          </w:p>
        </w:tc>
        <w:tc>
          <w:tcPr>
            <w:tcW w:w="512" w:type="pct"/>
            <w:noWrap/>
            <w:hideMark/>
          </w:tcPr>
          <w:p w14:paraId="3B22919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81" w:type="pct"/>
          </w:tcPr>
          <w:p w14:paraId="3839559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A95004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1138AB1E" w14:textId="68A2AC09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ctalur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unctatus</w:t>
            </w:r>
            <w:proofErr w:type="spellEnd"/>
          </w:p>
        </w:tc>
      </w:tr>
      <w:tr w:rsidR="002D59FC" w:rsidRPr="00D8358E" w14:paraId="72CECE4B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EC2DEB3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12940R</w:t>
            </w:r>
          </w:p>
        </w:tc>
        <w:tc>
          <w:tcPr>
            <w:tcW w:w="512" w:type="pct"/>
            <w:noWrap/>
            <w:hideMark/>
          </w:tcPr>
          <w:p w14:paraId="44E66AD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569DB70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B82C00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620EF4B6" w14:textId="202CF48B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bookmarkStart w:id="53" w:name="OLE_LINK76"/>
            <w:bookmarkStart w:id="54" w:name="OLE_LINK77"/>
            <w:bookmarkStart w:id="55" w:name="OLE_LINK78"/>
            <w:bookmarkStart w:id="56" w:name="OLE_LINK79"/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ctalurus</w:t>
            </w:r>
            <w:bookmarkEnd w:id="53"/>
            <w:bookmarkEnd w:id="54"/>
            <w:bookmarkEnd w:id="55"/>
            <w:bookmarkEnd w:id="56"/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unctatus</w:t>
            </w:r>
            <w:proofErr w:type="spellEnd"/>
          </w:p>
        </w:tc>
      </w:tr>
      <w:tr w:rsidR="002D59FC" w:rsidRPr="00D8358E" w14:paraId="0324CCED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02CD0DD5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07490F</w:t>
            </w:r>
          </w:p>
        </w:tc>
        <w:tc>
          <w:tcPr>
            <w:tcW w:w="512" w:type="pct"/>
            <w:noWrap/>
            <w:hideMark/>
          </w:tcPr>
          <w:p w14:paraId="0F985E2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1" w:type="pct"/>
          </w:tcPr>
          <w:p w14:paraId="6360B35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FCE0CA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6EC7D434" w14:textId="40C054E2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cleropages</w:t>
            </w:r>
            <w:proofErr w:type="spellEnd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formosus</w:t>
            </w:r>
            <w:proofErr w:type="spellEnd"/>
          </w:p>
        </w:tc>
      </w:tr>
      <w:tr w:rsidR="002D59FC" w:rsidRPr="00D8358E" w14:paraId="2E20911F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35D6414B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0250R</w:t>
            </w:r>
          </w:p>
        </w:tc>
        <w:tc>
          <w:tcPr>
            <w:tcW w:w="512" w:type="pct"/>
            <w:noWrap/>
            <w:hideMark/>
          </w:tcPr>
          <w:p w14:paraId="77939FA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1" w:type="pct"/>
          </w:tcPr>
          <w:p w14:paraId="755FDBF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986BC4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40F2652F" w14:textId="3E899644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bookmarkStart w:id="57" w:name="OLE_LINK70"/>
            <w:bookmarkStart w:id="58" w:name="OLE_LINK71"/>
            <w:bookmarkStart w:id="59" w:name="OLE_LINK72"/>
            <w:bookmarkStart w:id="60" w:name="OLE_LINK73"/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cleropages</w:t>
            </w:r>
            <w:bookmarkEnd w:id="57"/>
            <w:bookmarkEnd w:id="58"/>
            <w:bookmarkEnd w:id="59"/>
            <w:bookmarkEnd w:id="60"/>
            <w:proofErr w:type="spellEnd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formosus</w:t>
            </w:r>
            <w:proofErr w:type="spellEnd"/>
          </w:p>
        </w:tc>
      </w:tr>
      <w:tr w:rsidR="002D59FC" w:rsidRPr="00D8358E" w14:paraId="3C31C236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326C0BF5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0150F</w:t>
            </w:r>
          </w:p>
        </w:tc>
        <w:tc>
          <w:tcPr>
            <w:tcW w:w="512" w:type="pct"/>
            <w:noWrap/>
            <w:hideMark/>
          </w:tcPr>
          <w:p w14:paraId="76138A9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66B8EC3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F4A011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3519DCA0" w14:textId="2D0B3AE5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</w:t>
            </w:r>
            <w:bookmarkStart w:id="61" w:name="OLE_LINK67"/>
            <w:bookmarkStart w:id="62" w:name="OLE_LINK68"/>
            <w:bookmarkStart w:id="63" w:name="OLE_LINK69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yprinus</w:t>
            </w:r>
            <w:bookmarkEnd w:id="61"/>
            <w:bookmarkEnd w:id="62"/>
            <w:bookmarkEnd w:id="63"/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arpio</w:t>
            </w:r>
            <w:proofErr w:type="spellEnd"/>
          </w:p>
        </w:tc>
      </w:tr>
      <w:tr w:rsidR="002D59FC" w:rsidRPr="00D8358E" w14:paraId="7468FBFF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5BF47485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637A0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637A0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88530F</w:t>
            </w:r>
          </w:p>
        </w:tc>
        <w:tc>
          <w:tcPr>
            <w:tcW w:w="512" w:type="pct"/>
            <w:noWrap/>
            <w:hideMark/>
          </w:tcPr>
          <w:p w14:paraId="4C27098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681" w:type="pct"/>
          </w:tcPr>
          <w:p w14:paraId="10A5598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267A56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4D41E7DE" w14:textId="4617C179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bookmarkStart w:id="64" w:name="OLE_LINK65"/>
            <w:bookmarkStart w:id="65" w:name="OLE_LINK66"/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yprin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arpio</w:t>
            </w:r>
            <w:bookmarkEnd w:id="64"/>
            <w:bookmarkEnd w:id="65"/>
            <w:proofErr w:type="spellEnd"/>
          </w:p>
        </w:tc>
      </w:tr>
      <w:tr w:rsidR="002D59FC" w:rsidRPr="00D8358E" w14:paraId="71B26897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7A98695B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91830F</w:t>
            </w:r>
          </w:p>
        </w:tc>
        <w:tc>
          <w:tcPr>
            <w:tcW w:w="512" w:type="pct"/>
            <w:noWrap/>
            <w:hideMark/>
          </w:tcPr>
          <w:p w14:paraId="440ED4D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08086E5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467E9DF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027F88DE" w14:textId="6A4DBC82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yprin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arpio</w:t>
            </w:r>
            <w:proofErr w:type="spellEnd"/>
          </w:p>
        </w:tc>
      </w:tr>
      <w:tr w:rsidR="002D59FC" w:rsidRPr="00D8358E" w14:paraId="6C038341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4634EA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0140F</w:t>
            </w:r>
          </w:p>
        </w:tc>
        <w:tc>
          <w:tcPr>
            <w:tcW w:w="512" w:type="pct"/>
            <w:noWrap/>
            <w:hideMark/>
          </w:tcPr>
          <w:p w14:paraId="50CE7AA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1" w:type="pct"/>
          </w:tcPr>
          <w:p w14:paraId="1C43FB7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711B5F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7D7E294E" w14:textId="10B15B0E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D</w:t>
            </w:r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nio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rerio</w:t>
            </w:r>
            <w:proofErr w:type="spellEnd"/>
          </w:p>
        </w:tc>
      </w:tr>
      <w:tr w:rsidR="002D59FC" w:rsidRPr="00D8358E" w14:paraId="262B8B18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5DCF406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12920R</w:t>
            </w:r>
          </w:p>
        </w:tc>
        <w:tc>
          <w:tcPr>
            <w:tcW w:w="512" w:type="pct"/>
            <w:noWrap/>
            <w:hideMark/>
          </w:tcPr>
          <w:p w14:paraId="72E7CAD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1" w:type="pct"/>
          </w:tcPr>
          <w:p w14:paraId="415DCF9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46F15E9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34C5DFE8" w14:textId="6CF748AC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cleropage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formosus</w:t>
            </w:r>
            <w:proofErr w:type="spellEnd"/>
          </w:p>
        </w:tc>
      </w:tr>
      <w:tr w:rsidR="002D59FC" w:rsidRPr="00D8358E" w14:paraId="6B919710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F83D9F4" w14:textId="54D85825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10410F_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1</w:t>
            </w:r>
          </w:p>
        </w:tc>
        <w:tc>
          <w:tcPr>
            <w:tcW w:w="512" w:type="pct"/>
            <w:noWrap/>
            <w:hideMark/>
          </w:tcPr>
          <w:p w14:paraId="304D555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81" w:type="pct"/>
          </w:tcPr>
          <w:p w14:paraId="21D07DA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671DB6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68FA7619" w14:textId="09DFB2B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ctalur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unctatus</w:t>
            </w:r>
            <w:proofErr w:type="spellEnd"/>
          </w:p>
        </w:tc>
      </w:tr>
      <w:tr w:rsidR="002D59FC" w:rsidRPr="00D8358E" w14:paraId="7EAA3EEC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4B5D35ED" w14:textId="2DDDDF32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10410F_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2</w:t>
            </w:r>
          </w:p>
        </w:tc>
        <w:tc>
          <w:tcPr>
            <w:tcW w:w="512" w:type="pct"/>
            <w:noWrap/>
            <w:hideMark/>
          </w:tcPr>
          <w:p w14:paraId="51EA9B5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681" w:type="pct"/>
          </w:tcPr>
          <w:p w14:paraId="3056351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63EAC8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5D6ECC8E" w14:textId="41993610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Times New Roman" w:hAnsi="Times New Roman"/>
                <w:i/>
                <w:sz w:val="24"/>
                <w:szCs w:val="24"/>
                <w:lang w:val="es-ES" w:eastAsia="en-GB"/>
              </w:rPr>
              <w:t>Ictalur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.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unctatus</w:t>
            </w:r>
            <w:proofErr w:type="spellEnd"/>
          </w:p>
        </w:tc>
      </w:tr>
      <w:tr w:rsidR="002D59FC" w:rsidRPr="00D8358E" w14:paraId="4CDD49B7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43CCDAE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32660R</w:t>
            </w:r>
          </w:p>
        </w:tc>
        <w:tc>
          <w:tcPr>
            <w:tcW w:w="512" w:type="pct"/>
            <w:noWrap/>
            <w:hideMark/>
          </w:tcPr>
          <w:p w14:paraId="0BAB866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81" w:type="pct"/>
          </w:tcPr>
          <w:p w14:paraId="4E509A8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544F6D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41BEB973" w14:textId="32BB760B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egalobrama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mblycephala</w:t>
            </w:r>
            <w:proofErr w:type="spellEnd"/>
          </w:p>
        </w:tc>
      </w:tr>
      <w:tr w:rsidR="002D59FC" w:rsidRPr="00D8358E" w14:paraId="612F8FB1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061E29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34830R</w:t>
            </w:r>
          </w:p>
        </w:tc>
        <w:tc>
          <w:tcPr>
            <w:tcW w:w="512" w:type="pct"/>
            <w:noWrap/>
            <w:hideMark/>
          </w:tcPr>
          <w:p w14:paraId="263FD23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79715E4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D39B34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799EEE79" w14:textId="68F80B3C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A </w:t>
            </w:r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Lissotriton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ontandoni</w:t>
            </w:r>
            <w:proofErr w:type="spellEnd"/>
          </w:p>
        </w:tc>
      </w:tr>
      <w:tr w:rsidR="002D59FC" w:rsidRPr="00D8358E" w14:paraId="3FE9F2E8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78A85D54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300960R</w:t>
            </w:r>
          </w:p>
        </w:tc>
        <w:tc>
          <w:tcPr>
            <w:tcW w:w="512" w:type="pct"/>
            <w:noWrap/>
            <w:hideMark/>
          </w:tcPr>
          <w:p w14:paraId="6E114C2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81" w:type="pct"/>
          </w:tcPr>
          <w:p w14:paraId="28A3A96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29A756B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13B5C8ED" w14:textId="209656C0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 w:rsidRPr="00D8358E">
              <w:rPr>
                <w:rFonts w:ascii="Times New Roman" w:hAnsi="Times New Roman"/>
                <w:i/>
                <w:sz w:val="24"/>
                <w:szCs w:val="24"/>
                <w:lang w:val="en-GB" w:eastAsia="en-US"/>
              </w:rPr>
              <w:t>Megalobrama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mblycephala</w:t>
            </w:r>
            <w:proofErr w:type="spellEnd"/>
          </w:p>
        </w:tc>
      </w:tr>
      <w:tr w:rsidR="002D59FC" w:rsidRPr="00D8358E" w14:paraId="2226C93C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0D187AB6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44020R</w:t>
            </w:r>
          </w:p>
        </w:tc>
        <w:tc>
          <w:tcPr>
            <w:tcW w:w="512" w:type="pct"/>
            <w:noWrap/>
            <w:hideMark/>
          </w:tcPr>
          <w:p w14:paraId="7F28561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681" w:type="pct"/>
          </w:tcPr>
          <w:p w14:paraId="497B45C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931081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090F11B4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3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hiloscyllium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griseum</w:t>
            </w:r>
            <w:proofErr w:type="spellEnd"/>
          </w:p>
        </w:tc>
      </w:tr>
      <w:tr w:rsidR="002D59FC" w:rsidRPr="00D8358E" w14:paraId="6EFCEC81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4502C808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02930F</w:t>
            </w:r>
          </w:p>
        </w:tc>
        <w:tc>
          <w:tcPr>
            <w:tcW w:w="512" w:type="pct"/>
            <w:noWrap/>
            <w:hideMark/>
          </w:tcPr>
          <w:p w14:paraId="16C0AE7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681" w:type="pct"/>
          </w:tcPr>
          <w:p w14:paraId="78F15FE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5EF9BB0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2D88AA60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cophthalm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aximus</w:t>
            </w:r>
            <w:proofErr w:type="spellEnd"/>
          </w:p>
        </w:tc>
      </w:tr>
      <w:tr w:rsidR="002D59FC" w:rsidRPr="00D8358E" w14:paraId="6FCA5A27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780A0393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637A0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637A0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22860F</w:t>
            </w:r>
          </w:p>
        </w:tc>
        <w:tc>
          <w:tcPr>
            <w:tcW w:w="512" w:type="pct"/>
            <w:noWrap/>
            <w:hideMark/>
          </w:tcPr>
          <w:p w14:paraId="3338223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681" w:type="pct"/>
          </w:tcPr>
          <w:p w14:paraId="0B84EBD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558BE3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38856040" w14:textId="18973C2D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1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Epinephelus</w:t>
            </w:r>
            <w:proofErr w:type="spellEnd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lanceolatus</w:t>
            </w:r>
            <w:proofErr w:type="spellEnd"/>
          </w:p>
        </w:tc>
      </w:tr>
      <w:tr w:rsidR="002D59FC" w:rsidRPr="00D8358E" w14:paraId="20DA4D8D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40F18161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lastRenderedPageBreak/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12820F</w:t>
            </w:r>
          </w:p>
        </w:tc>
        <w:tc>
          <w:tcPr>
            <w:tcW w:w="512" w:type="pct"/>
            <w:noWrap/>
            <w:hideMark/>
          </w:tcPr>
          <w:p w14:paraId="0BFD3FC8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81" w:type="pct"/>
          </w:tcPr>
          <w:p w14:paraId="0D849175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1CCF90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1F79DB2F" w14:textId="41B5FCD3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cleropage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formosus</w:t>
            </w:r>
            <w:proofErr w:type="spellEnd"/>
          </w:p>
        </w:tc>
      </w:tr>
      <w:tr w:rsidR="002D59FC" w:rsidRPr="00D8358E" w14:paraId="69B47B4A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71DDEBE4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10680R</w:t>
            </w:r>
          </w:p>
        </w:tc>
        <w:tc>
          <w:tcPr>
            <w:tcW w:w="512" w:type="pct"/>
            <w:noWrap/>
            <w:hideMark/>
          </w:tcPr>
          <w:p w14:paraId="69AF899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681" w:type="pct"/>
          </w:tcPr>
          <w:p w14:paraId="0E3DE76F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77E439AE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0985B66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d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Gad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orhua</w:t>
            </w:r>
            <w:proofErr w:type="spellEnd"/>
          </w:p>
        </w:tc>
      </w:tr>
      <w:tr w:rsidR="002D59FC" w:rsidRPr="00D8358E" w14:paraId="3624F6B6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4BEAC436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05510F</w:t>
            </w:r>
          </w:p>
        </w:tc>
        <w:tc>
          <w:tcPr>
            <w:tcW w:w="512" w:type="pct"/>
            <w:noWrap/>
            <w:hideMark/>
          </w:tcPr>
          <w:p w14:paraId="08762EE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38F1FAE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363274F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48BDD86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arassi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uratus</w:t>
            </w:r>
            <w:proofErr w:type="spellEnd"/>
          </w:p>
        </w:tc>
      </w:tr>
      <w:tr w:rsidR="002D59FC" w:rsidRPr="00D8358E" w14:paraId="2664859A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43197C88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31620F</w:t>
            </w:r>
          </w:p>
        </w:tc>
        <w:tc>
          <w:tcPr>
            <w:tcW w:w="512" w:type="pct"/>
            <w:noWrap/>
            <w:hideMark/>
          </w:tcPr>
          <w:p w14:paraId="43CB542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681" w:type="pct"/>
          </w:tcPr>
          <w:p w14:paraId="6A67775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1E592589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5D01BAB4" w14:textId="6FE3133B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bookmarkStart w:id="66" w:name="OLE_LINK112"/>
            <w:bookmarkStart w:id="67" w:name="OLE_LINK113"/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Myotis</w:t>
            </w:r>
            <w:proofErr w:type="spellEnd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723B0A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davidii</w:t>
            </w:r>
            <w:bookmarkEnd w:id="66"/>
            <w:bookmarkEnd w:id="67"/>
            <w:proofErr w:type="spellEnd"/>
          </w:p>
        </w:tc>
      </w:tr>
      <w:tr w:rsidR="002D59FC" w:rsidRPr="00D8358E" w14:paraId="4FD86DEF" w14:textId="77777777" w:rsidTr="002D59FC">
        <w:trPr>
          <w:trHeight w:val="300"/>
        </w:trPr>
        <w:tc>
          <w:tcPr>
            <w:tcW w:w="1026" w:type="pct"/>
            <w:noWrap/>
          </w:tcPr>
          <w:p w14:paraId="7966223C" w14:textId="764B5F26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10690F</w:t>
            </w:r>
            <w:r w:rsidR="009C0AE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_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</w:t>
            </w:r>
          </w:p>
        </w:tc>
        <w:tc>
          <w:tcPr>
            <w:tcW w:w="512" w:type="pct"/>
            <w:noWrap/>
          </w:tcPr>
          <w:p w14:paraId="5E3C47F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681" w:type="pct"/>
          </w:tcPr>
          <w:p w14:paraId="49A1A56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</w:tcPr>
          <w:p w14:paraId="5954002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</w:tcPr>
          <w:p w14:paraId="0696521A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22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iniperca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huatsi</w:t>
            </w:r>
            <w:proofErr w:type="spellEnd"/>
          </w:p>
        </w:tc>
      </w:tr>
      <w:tr w:rsidR="002D59FC" w:rsidRPr="00D8358E" w14:paraId="69E087BD" w14:textId="77777777" w:rsidTr="002D59FC">
        <w:trPr>
          <w:trHeight w:val="300"/>
        </w:trPr>
        <w:tc>
          <w:tcPr>
            <w:tcW w:w="1026" w:type="pct"/>
            <w:noWrap/>
          </w:tcPr>
          <w:p w14:paraId="3CFE5665" w14:textId="448E31B6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10690F</w:t>
            </w:r>
            <w:r w:rsidR="009C0AE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_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12" w:type="pct"/>
            <w:noWrap/>
          </w:tcPr>
          <w:p w14:paraId="0445421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681" w:type="pct"/>
          </w:tcPr>
          <w:p w14:paraId="7005980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B09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44E2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TLR13</w:t>
            </w:r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Rhincodon</w:t>
            </w:r>
            <w:proofErr w:type="spellEnd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iCs/>
                <w:sz w:val="24"/>
                <w:szCs w:val="24"/>
                <w:lang w:val="en-GB" w:eastAsia="en-US"/>
              </w:rPr>
              <w:t>typus</w:t>
            </w:r>
            <w:proofErr w:type="spellEnd"/>
          </w:p>
        </w:tc>
      </w:tr>
      <w:tr w:rsidR="002D59FC" w:rsidRPr="00D8358E" w14:paraId="6A8561E5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65C43E64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267200F</w:t>
            </w:r>
          </w:p>
        </w:tc>
        <w:tc>
          <w:tcPr>
            <w:tcW w:w="512" w:type="pct"/>
            <w:noWrap/>
            <w:hideMark/>
          </w:tcPr>
          <w:p w14:paraId="349A6F4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681" w:type="pct"/>
          </w:tcPr>
          <w:p w14:paraId="23ABAE51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s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C4B23C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39A78425" w14:textId="336B70EE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13 </w:t>
            </w:r>
            <w:proofErr w:type="spellStart"/>
            <w:r w:rsidR="000C6122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Larimichthy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crocea</w:t>
            </w:r>
            <w:proofErr w:type="spellEnd"/>
          </w:p>
        </w:tc>
      </w:tr>
      <w:tr w:rsidR="002D59FC" w:rsidRPr="00D8358E" w14:paraId="6663FBEE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1A0981F5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5770R</w:t>
            </w:r>
          </w:p>
        </w:tc>
        <w:tc>
          <w:tcPr>
            <w:tcW w:w="512" w:type="pct"/>
            <w:noWrap/>
            <w:hideMark/>
          </w:tcPr>
          <w:p w14:paraId="79CB5FD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81" w:type="pct"/>
          </w:tcPr>
          <w:p w14:paraId="0A28415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455EE9F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65436AC5" w14:textId="342B2CBC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bookmarkStart w:id="68" w:name="OLE_LINK88"/>
            <w:bookmarkStart w:id="69" w:name="OLE_LINK89"/>
            <w:bookmarkStart w:id="70" w:name="OLE_LINK90"/>
            <w:bookmarkStart w:id="71" w:name="OLE_LINK91"/>
            <w:proofErr w:type="spellStart"/>
            <w:r w:rsidR="000C6122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bookmarkEnd w:id="68"/>
            <w:bookmarkEnd w:id="69"/>
            <w:bookmarkEnd w:id="70"/>
            <w:bookmarkEnd w:id="71"/>
            <w:proofErr w:type="spellEnd"/>
            <w:r w:rsidR="000C6122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0C6122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2D59FC" w:rsidRPr="00D8358E" w14:paraId="00724215" w14:textId="77777777" w:rsidTr="002D59FC">
        <w:trPr>
          <w:trHeight w:val="300"/>
        </w:trPr>
        <w:tc>
          <w:tcPr>
            <w:tcW w:w="1026" w:type="pct"/>
            <w:noWrap/>
          </w:tcPr>
          <w:p w14:paraId="24C4B6AC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25760F</w:t>
            </w:r>
          </w:p>
        </w:tc>
        <w:tc>
          <w:tcPr>
            <w:tcW w:w="512" w:type="pct"/>
            <w:noWrap/>
          </w:tcPr>
          <w:p w14:paraId="29A0BCD4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81" w:type="pct"/>
          </w:tcPr>
          <w:p w14:paraId="1678CA6A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</w:tcPr>
          <w:p w14:paraId="32F9FD3B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</w:tcPr>
          <w:p w14:paraId="3B74872B" w14:textId="37311501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="000C6122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2D59FC" w:rsidRPr="00D8358E" w14:paraId="431B1EC8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3A5DE1B7" w14:textId="4246F910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41610R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512" w:type="pct"/>
            <w:noWrap/>
            <w:hideMark/>
          </w:tcPr>
          <w:p w14:paraId="3EA90B43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681" w:type="pct"/>
          </w:tcPr>
          <w:p w14:paraId="7621F037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m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F0956E2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7456DAF7" w14:textId="2DB4314F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="000C6122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Portunus</w:t>
            </w:r>
            <w:proofErr w:type="spellEnd"/>
            <w:r w:rsidR="000C6122"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trituberculatus</w:t>
            </w:r>
            <w:proofErr w:type="spellEnd"/>
          </w:p>
        </w:tc>
      </w:tr>
      <w:tr w:rsidR="002D59FC" w:rsidRPr="00D8358E" w14:paraId="0DACEEFB" w14:textId="77777777" w:rsidTr="002D59FC">
        <w:trPr>
          <w:trHeight w:val="300"/>
        </w:trPr>
        <w:tc>
          <w:tcPr>
            <w:tcW w:w="1026" w:type="pct"/>
            <w:noWrap/>
            <w:hideMark/>
          </w:tcPr>
          <w:p w14:paraId="0278AB9D" w14:textId="68678A0C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113680F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512" w:type="pct"/>
            <w:noWrap/>
            <w:hideMark/>
          </w:tcPr>
          <w:p w14:paraId="6A5C480D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681" w:type="pct"/>
          </w:tcPr>
          <w:p w14:paraId="71450665" w14:textId="74874E40" w:rsidR="00D8358E" w:rsidRPr="00D8358E" w:rsidRDefault="009C0AE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m</w:t>
            </w:r>
            <w:r w:rsidR="00D8358E"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ccTLR</w:t>
            </w:r>
            <w:proofErr w:type="spellEnd"/>
          </w:p>
        </w:tc>
        <w:tc>
          <w:tcPr>
            <w:tcW w:w="1109" w:type="pct"/>
            <w:noWrap/>
            <w:hideMark/>
          </w:tcPr>
          <w:p w14:paraId="00134236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noWrap/>
            <w:hideMark/>
          </w:tcPr>
          <w:p w14:paraId="7DDFCC48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nthopleura</w:t>
            </w:r>
            <w:proofErr w:type="spellEnd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buddemeieri</w:t>
            </w:r>
            <w:proofErr w:type="spellEnd"/>
          </w:p>
        </w:tc>
      </w:tr>
      <w:tr w:rsidR="002D59FC" w:rsidRPr="00D8358E" w14:paraId="3CC519AB" w14:textId="77777777" w:rsidTr="002D59FC">
        <w:trPr>
          <w:trHeight w:val="300"/>
        </w:trPr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3E58C802" w14:textId="4DA1239A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B</w:t>
            </w:r>
            <w:r w:rsidR="008204D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b081670R</w:t>
            </w: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noWrap/>
            <w:hideMark/>
          </w:tcPr>
          <w:p w14:paraId="6EFDD0BC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A3DBE9A" w14:textId="03F045A5" w:rsidR="00D8358E" w:rsidRPr="00D8358E" w:rsidRDefault="009C0AE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n-US"/>
              </w:rPr>
              <w:t>m</w:t>
            </w:r>
            <w:r w:rsidR="00D8358E" w:rsidRPr="00D8358E">
              <w:rPr>
                <w:rFonts w:ascii="Times New Roman" w:hAnsi="Times New Roman"/>
                <w:sz w:val="24"/>
                <w:szCs w:val="24"/>
                <w:lang w:val="en-GB" w:eastAsia="en-US"/>
              </w:rPr>
              <w:t>ccTLR</w:t>
            </w:r>
            <w:proofErr w:type="spellEnd"/>
          </w:p>
        </w:tc>
        <w:tc>
          <w:tcPr>
            <w:tcW w:w="1109" w:type="pct"/>
            <w:tcBorders>
              <w:bottom w:val="single" w:sz="4" w:space="0" w:color="auto"/>
            </w:tcBorders>
            <w:noWrap/>
            <w:hideMark/>
          </w:tcPr>
          <w:p w14:paraId="4DC5C8A0" w14:textId="77777777" w:rsidR="00D8358E" w:rsidRPr="00D8358E" w:rsidRDefault="00D8358E" w:rsidP="000C02A3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LRR+TM+TIR</w:t>
            </w:r>
          </w:p>
        </w:tc>
        <w:tc>
          <w:tcPr>
            <w:tcW w:w="1672" w:type="pct"/>
            <w:tcBorders>
              <w:bottom w:val="single" w:sz="4" w:space="0" w:color="auto"/>
            </w:tcBorders>
            <w:noWrap/>
            <w:hideMark/>
          </w:tcPr>
          <w:p w14:paraId="37AE822F" w14:textId="77777777" w:rsidR="00D8358E" w:rsidRPr="00D8358E" w:rsidRDefault="00D8358E" w:rsidP="000C02A3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TLR </w:t>
            </w:r>
            <w:bookmarkStart w:id="72" w:name="OLE_LINK110"/>
            <w:bookmarkStart w:id="73" w:name="OLE_LINK111"/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Biomphalaria</w:t>
            </w:r>
            <w:proofErr w:type="spellEnd"/>
            <w:r w:rsidRPr="00D8358E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D8358E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glabrata</w:t>
            </w:r>
            <w:bookmarkEnd w:id="72"/>
            <w:bookmarkEnd w:id="73"/>
            <w:proofErr w:type="spellEnd"/>
          </w:p>
        </w:tc>
      </w:tr>
    </w:tbl>
    <w:p w14:paraId="707691BB" w14:textId="11837368" w:rsidR="00D8358E" w:rsidRDefault="00D8358E" w:rsidP="000C02A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AEF1B45" w14:textId="77777777" w:rsidR="00D8358E" w:rsidRDefault="00D8358E" w:rsidP="000C02A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91799BD" w14:textId="1E468C04" w:rsidR="004C329B" w:rsidRDefault="000C02A3" w:rsidP="000C02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proofErr w:type="gramStart"/>
      <w:r w:rsidRPr="00BA0AD4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lastRenderedPageBreak/>
        <w:t>Supplementary</w:t>
      </w:r>
      <w:r w:rsidR="008204D1" w:rsidRPr="00BA0AD4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Table 7.</w:t>
      </w:r>
      <w:proofErr w:type="gramEnd"/>
      <w:r w:rsidR="008204D1" w:rsidRPr="00BA0AD4">
        <w:rPr>
          <w:rFonts w:ascii="Times New Roman" w:eastAsia="Times New Roman" w:hAnsi="Times New Roman"/>
          <w:b/>
          <w:color w:val="FF0000"/>
          <w:sz w:val="24"/>
          <w:szCs w:val="24"/>
          <w:lang w:val="en-GB" w:eastAsia="en-GB"/>
        </w:rPr>
        <w:t xml:space="preserve"> </w:t>
      </w:r>
      <w:r w:rsidR="00BA0AD4" w:rsidRPr="00BA0AD4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>Protein sequence</w:t>
      </w:r>
      <w:r w:rsidR="00BA0AD4" w:rsidRPr="00892BF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 xml:space="preserve"> </w:t>
      </w:r>
      <w:r w:rsidR="00BA0AD4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>identity</w:t>
      </w:r>
      <w:r w:rsidR="00BA0AD4" w:rsidRPr="00892BF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 xml:space="preserve"> of </w:t>
      </w:r>
      <w:proofErr w:type="spellStart"/>
      <w:r w:rsidR="00BA0AD4" w:rsidRPr="00892BF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>BlTLR</w:t>
      </w:r>
      <w:proofErr w:type="spellEnd"/>
      <w:r w:rsidR="00BA0AD4" w:rsidRPr="00892BF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 xml:space="preserve"> and fish TLR22.</w:t>
      </w:r>
    </w:p>
    <w:p w14:paraId="740B0D21" w14:textId="77777777" w:rsidR="008204D1" w:rsidRDefault="008204D1" w:rsidP="000C02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5"/>
        <w:gridCol w:w="2800"/>
        <w:gridCol w:w="1995"/>
      </w:tblGrid>
      <w:tr w:rsidR="008204D1" w:rsidRPr="009311A2" w14:paraId="057A4D86" w14:textId="77777777" w:rsidTr="00B27FC7">
        <w:trPr>
          <w:jc w:val="center"/>
        </w:trPr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</w:tcPr>
          <w:p w14:paraId="6703A259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605" w:type="pct"/>
            <w:tcBorders>
              <w:top w:val="single" w:sz="4" w:space="0" w:color="auto"/>
              <w:bottom w:val="single" w:sz="4" w:space="0" w:color="auto"/>
            </w:tcBorders>
          </w:tcPr>
          <w:p w14:paraId="117817D0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4736341E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Identity (%)</w:t>
            </w:r>
          </w:p>
        </w:tc>
      </w:tr>
      <w:tr w:rsidR="008204D1" w:rsidRPr="009311A2" w14:paraId="426C62A7" w14:textId="77777777" w:rsidTr="00B27FC7">
        <w:trPr>
          <w:jc w:val="center"/>
        </w:trPr>
        <w:tc>
          <w:tcPr>
            <w:tcW w:w="2250" w:type="pct"/>
            <w:tcBorders>
              <w:top w:val="single" w:sz="4" w:space="0" w:color="auto"/>
            </w:tcBorders>
          </w:tcPr>
          <w:p w14:paraId="3FFCD35D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Branchiostoma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lanceolatum</w:t>
            </w:r>
            <w:proofErr w:type="spellEnd"/>
          </w:p>
        </w:tc>
        <w:tc>
          <w:tcPr>
            <w:tcW w:w="1605" w:type="pct"/>
            <w:tcBorders>
              <w:top w:val="single" w:sz="4" w:space="0" w:color="auto"/>
            </w:tcBorders>
          </w:tcPr>
          <w:p w14:paraId="61456DC6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hAnsi="Times New Roman"/>
                <w:sz w:val="24"/>
                <w:szCs w:val="24"/>
              </w:rPr>
              <w:t>MG437061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3F9140B6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100.0</w:t>
            </w:r>
          </w:p>
        </w:tc>
      </w:tr>
      <w:tr w:rsidR="008204D1" w:rsidRPr="009311A2" w14:paraId="55288200" w14:textId="77777777" w:rsidTr="00B27FC7">
        <w:trPr>
          <w:jc w:val="center"/>
        </w:trPr>
        <w:tc>
          <w:tcPr>
            <w:tcW w:w="2250" w:type="pct"/>
          </w:tcPr>
          <w:p w14:paraId="53118705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Oncorhynchu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ykiss</w:t>
            </w:r>
            <w:proofErr w:type="spellEnd"/>
          </w:p>
        </w:tc>
        <w:tc>
          <w:tcPr>
            <w:tcW w:w="1605" w:type="pct"/>
          </w:tcPr>
          <w:p w14:paraId="6275A94D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P_001117884.1</w:t>
            </w:r>
          </w:p>
        </w:tc>
        <w:tc>
          <w:tcPr>
            <w:tcW w:w="1144" w:type="pct"/>
          </w:tcPr>
          <w:p w14:paraId="56ECCAAF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29.7</w:t>
            </w:r>
          </w:p>
        </w:tc>
      </w:tr>
      <w:tr w:rsidR="008204D1" w:rsidRPr="009311A2" w14:paraId="1967263B" w14:textId="77777777" w:rsidTr="00B27FC7">
        <w:trPr>
          <w:jc w:val="center"/>
        </w:trPr>
        <w:tc>
          <w:tcPr>
            <w:tcW w:w="2250" w:type="pct"/>
          </w:tcPr>
          <w:p w14:paraId="0E101F75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akifugu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ubripes</w:t>
            </w:r>
            <w:proofErr w:type="spellEnd"/>
          </w:p>
        </w:tc>
        <w:tc>
          <w:tcPr>
            <w:tcW w:w="1605" w:type="pct"/>
          </w:tcPr>
          <w:p w14:paraId="1B937CBC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AW69372.1</w:t>
            </w:r>
          </w:p>
        </w:tc>
        <w:tc>
          <w:tcPr>
            <w:tcW w:w="1144" w:type="pct"/>
          </w:tcPr>
          <w:p w14:paraId="0424F8BD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27.8</w:t>
            </w:r>
          </w:p>
        </w:tc>
      </w:tr>
      <w:tr w:rsidR="008204D1" w:rsidRPr="009311A2" w14:paraId="445EDA20" w14:textId="77777777" w:rsidTr="00B27FC7">
        <w:trPr>
          <w:jc w:val="center"/>
        </w:trPr>
        <w:tc>
          <w:tcPr>
            <w:tcW w:w="2250" w:type="pct"/>
          </w:tcPr>
          <w:p w14:paraId="2532686C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iichthy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iiuy</w:t>
            </w:r>
            <w:proofErr w:type="spellEnd"/>
          </w:p>
        </w:tc>
        <w:tc>
          <w:tcPr>
            <w:tcW w:w="1605" w:type="pct"/>
          </w:tcPr>
          <w:p w14:paraId="19DCB98C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J55574.1</w:t>
            </w:r>
          </w:p>
        </w:tc>
        <w:tc>
          <w:tcPr>
            <w:tcW w:w="1144" w:type="pct"/>
          </w:tcPr>
          <w:p w14:paraId="43C7002F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30.6</w:t>
            </w:r>
          </w:p>
        </w:tc>
      </w:tr>
      <w:tr w:rsidR="008204D1" w:rsidRPr="009311A2" w14:paraId="67AE3299" w14:textId="77777777" w:rsidTr="00B27FC7">
        <w:trPr>
          <w:jc w:val="center"/>
        </w:trPr>
        <w:tc>
          <w:tcPr>
            <w:tcW w:w="2250" w:type="pct"/>
          </w:tcPr>
          <w:p w14:paraId="05E2C94E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Epinephelu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oioides</w:t>
            </w:r>
            <w:proofErr w:type="spellEnd"/>
          </w:p>
        </w:tc>
        <w:tc>
          <w:tcPr>
            <w:tcW w:w="1605" w:type="pct"/>
          </w:tcPr>
          <w:p w14:paraId="68517A58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A84053.1</w:t>
            </w:r>
          </w:p>
        </w:tc>
        <w:tc>
          <w:tcPr>
            <w:tcW w:w="1144" w:type="pct"/>
          </w:tcPr>
          <w:p w14:paraId="18CF66FA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30.7</w:t>
            </w:r>
          </w:p>
        </w:tc>
      </w:tr>
      <w:tr w:rsidR="008204D1" w:rsidRPr="009311A2" w14:paraId="35F6E8B4" w14:textId="77777777" w:rsidTr="00B27FC7">
        <w:trPr>
          <w:jc w:val="center"/>
        </w:trPr>
        <w:tc>
          <w:tcPr>
            <w:tcW w:w="2250" w:type="pct"/>
          </w:tcPr>
          <w:p w14:paraId="20D8171D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Scophthalmu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aximus</w:t>
            </w:r>
            <w:proofErr w:type="spellEnd"/>
          </w:p>
        </w:tc>
        <w:tc>
          <w:tcPr>
            <w:tcW w:w="1605" w:type="pct"/>
          </w:tcPr>
          <w:p w14:paraId="1CFB6CDC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IC75881.1</w:t>
            </w:r>
          </w:p>
        </w:tc>
        <w:tc>
          <w:tcPr>
            <w:tcW w:w="1144" w:type="pct"/>
          </w:tcPr>
          <w:p w14:paraId="748BE5AC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30.8</w:t>
            </w:r>
          </w:p>
        </w:tc>
      </w:tr>
      <w:tr w:rsidR="008204D1" w:rsidRPr="009311A2" w14:paraId="304063CA" w14:textId="77777777" w:rsidTr="00B27FC7">
        <w:trPr>
          <w:jc w:val="center"/>
        </w:trPr>
        <w:tc>
          <w:tcPr>
            <w:tcW w:w="2250" w:type="pct"/>
          </w:tcPr>
          <w:p w14:paraId="5C4A068C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Late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lcarifer</w:t>
            </w:r>
            <w:proofErr w:type="spellEnd"/>
          </w:p>
        </w:tc>
        <w:tc>
          <w:tcPr>
            <w:tcW w:w="1605" w:type="pct"/>
          </w:tcPr>
          <w:p w14:paraId="1EEA1BCD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OV82293.1</w:t>
            </w:r>
          </w:p>
        </w:tc>
        <w:tc>
          <w:tcPr>
            <w:tcW w:w="1144" w:type="pct"/>
          </w:tcPr>
          <w:p w14:paraId="16395361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30.3</w:t>
            </w:r>
          </w:p>
        </w:tc>
      </w:tr>
      <w:tr w:rsidR="008204D1" w:rsidRPr="009311A2" w14:paraId="6E052F77" w14:textId="77777777" w:rsidTr="00B27FC7">
        <w:trPr>
          <w:jc w:val="center"/>
        </w:trPr>
        <w:tc>
          <w:tcPr>
            <w:tcW w:w="2250" w:type="pct"/>
          </w:tcPr>
          <w:p w14:paraId="31411506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Ictaluru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punctatus</w:t>
            </w:r>
            <w:proofErr w:type="spellEnd"/>
          </w:p>
        </w:tc>
        <w:tc>
          <w:tcPr>
            <w:tcW w:w="1605" w:type="pct"/>
          </w:tcPr>
          <w:p w14:paraId="28D05C73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EI59679.1</w:t>
            </w:r>
          </w:p>
        </w:tc>
        <w:tc>
          <w:tcPr>
            <w:tcW w:w="1144" w:type="pct"/>
          </w:tcPr>
          <w:p w14:paraId="5C777660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29.7</w:t>
            </w:r>
          </w:p>
        </w:tc>
      </w:tr>
      <w:tr w:rsidR="008204D1" w:rsidRPr="009311A2" w14:paraId="74EE3233" w14:textId="77777777" w:rsidTr="00B27FC7">
        <w:trPr>
          <w:jc w:val="center"/>
        </w:trPr>
        <w:tc>
          <w:tcPr>
            <w:tcW w:w="2250" w:type="pct"/>
          </w:tcPr>
          <w:p w14:paraId="57FAEC54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rassiu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1605" w:type="pct"/>
          </w:tcPr>
          <w:p w14:paraId="50493558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QX43082.1</w:t>
            </w:r>
          </w:p>
        </w:tc>
        <w:tc>
          <w:tcPr>
            <w:tcW w:w="1144" w:type="pct"/>
          </w:tcPr>
          <w:p w14:paraId="23906137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30.2</w:t>
            </w:r>
          </w:p>
        </w:tc>
      </w:tr>
      <w:tr w:rsidR="008204D1" w:rsidRPr="009311A2" w14:paraId="38063F9D" w14:textId="77777777" w:rsidTr="00B27FC7">
        <w:trPr>
          <w:jc w:val="center"/>
        </w:trPr>
        <w:tc>
          <w:tcPr>
            <w:tcW w:w="2250" w:type="pct"/>
          </w:tcPr>
          <w:p w14:paraId="7108C9B5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Squaliobarbus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urriculus</w:t>
            </w:r>
            <w:proofErr w:type="spellEnd"/>
          </w:p>
        </w:tc>
        <w:tc>
          <w:tcPr>
            <w:tcW w:w="1605" w:type="pct"/>
          </w:tcPr>
          <w:p w14:paraId="792F1644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T46160.1</w:t>
            </w:r>
          </w:p>
        </w:tc>
        <w:tc>
          <w:tcPr>
            <w:tcW w:w="1144" w:type="pct"/>
          </w:tcPr>
          <w:p w14:paraId="1E76361A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.9</w:t>
            </w:r>
          </w:p>
        </w:tc>
      </w:tr>
      <w:tr w:rsidR="008204D1" w:rsidRPr="009311A2" w14:paraId="51E1B02C" w14:textId="77777777" w:rsidTr="00B27FC7">
        <w:trPr>
          <w:jc w:val="center"/>
        </w:trPr>
        <w:tc>
          <w:tcPr>
            <w:tcW w:w="2250" w:type="pct"/>
          </w:tcPr>
          <w:p w14:paraId="62C33E67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tla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catla</w:t>
            </w:r>
            <w:proofErr w:type="spellEnd"/>
          </w:p>
        </w:tc>
        <w:tc>
          <w:tcPr>
            <w:tcW w:w="1605" w:type="pct"/>
          </w:tcPr>
          <w:p w14:paraId="773DE37C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W43269.2</w:t>
            </w:r>
          </w:p>
        </w:tc>
        <w:tc>
          <w:tcPr>
            <w:tcW w:w="1144" w:type="pct"/>
          </w:tcPr>
          <w:p w14:paraId="1C4D05BC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.4</w:t>
            </w:r>
          </w:p>
        </w:tc>
      </w:tr>
      <w:tr w:rsidR="008204D1" w:rsidRPr="009311A2" w14:paraId="1E6E8F66" w14:textId="77777777" w:rsidTr="00B27FC7">
        <w:trPr>
          <w:jc w:val="center"/>
        </w:trPr>
        <w:tc>
          <w:tcPr>
            <w:tcW w:w="2250" w:type="pct"/>
          </w:tcPr>
          <w:p w14:paraId="5A306EA3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Labeo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ohita</w:t>
            </w:r>
            <w:proofErr w:type="spellEnd"/>
          </w:p>
        </w:tc>
        <w:tc>
          <w:tcPr>
            <w:tcW w:w="1605" w:type="pct"/>
          </w:tcPr>
          <w:p w14:paraId="0F113736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W43270.1</w:t>
            </w:r>
          </w:p>
        </w:tc>
        <w:tc>
          <w:tcPr>
            <w:tcW w:w="1144" w:type="pct"/>
          </w:tcPr>
          <w:p w14:paraId="227FDDD9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.2</w:t>
            </w:r>
          </w:p>
        </w:tc>
      </w:tr>
      <w:tr w:rsidR="008204D1" w:rsidRPr="009311A2" w14:paraId="0610D292" w14:textId="77777777" w:rsidTr="00B27FC7">
        <w:trPr>
          <w:jc w:val="center"/>
        </w:trPr>
        <w:tc>
          <w:tcPr>
            <w:tcW w:w="2250" w:type="pct"/>
          </w:tcPr>
          <w:p w14:paraId="127FED10" w14:textId="77777777" w:rsidR="008204D1" w:rsidRPr="00301E01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anio</w:t>
            </w:r>
            <w:proofErr w:type="spellEnd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01E0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erio</w:t>
            </w:r>
            <w:proofErr w:type="spellEnd"/>
          </w:p>
        </w:tc>
        <w:tc>
          <w:tcPr>
            <w:tcW w:w="1605" w:type="pct"/>
          </w:tcPr>
          <w:p w14:paraId="50B62A58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P_001122147.2</w:t>
            </w:r>
          </w:p>
        </w:tc>
        <w:tc>
          <w:tcPr>
            <w:tcW w:w="1144" w:type="pct"/>
          </w:tcPr>
          <w:p w14:paraId="77836043" w14:textId="77777777" w:rsidR="008204D1" w:rsidRPr="009311A2" w:rsidRDefault="008204D1" w:rsidP="000C0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311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.7</w:t>
            </w:r>
          </w:p>
        </w:tc>
      </w:tr>
    </w:tbl>
    <w:p w14:paraId="4E6AD1A0" w14:textId="77777777" w:rsidR="008204D1" w:rsidRDefault="008204D1" w:rsidP="000C02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</w:p>
    <w:p w14:paraId="72F8D5DE" w14:textId="77777777" w:rsidR="008204D1" w:rsidRDefault="008204D1" w:rsidP="000C02A3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br w:type="page"/>
      </w:r>
    </w:p>
    <w:p w14:paraId="0D568973" w14:textId="4A96F5B5" w:rsidR="00434107" w:rsidRDefault="000C02A3" w:rsidP="000C02A3">
      <w:pPr>
        <w:tabs>
          <w:tab w:val="left" w:pos="2617"/>
        </w:tabs>
        <w:spacing w:line="240" w:lineRule="auto"/>
        <w:jc w:val="center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  <w:proofErr w:type="gramStart"/>
      <w:r w:rsidRPr="00BA0AD4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lastRenderedPageBreak/>
        <w:t>Supplementary</w:t>
      </w:r>
      <w:r w:rsidR="00434107" w:rsidRPr="00BA0AD4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Table 8</w:t>
      </w:r>
      <w:r w:rsidR="00434107" w:rsidRPr="00BA0AD4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="00434107" w:rsidRPr="00BA0AD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proofErr w:type="gramStart"/>
      <w:r w:rsidR="00434107" w:rsidRPr="00BA0AD4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Ectodomain</w:t>
      </w:r>
      <w:proofErr w:type="spellEnd"/>
      <w:r w:rsidR="00434107" w:rsidRPr="004D678C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architecture of vertebrate TLRs and </w:t>
      </w:r>
      <w:proofErr w:type="spellStart"/>
      <w:r w:rsidR="00434107" w:rsidRPr="004D678C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BlTLR</w:t>
      </w:r>
      <w:proofErr w:type="spellEnd"/>
      <w:r w:rsidR="00434107" w:rsidRPr="004D678C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.</w:t>
      </w:r>
      <w:proofErr w:type="gramEnd"/>
    </w:p>
    <w:p w14:paraId="2D56E77F" w14:textId="77777777" w:rsidR="00EA6A13" w:rsidRPr="004D678C" w:rsidRDefault="00EA6A13" w:rsidP="000C02A3">
      <w:pPr>
        <w:tabs>
          <w:tab w:val="left" w:pos="2617"/>
        </w:tabs>
        <w:spacing w:line="240" w:lineRule="auto"/>
        <w:jc w:val="center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2149"/>
        <w:gridCol w:w="817"/>
        <w:gridCol w:w="2122"/>
        <w:gridCol w:w="2229"/>
      </w:tblGrid>
      <w:tr w:rsidR="00434107" w:rsidRPr="004D678C" w14:paraId="1A102ECE" w14:textId="77777777" w:rsidTr="00D14D01">
        <w:trPr>
          <w:trHeight w:val="434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BE3C616" w14:textId="77777777" w:rsidR="00434107" w:rsidRPr="004D678C" w:rsidRDefault="00434107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Family name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7C331481" w14:textId="77777777" w:rsidR="00434107" w:rsidRPr="004D678C" w:rsidRDefault="00434107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TLR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EA682E3" w14:textId="0B36A645" w:rsidR="00434107" w:rsidRPr="004D678C" w:rsidRDefault="00434107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LRR</w:t>
            </w:r>
            <w:r w:rsidR="00EA6A13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64F81933" w14:textId="77777777" w:rsidR="00434107" w:rsidRPr="004D678C" w:rsidRDefault="00434107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Architecture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CEBB875" w14:textId="77777777" w:rsidR="00434107" w:rsidRPr="004D678C" w:rsidRDefault="00434107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  <w:t>Ligands</w:t>
            </w:r>
          </w:p>
        </w:tc>
      </w:tr>
      <w:tr w:rsidR="00434107" w:rsidRPr="004D678C" w14:paraId="50C5C502" w14:textId="77777777" w:rsidTr="00D14D01">
        <w:trPr>
          <w:trHeight w:val="865"/>
        </w:trPr>
        <w:tc>
          <w:tcPr>
            <w:tcW w:w="938" w:type="pct"/>
            <w:vMerge w:val="restart"/>
            <w:tcBorders>
              <w:top w:val="single" w:sz="4" w:space="0" w:color="auto"/>
            </w:tcBorders>
          </w:tcPr>
          <w:p w14:paraId="30F1A0CF" w14:textId="1A160E21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 Family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294EA997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, 2, 6, 10, 14, 18, 24, 25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4F58F341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1495BBD0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hree-domain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718E2E9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Hydrophobic: lipids and lipoprotein</w:t>
            </w:r>
          </w:p>
        </w:tc>
      </w:tr>
      <w:tr w:rsidR="00434107" w:rsidRPr="004D678C" w14:paraId="730207B9" w14:textId="77777777" w:rsidTr="00D14D01">
        <w:trPr>
          <w:trHeight w:val="789"/>
        </w:trPr>
        <w:tc>
          <w:tcPr>
            <w:tcW w:w="938" w:type="pct"/>
            <w:vMerge/>
          </w:tcPr>
          <w:p w14:paraId="4E23B8B0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66" w:type="pct"/>
          </w:tcPr>
          <w:p w14:paraId="79FBB332" w14:textId="77777777" w:rsidR="00EA6A13" w:rsidRDefault="00EA6A13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  <w:p w14:paraId="4EB4EF15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5</w:t>
            </w:r>
          </w:p>
        </w:tc>
        <w:tc>
          <w:tcPr>
            <w:tcW w:w="512" w:type="pct"/>
          </w:tcPr>
          <w:p w14:paraId="481690FB" w14:textId="77777777" w:rsidR="00EA6A13" w:rsidRDefault="00EA6A13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  <w:p w14:paraId="0E44CC7A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024" w:type="pct"/>
          </w:tcPr>
          <w:p w14:paraId="24C4C4ED" w14:textId="77777777" w:rsidR="00EA6A13" w:rsidRDefault="00EA6A13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  <w:p w14:paraId="0065219E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ingle-domain</w:t>
            </w:r>
          </w:p>
        </w:tc>
        <w:tc>
          <w:tcPr>
            <w:tcW w:w="1160" w:type="pct"/>
          </w:tcPr>
          <w:p w14:paraId="42C74DD7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Virulence-associated fungal and bacterial proteases</w:t>
            </w:r>
          </w:p>
        </w:tc>
      </w:tr>
      <w:tr w:rsidR="00434107" w:rsidRPr="004D678C" w14:paraId="3E7B78A5" w14:textId="77777777" w:rsidTr="00D14D01">
        <w:trPr>
          <w:trHeight w:val="266"/>
        </w:trPr>
        <w:tc>
          <w:tcPr>
            <w:tcW w:w="938" w:type="pct"/>
          </w:tcPr>
          <w:p w14:paraId="2FEF2B89" w14:textId="07C3FB53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3</w:t>
            </w: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family</w:t>
            </w:r>
          </w:p>
        </w:tc>
        <w:tc>
          <w:tcPr>
            <w:tcW w:w="1366" w:type="pct"/>
          </w:tcPr>
          <w:p w14:paraId="0565ECD5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3</w:t>
            </w:r>
          </w:p>
        </w:tc>
        <w:tc>
          <w:tcPr>
            <w:tcW w:w="512" w:type="pct"/>
          </w:tcPr>
          <w:p w14:paraId="323B547D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024" w:type="pct"/>
          </w:tcPr>
          <w:p w14:paraId="2925003A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ingle-domain</w:t>
            </w:r>
          </w:p>
        </w:tc>
        <w:tc>
          <w:tcPr>
            <w:tcW w:w="1160" w:type="pct"/>
          </w:tcPr>
          <w:p w14:paraId="0B86691F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sRNA</w:t>
            </w:r>
            <w:proofErr w:type="spellEnd"/>
          </w:p>
        </w:tc>
      </w:tr>
      <w:tr w:rsidR="00434107" w:rsidRPr="004D678C" w14:paraId="59B9D533" w14:textId="77777777" w:rsidTr="00D14D01">
        <w:trPr>
          <w:trHeight w:val="266"/>
        </w:trPr>
        <w:tc>
          <w:tcPr>
            <w:tcW w:w="938" w:type="pct"/>
          </w:tcPr>
          <w:p w14:paraId="21D01621" w14:textId="3F25DF73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4 family</w:t>
            </w:r>
          </w:p>
        </w:tc>
        <w:tc>
          <w:tcPr>
            <w:tcW w:w="1366" w:type="pct"/>
          </w:tcPr>
          <w:p w14:paraId="46EDAEB4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4</w:t>
            </w:r>
          </w:p>
        </w:tc>
        <w:tc>
          <w:tcPr>
            <w:tcW w:w="512" w:type="pct"/>
          </w:tcPr>
          <w:p w14:paraId="27540A81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024" w:type="pct"/>
          </w:tcPr>
          <w:p w14:paraId="5E23CBE8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hree-domain</w:t>
            </w:r>
          </w:p>
        </w:tc>
        <w:tc>
          <w:tcPr>
            <w:tcW w:w="1160" w:type="pct"/>
          </w:tcPr>
          <w:p w14:paraId="1E526357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LPS</w:t>
            </w:r>
          </w:p>
        </w:tc>
      </w:tr>
      <w:tr w:rsidR="00434107" w:rsidRPr="004D678C" w14:paraId="1E037292" w14:textId="77777777" w:rsidTr="00D14D01">
        <w:trPr>
          <w:trHeight w:val="266"/>
        </w:trPr>
        <w:tc>
          <w:tcPr>
            <w:tcW w:w="938" w:type="pct"/>
          </w:tcPr>
          <w:p w14:paraId="4934E223" w14:textId="622BDACB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5 family</w:t>
            </w:r>
          </w:p>
        </w:tc>
        <w:tc>
          <w:tcPr>
            <w:tcW w:w="1366" w:type="pct"/>
          </w:tcPr>
          <w:p w14:paraId="0CD4460A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5</w:t>
            </w:r>
          </w:p>
        </w:tc>
        <w:tc>
          <w:tcPr>
            <w:tcW w:w="512" w:type="pct"/>
          </w:tcPr>
          <w:p w14:paraId="468FA1A2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024" w:type="pct"/>
          </w:tcPr>
          <w:p w14:paraId="0F389FF1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ingle-domain</w:t>
            </w:r>
          </w:p>
        </w:tc>
        <w:tc>
          <w:tcPr>
            <w:tcW w:w="1160" w:type="pct"/>
          </w:tcPr>
          <w:p w14:paraId="0A5C9D19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Bacterial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F</w:t>
            </w: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lagellin</w:t>
            </w:r>
            <w:proofErr w:type="spellEnd"/>
          </w:p>
        </w:tc>
      </w:tr>
      <w:tr w:rsidR="00434107" w:rsidRPr="004D678C" w14:paraId="621F36AC" w14:textId="77777777" w:rsidTr="00D14D01">
        <w:trPr>
          <w:trHeight w:val="266"/>
        </w:trPr>
        <w:tc>
          <w:tcPr>
            <w:tcW w:w="938" w:type="pct"/>
          </w:tcPr>
          <w:p w14:paraId="054EFE25" w14:textId="2B79E011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7 family</w:t>
            </w:r>
          </w:p>
        </w:tc>
        <w:tc>
          <w:tcPr>
            <w:tcW w:w="1366" w:type="pct"/>
          </w:tcPr>
          <w:p w14:paraId="42788046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7, 8, 9</w:t>
            </w:r>
          </w:p>
        </w:tc>
        <w:tc>
          <w:tcPr>
            <w:tcW w:w="512" w:type="pct"/>
          </w:tcPr>
          <w:p w14:paraId="23DDC510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024" w:type="pct"/>
          </w:tcPr>
          <w:p w14:paraId="0DDDC32B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ingle-domain</w:t>
            </w:r>
          </w:p>
        </w:tc>
        <w:tc>
          <w:tcPr>
            <w:tcW w:w="1160" w:type="pct"/>
          </w:tcPr>
          <w:p w14:paraId="0F94FF9F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sRNA</w:t>
            </w:r>
            <w:proofErr w:type="spellEnd"/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pG</w:t>
            </w:r>
            <w:proofErr w:type="spellEnd"/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-DNA</w:t>
            </w:r>
          </w:p>
        </w:tc>
      </w:tr>
      <w:tr w:rsidR="00434107" w:rsidRPr="004D678C" w14:paraId="705551D7" w14:textId="77777777" w:rsidTr="00D14D01">
        <w:trPr>
          <w:trHeight w:val="533"/>
        </w:trPr>
        <w:tc>
          <w:tcPr>
            <w:tcW w:w="938" w:type="pct"/>
          </w:tcPr>
          <w:p w14:paraId="6281625D" w14:textId="092F6217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TLR11 </w:t>
            </w:r>
            <w:r w:rsidR="00364C32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f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mily</w:t>
            </w:r>
          </w:p>
        </w:tc>
        <w:tc>
          <w:tcPr>
            <w:tcW w:w="1366" w:type="pct"/>
          </w:tcPr>
          <w:p w14:paraId="18A7699F" w14:textId="52F46A0D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11, 12, 16, 19, 20, 26</w:t>
            </w:r>
            <w:r w:rsidR="00D14D01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(TLR11 subfamily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12" w:type="pct"/>
          </w:tcPr>
          <w:p w14:paraId="698BB873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3, 24</w:t>
            </w:r>
          </w:p>
        </w:tc>
        <w:tc>
          <w:tcPr>
            <w:tcW w:w="1024" w:type="pct"/>
          </w:tcPr>
          <w:p w14:paraId="302FFCC1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rans-three-domain</w:t>
            </w:r>
          </w:p>
        </w:tc>
        <w:tc>
          <w:tcPr>
            <w:tcW w:w="1160" w:type="pct"/>
          </w:tcPr>
          <w:p w14:paraId="3C003DF2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rofil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from </w:t>
            </w:r>
            <w:r w:rsidRPr="00FD3075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T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.</w:t>
            </w:r>
            <w:r w:rsidRPr="00FD3075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FD3075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gondii</w:t>
            </w:r>
            <w:proofErr w:type="spellEnd"/>
          </w:p>
        </w:tc>
      </w:tr>
      <w:tr w:rsidR="00434107" w:rsidRPr="004D678C" w14:paraId="312C6690" w14:textId="77777777" w:rsidTr="00D14D01">
        <w:trPr>
          <w:trHeight w:val="533"/>
        </w:trPr>
        <w:tc>
          <w:tcPr>
            <w:tcW w:w="938" w:type="pct"/>
          </w:tcPr>
          <w:p w14:paraId="143198A6" w14:textId="06069479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66" w:type="pct"/>
          </w:tcPr>
          <w:p w14:paraId="4DB9CF60" w14:textId="36DFDBB7" w:rsidR="00434107" w:rsidRPr="004D678C" w:rsidRDefault="00D14D01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LR</w:t>
            </w:r>
            <w:r w:rsidR="00434107"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3, 21, 22, 2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(TLR13 subfamily) </w:t>
            </w:r>
            <w:r w:rsidR="00434107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12" w:type="pct"/>
          </w:tcPr>
          <w:p w14:paraId="6C55831E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024" w:type="pct"/>
          </w:tcPr>
          <w:p w14:paraId="27940FA9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ingle-domain</w:t>
            </w:r>
          </w:p>
        </w:tc>
        <w:tc>
          <w:tcPr>
            <w:tcW w:w="1160" w:type="pct"/>
          </w:tcPr>
          <w:p w14:paraId="76298050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</w:pP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ssRNA</w:t>
            </w:r>
            <w:proofErr w:type="spellEnd"/>
            <w:r w:rsidRPr="004D678C"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 xml:space="preserve">, </w:t>
            </w: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CpG</w:t>
            </w:r>
            <w:proofErr w:type="spellEnd"/>
            <w:r w:rsidRPr="004D678C"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 xml:space="preserve">-DNA, </w:t>
            </w: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s-ES" w:eastAsia="en-GB"/>
              </w:rPr>
              <w:t>dsRNA</w:t>
            </w:r>
            <w:proofErr w:type="spellEnd"/>
          </w:p>
        </w:tc>
      </w:tr>
      <w:tr w:rsidR="00434107" w:rsidRPr="004D678C" w14:paraId="35B71529" w14:textId="77777777" w:rsidTr="00D14D01">
        <w:trPr>
          <w:trHeight w:val="277"/>
        </w:trPr>
        <w:tc>
          <w:tcPr>
            <w:tcW w:w="938" w:type="pct"/>
            <w:tcBorders>
              <w:bottom w:val="single" w:sz="4" w:space="0" w:color="auto"/>
            </w:tcBorders>
          </w:tcPr>
          <w:p w14:paraId="0F677290" w14:textId="77777777" w:rsidR="00434107" w:rsidRPr="004D678C" w:rsidRDefault="00434107" w:rsidP="000C02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0EA2C666" w14:textId="37E6CE08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lTLR</w:t>
            </w:r>
            <w:proofErr w:type="spellEnd"/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15A1E07E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7E2E0667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ingle-domain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46B8AC4E" w14:textId="77777777" w:rsidR="00434107" w:rsidRPr="004D678C" w:rsidRDefault="00434107" w:rsidP="000C02A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 w:rsidRPr="004D678C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sRNA</w:t>
            </w:r>
            <w:proofErr w:type="spellEnd"/>
          </w:p>
        </w:tc>
      </w:tr>
    </w:tbl>
    <w:p w14:paraId="063A25D3" w14:textId="381D12D6" w:rsidR="00026BAE" w:rsidRDefault="00026BAE" w:rsidP="000C02A3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</w:p>
    <w:sectPr w:rsidR="00026BAE" w:rsidSect="00427888">
      <w:pgSz w:w="11906" w:h="16838" w:code="9"/>
      <w:pgMar w:top="1418" w:right="1701" w:bottom="1418" w:left="1701" w:header="709" w:footer="709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FD38C6" w16cid:durableId="1ED3D60E"/>
  <w16cid:commentId w16cid:paraId="75F03FA5" w16cid:durableId="1ED3D6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A895F" w14:textId="77777777" w:rsidR="00ED257F" w:rsidRDefault="00ED257F" w:rsidP="00364C32">
      <w:pPr>
        <w:spacing w:after="0" w:line="240" w:lineRule="auto"/>
      </w:pPr>
      <w:r>
        <w:separator/>
      </w:r>
    </w:p>
  </w:endnote>
  <w:endnote w:type="continuationSeparator" w:id="0">
    <w:p w14:paraId="1B270E00" w14:textId="77777777" w:rsidR="00ED257F" w:rsidRDefault="00ED257F" w:rsidP="0036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32367" w14:textId="77777777" w:rsidR="00ED257F" w:rsidRDefault="00ED257F" w:rsidP="00364C32">
      <w:pPr>
        <w:spacing w:after="0" w:line="240" w:lineRule="auto"/>
      </w:pPr>
      <w:r>
        <w:separator/>
      </w:r>
    </w:p>
  </w:footnote>
  <w:footnote w:type="continuationSeparator" w:id="0">
    <w:p w14:paraId="5BFE4CF4" w14:textId="77777777" w:rsidR="00ED257F" w:rsidRDefault="00ED257F" w:rsidP="00364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B06"/>
    <w:rsid w:val="000167D8"/>
    <w:rsid w:val="00024926"/>
    <w:rsid w:val="00026BAE"/>
    <w:rsid w:val="00053A37"/>
    <w:rsid w:val="000C02A3"/>
    <w:rsid w:val="000C0EA8"/>
    <w:rsid w:val="000C6122"/>
    <w:rsid w:val="000D77EE"/>
    <w:rsid w:val="001237DF"/>
    <w:rsid w:val="00126C7D"/>
    <w:rsid w:val="00126D33"/>
    <w:rsid w:val="00180290"/>
    <w:rsid w:val="001D580D"/>
    <w:rsid w:val="001E7FB7"/>
    <w:rsid w:val="00204366"/>
    <w:rsid w:val="00230F97"/>
    <w:rsid w:val="002C02F5"/>
    <w:rsid w:val="002D59FC"/>
    <w:rsid w:val="002E610B"/>
    <w:rsid w:val="002F47D6"/>
    <w:rsid w:val="00301E01"/>
    <w:rsid w:val="00304219"/>
    <w:rsid w:val="003348A0"/>
    <w:rsid w:val="003437E3"/>
    <w:rsid w:val="00343D68"/>
    <w:rsid w:val="00351AA5"/>
    <w:rsid w:val="00353BB6"/>
    <w:rsid w:val="00364C32"/>
    <w:rsid w:val="00365EAC"/>
    <w:rsid w:val="00366613"/>
    <w:rsid w:val="00372501"/>
    <w:rsid w:val="003B53F5"/>
    <w:rsid w:val="003E44CE"/>
    <w:rsid w:val="004011A4"/>
    <w:rsid w:val="00427888"/>
    <w:rsid w:val="00433AC5"/>
    <w:rsid w:val="00434107"/>
    <w:rsid w:val="00443659"/>
    <w:rsid w:val="00464DCA"/>
    <w:rsid w:val="00465419"/>
    <w:rsid w:val="004816FA"/>
    <w:rsid w:val="0049115D"/>
    <w:rsid w:val="004A08B5"/>
    <w:rsid w:val="004C329B"/>
    <w:rsid w:val="004C37A3"/>
    <w:rsid w:val="004D2B06"/>
    <w:rsid w:val="004D2B07"/>
    <w:rsid w:val="004D4173"/>
    <w:rsid w:val="00521FAA"/>
    <w:rsid w:val="00535F65"/>
    <w:rsid w:val="00556D13"/>
    <w:rsid w:val="00560EDD"/>
    <w:rsid w:val="00564ED5"/>
    <w:rsid w:val="005C38FA"/>
    <w:rsid w:val="005C4FAE"/>
    <w:rsid w:val="005D71F7"/>
    <w:rsid w:val="005E50CC"/>
    <w:rsid w:val="005F2B8D"/>
    <w:rsid w:val="0063532F"/>
    <w:rsid w:val="00637A0E"/>
    <w:rsid w:val="00640E6A"/>
    <w:rsid w:val="00692C99"/>
    <w:rsid w:val="006A09B1"/>
    <w:rsid w:val="006A0EDD"/>
    <w:rsid w:val="0072299A"/>
    <w:rsid w:val="00723B0A"/>
    <w:rsid w:val="007325F6"/>
    <w:rsid w:val="0074725C"/>
    <w:rsid w:val="00762440"/>
    <w:rsid w:val="00763B16"/>
    <w:rsid w:val="00776144"/>
    <w:rsid w:val="00776A2A"/>
    <w:rsid w:val="00780725"/>
    <w:rsid w:val="007C1D64"/>
    <w:rsid w:val="007D48F4"/>
    <w:rsid w:val="007E7D29"/>
    <w:rsid w:val="008154E6"/>
    <w:rsid w:val="008204D1"/>
    <w:rsid w:val="0085578A"/>
    <w:rsid w:val="00874CD2"/>
    <w:rsid w:val="008E69F5"/>
    <w:rsid w:val="009278C6"/>
    <w:rsid w:val="009311A2"/>
    <w:rsid w:val="00943FBA"/>
    <w:rsid w:val="00956501"/>
    <w:rsid w:val="009615B2"/>
    <w:rsid w:val="009640C9"/>
    <w:rsid w:val="00967127"/>
    <w:rsid w:val="0097256F"/>
    <w:rsid w:val="00983BEE"/>
    <w:rsid w:val="009C0AEE"/>
    <w:rsid w:val="00A01475"/>
    <w:rsid w:val="00A07171"/>
    <w:rsid w:val="00A40F4B"/>
    <w:rsid w:val="00A510BF"/>
    <w:rsid w:val="00A6316F"/>
    <w:rsid w:val="00A850F1"/>
    <w:rsid w:val="00AA17A5"/>
    <w:rsid w:val="00AA251A"/>
    <w:rsid w:val="00AA657F"/>
    <w:rsid w:val="00AB4CA4"/>
    <w:rsid w:val="00B27FC7"/>
    <w:rsid w:val="00B34C5A"/>
    <w:rsid w:val="00B356D4"/>
    <w:rsid w:val="00B370F4"/>
    <w:rsid w:val="00B81C15"/>
    <w:rsid w:val="00BA0AD4"/>
    <w:rsid w:val="00BA4D1E"/>
    <w:rsid w:val="00BC5EE8"/>
    <w:rsid w:val="00BD1140"/>
    <w:rsid w:val="00BD2E42"/>
    <w:rsid w:val="00BE07AE"/>
    <w:rsid w:val="00BE0DFB"/>
    <w:rsid w:val="00BE4666"/>
    <w:rsid w:val="00BE7EB2"/>
    <w:rsid w:val="00C050C8"/>
    <w:rsid w:val="00C2436E"/>
    <w:rsid w:val="00C657D3"/>
    <w:rsid w:val="00C71CB0"/>
    <w:rsid w:val="00C749E4"/>
    <w:rsid w:val="00C86BAA"/>
    <w:rsid w:val="00CE773D"/>
    <w:rsid w:val="00CE7EF4"/>
    <w:rsid w:val="00D14D01"/>
    <w:rsid w:val="00D8358E"/>
    <w:rsid w:val="00D87DEF"/>
    <w:rsid w:val="00DA2DE9"/>
    <w:rsid w:val="00DA72A2"/>
    <w:rsid w:val="00DD43A9"/>
    <w:rsid w:val="00DF0F28"/>
    <w:rsid w:val="00DF2D9D"/>
    <w:rsid w:val="00E319C5"/>
    <w:rsid w:val="00E43926"/>
    <w:rsid w:val="00E45B5F"/>
    <w:rsid w:val="00E717D2"/>
    <w:rsid w:val="00E91505"/>
    <w:rsid w:val="00EA298B"/>
    <w:rsid w:val="00EA6A13"/>
    <w:rsid w:val="00ED257F"/>
    <w:rsid w:val="00F37579"/>
    <w:rsid w:val="00F84ADD"/>
    <w:rsid w:val="00FB5232"/>
    <w:rsid w:val="00FD315F"/>
    <w:rsid w:val="00FD5B36"/>
    <w:rsid w:val="00FD7035"/>
    <w:rsid w:val="00FF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103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D3"/>
    <w:pPr>
      <w:spacing w:after="160" w:line="256" w:lineRule="auto"/>
    </w:pPr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657D3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6A2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A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A2A"/>
    <w:rPr>
      <w:rFonts w:ascii="Calibri" w:eastAsia="SimSun" w:hAnsi="Calibri" w:cs="Times New Roman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A2A"/>
    <w:rPr>
      <w:rFonts w:ascii="Calibri" w:eastAsia="SimSun" w:hAnsi="Calibri" w:cs="Times New Roman"/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A2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2A"/>
    <w:rPr>
      <w:rFonts w:ascii="Calibri" w:eastAsia="SimSun" w:hAnsi="Calibri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5C38FA"/>
    <w:rPr>
      <w:rFonts w:ascii="Calibri" w:eastAsia="Calibri" w:hAnsi="Calibri" w:cs="Times New Roman"/>
      <w:kern w:val="0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4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C32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C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C32"/>
    <w:rPr>
      <w:rFonts w:ascii="Calibri" w:eastAsia="SimSun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D3"/>
    <w:pPr>
      <w:spacing w:after="160" w:line="256" w:lineRule="auto"/>
    </w:pPr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657D3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6A2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A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A2A"/>
    <w:rPr>
      <w:rFonts w:ascii="Calibri" w:eastAsia="SimSun" w:hAnsi="Calibri" w:cs="Times New Roman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A2A"/>
    <w:rPr>
      <w:rFonts w:ascii="Calibri" w:eastAsia="SimSun" w:hAnsi="Calibri" w:cs="Times New Roman"/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A2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2A"/>
    <w:rPr>
      <w:rFonts w:ascii="Calibri" w:eastAsia="SimSun" w:hAnsi="Calibri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5C38FA"/>
    <w:rPr>
      <w:rFonts w:ascii="Calibri" w:eastAsia="Calibri" w:hAnsi="Calibri" w:cs="Times New Roman"/>
      <w:kern w:val="0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4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C32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C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C32"/>
    <w:rPr>
      <w:rFonts w:ascii="Calibri" w:eastAsia="SimSun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9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5417A-D74C-4017-8C9A-E9C7723FB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076</Words>
  <Characters>11834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Ji</dc:creator>
  <cp:lastModifiedBy>Vanitha S.</cp:lastModifiedBy>
  <cp:revision>4</cp:revision>
  <dcterms:created xsi:type="dcterms:W3CDTF">2018-10-27T07:25:00Z</dcterms:created>
  <dcterms:modified xsi:type="dcterms:W3CDTF">2018-10-27T07:29:00Z</dcterms:modified>
</cp:coreProperties>
</file>